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3918" w:rsidRPr="005864B3" w:rsidRDefault="005864B3" w:rsidP="005864B3">
      <w:pPr>
        <w:spacing w:after="0" w:line="240" w:lineRule="auto"/>
        <w:jc w:val="center"/>
        <w:rPr>
          <w:b/>
        </w:rPr>
      </w:pPr>
      <w:r w:rsidRPr="005864B3">
        <w:rPr>
          <w:b/>
        </w:rPr>
        <w:t xml:space="preserve">Assumptions, Models, and </w:t>
      </w:r>
      <w:r w:rsidR="00993918" w:rsidRPr="005864B3">
        <w:rPr>
          <w:b/>
        </w:rPr>
        <w:t>Additional Analyses</w:t>
      </w:r>
    </w:p>
    <w:p w:rsidR="005864B3" w:rsidRPr="005864B3" w:rsidRDefault="005864B3" w:rsidP="005864B3">
      <w:pPr>
        <w:spacing w:after="0" w:line="240" w:lineRule="auto"/>
        <w:jc w:val="both"/>
      </w:pPr>
    </w:p>
    <w:p w:rsidR="000C168F" w:rsidRPr="005864B3" w:rsidRDefault="00D6728A" w:rsidP="005864B3">
      <w:pPr>
        <w:spacing w:after="0" w:line="240" w:lineRule="auto"/>
        <w:jc w:val="both"/>
      </w:pPr>
      <w:r w:rsidRPr="005864B3">
        <w:t>A probabilistic sensitivity analysis was conducted to test the robustness of our conclusions to variations in the input parameters. This analysis varied the effect size, the proportion of treatments that were actually effective, the costs per patient, and the return on success. The power and significance level, or alpha, of the scenarios was held fixed. Effect size was assumed to be normally distributed with mean 0.4</w:t>
      </w:r>
      <w:r w:rsidR="000261EC" w:rsidRPr="005864B3">
        <w:t xml:space="preserve"> and standard deviation 0.1. As the</w:t>
      </w:r>
      <w:r w:rsidRPr="005864B3">
        <w:t xml:space="preserve"> proportion of treatments that were effective </w:t>
      </w:r>
      <w:r w:rsidR="000261EC" w:rsidRPr="005864B3">
        <w:t xml:space="preserve">should be bounded between 0 and 1, it </w:t>
      </w:r>
      <w:r w:rsidRPr="005864B3">
        <w:t>was assumed to follow a beta distribution</w:t>
      </w:r>
      <w:r w:rsidR="000261EC" w:rsidRPr="005864B3">
        <w:t>, a common choice for modelling proportions. The</w:t>
      </w:r>
      <w:r w:rsidRPr="005864B3">
        <w:t xml:space="preserve"> parameters </w:t>
      </w:r>
      <w:r w:rsidR="000261EC" w:rsidRPr="005864B3">
        <w:t xml:space="preserve">were selected as </w:t>
      </w:r>
      <w:r w:rsidRPr="005864B3">
        <w:t>10 and 30</w:t>
      </w:r>
      <w:r w:rsidR="000261EC" w:rsidRPr="005864B3">
        <w:t xml:space="preserve"> to give </w:t>
      </w:r>
      <w:r w:rsidRPr="005864B3">
        <w:t>a mean of 0.25 and 95% quantile of (0.13, 0.39)</w:t>
      </w:r>
      <w:r w:rsidR="000261EC" w:rsidRPr="005864B3">
        <w:t>, which were judged realistic by clinical opinion</w:t>
      </w:r>
      <w:r w:rsidRPr="005864B3">
        <w:t>. The Sce</w:t>
      </w:r>
      <w:r w:rsidR="008B1EB6" w:rsidRPr="005864B3">
        <w:t>nario 1, or status quo, Phase-2</w:t>
      </w:r>
      <w:r w:rsidRPr="005864B3">
        <w:t xml:space="preserve"> cost per patient was assumed to be normally distributed with mean $200,000 and standard </w:t>
      </w:r>
      <w:r w:rsidR="008B1EB6" w:rsidRPr="005864B3">
        <w:t>deviation $50,000. All Phase-3</w:t>
      </w:r>
      <w:r w:rsidRPr="005864B3">
        <w:t xml:space="preserve"> costs per patient were assumed to be 75% of the sampled Scenario 1 Pha</w:t>
      </w:r>
      <w:r w:rsidR="008B1EB6" w:rsidRPr="005864B3">
        <w:t>se-2</w:t>
      </w:r>
      <w:r w:rsidRPr="005864B3">
        <w:t xml:space="preserve"> cost per patient as their larger sample sizes would benefit from econom</w:t>
      </w:r>
      <w:r w:rsidR="000261EC" w:rsidRPr="005864B3">
        <w:t>ies of scale. The Scenario 2,</w:t>
      </w:r>
      <w:r w:rsidRPr="005864B3">
        <w:t xml:space="preserve"> 3</w:t>
      </w:r>
      <w:r w:rsidR="000261EC" w:rsidRPr="005864B3">
        <w:t xml:space="preserve"> and 4</w:t>
      </w:r>
      <w:r w:rsidR="008B1EB6" w:rsidRPr="005864B3">
        <w:t xml:space="preserve"> Phase-2</w:t>
      </w:r>
      <w:r w:rsidRPr="005864B3">
        <w:t xml:space="preserve"> cost </w:t>
      </w:r>
      <w:r w:rsidR="000261EC" w:rsidRPr="005864B3">
        <w:t>per patient were assumed to be 8</w:t>
      </w:r>
      <w:r w:rsidR="00DD3922" w:rsidRPr="005864B3">
        <w:t>0% of the Scenario 1 Phase-2</w:t>
      </w:r>
      <w:r w:rsidRPr="005864B3">
        <w:t xml:space="preserve"> costs as they also benefit from economies of scale, though to a lesser extent. The return on successfully approved treatment was assumed to be normally distributed with a mean $2.5 billion and standard deviation $0.5 billion.</w:t>
      </w:r>
      <w:r w:rsidR="00F27D24" w:rsidRPr="005864B3">
        <w:t xml:space="preserve"> Full data and code, in the R statistical programming language version 3.1.2 </w:t>
      </w:r>
      <w:r w:rsidR="00F27D24" w:rsidRPr="005864B3">
        <w:fldChar w:fldCharType="begin"/>
      </w:r>
      <w:r w:rsidR="00F27D24" w:rsidRPr="005864B3">
        <w:instrText xml:space="preserve"> ADDIN EN.CITE &lt;EndNote&gt;&lt;Cite&gt;&lt;Author&gt;R Core Team&lt;/Author&gt;&lt;Year&gt;2015&lt;/Year&gt;&lt;RecNum&gt;6725&lt;/RecNum&gt;&lt;DisplayText&gt;(1)&lt;/DisplayText&gt;&lt;record&gt;&lt;rec-number&gt;6725&lt;/rec-number&gt;&lt;foreign-keys&gt;&lt;key app="EN" db-id="d055fxvtcvrrp5evw2np0pwjzfvf0vwt5dra" timestamp="1493159255"&gt;6725&lt;/key&gt;&lt;/foreign-keys&gt;&lt;ref-type name="Book"&gt;6&lt;/ref-type&gt;&lt;contributors&gt;&lt;authors&gt;&lt;author&gt;R Core Team,&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00F27D24" w:rsidRPr="005864B3">
        <w:fldChar w:fldCharType="separate"/>
      </w:r>
      <w:r w:rsidR="00F27D24" w:rsidRPr="005864B3">
        <w:rPr>
          <w:noProof/>
        </w:rPr>
        <w:t>(1)</w:t>
      </w:r>
      <w:r w:rsidR="00F27D24" w:rsidRPr="005864B3">
        <w:fldChar w:fldCharType="end"/>
      </w:r>
      <w:r w:rsidR="00F27D24" w:rsidRPr="005864B3">
        <w:t>, to implement this model and generate the results is provided below.</w:t>
      </w:r>
    </w:p>
    <w:p w:rsidR="005864B3" w:rsidRPr="005864B3" w:rsidRDefault="005864B3" w:rsidP="005864B3">
      <w:pPr>
        <w:spacing w:after="0" w:line="240" w:lineRule="auto"/>
        <w:jc w:val="both"/>
      </w:pPr>
    </w:p>
    <w:p w:rsidR="00337818" w:rsidRPr="005864B3" w:rsidRDefault="00337818" w:rsidP="005864B3">
      <w:pPr>
        <w:spacing w:after="0" w:line="240" w:lineRule="auto"/>
        <w:jc w:val="both"/>
      </w:pPr>
      <w:r w:rsidRPr="005864B3">
        <w:t>In addition, we conducted sensitivity analyses to explor</w:t>
      </w:r>
      <w:r w:rsidR="008B1EB6" w:rsidRPr="005864B3">
        <w:t>e greater effect sizes at Phase-</w:t>
      </w:r>
      <w:r w:rsidRPr="005864B3">
        <w:t>2. We refer to these as ‘adjusted’ analyses (Table C.2). These were designed to account for the potential use of surrogate endpoints and/or enriched samples</w:t>
      </w:r>
      <w:r w:rsidR="008B1EB6" w:rsidRPr="005864B3">
        <w:t xml:space="preserve"> at Phase-</w:t>
      </w:r>
      <w:r w:rsidRPr="005864B3">
        <w:t>2 trials that may result in greater effect size when compared with the clinically-relevant endpoints and/or non-enriched patient po</w:t>
      </w:r>
      <w:r w:rsidR="00DD3922" w:rsidRPr="005864B3">
        <w:t>pulations usually used at Phase-</w:t>
      </w:r>
      <w:r w:rsidRPr="005864B3">
        <w:t>3. This of course is contingent on the validity of the surrogate endpoints and/or the enriched samples’ increased responsiveness to the therapeutic intervention, aspects that we did not factor into the analyses. In these ‘adjusted’ analyses, the sample size was first estimated using t</w:t>
      </w:r>
      <w:r w:rsidR="008B1EB6" w:rsidRPr="005864B3">
        <w:t>he same effect size as at Phase-</w:t>
      </w:r>
      <w:r w:rsidRPr="005864B3">
        <w:t xml:space="preserve">3 (see the Discussion </w:t>
      </w:r>
      <w:r w:rsidR="00DD3922" w:rsidRPr="005864B3">
        <w:t>section). The effect at Phase-</w:t>
      </w:r>
      <w:r w:rsidRPr="005864B3">
        <w:t>2 was then increased to achieve the</w:t>
      </w:r>
      <w:r w:rsidR="00DD3922" w:rsidRPr="005864B3">
        <w:t xml:space="preserve"> same power as scenario 1 Phase-</w:t>
      </w:r>
      <w:r w:rsidRPr="005864B3">
        <w:t>3 (90%) but with the smaller sample size that was i</w:t>
      </w:r>
      <w:r w:rsidR="008B1EB6" w:rsidRPr="005864B3">
        <w:t>nitially estimated; a new Phase-</w:t>
      </w:r>
      <w:r w:rsidRPr="005864B3">
        <w:t>2 sample size using the increased effect size was then calculated, which red</w:t>
      </w:r>
      <w:r w:rsidR="008B1EB6" w:rsidRPr="005864B3">
        <w:t>uces the Phase-</w:t>
      </w:r>
      <w:r w:rsidRPr="005864B3">
        <w:t>2 costs. As the significance level and</w:t>
      </w:r>
      <w:r w:rsidR="00DD3922" w:rsidRPr="005864B3">
        <w:t xml:space="preserve"> power remain the same at phase-</w:t>
      </w:r>
      <w:r w:rsidRPr="005864B3">
        <w:t xml:space="preserve">2, the number of successful treatments is the same. The impact of these adjustments </w:t>
      </w:r>
      <w:r w:rsidR="00DD3922" w:rsidRPr="005864B3">
        <w:t>is to reduce the costs at Phase-</w:t>
      </w:r>
      <w:r w:rsidRPr="005864B3">
        <w:t xml:space="preserve">2 and therefore increase the final profit. </w:t>
      </w:r>
    </w:p>
    <w:p w:rsidR="00756430" w:rsidRPr="005864B3" w:rsidRDefault="00756430" w:rsidP="005864B3">
      <w:pPr>
        <w:spacing w:after="0" w:line="240" w:lineRule="auto"/>
        <w:jc w:val="both"/>
      </w:pPr>
    </w:p>
    <w:p w:rsidR="00756430" w:rsidRPr="005864B3" w:rsidRDefault="00756430" w:rsidP="005864B3">
      <w:pPr>
        <w:spacing w:after="0" w:line="240" w:lineRule="auto"/>
        <w:jc w:val="both"/>
        <w:rPr>
          <w:b/>
        </w:rPr>
      </w:pPr>
      <w:r w:rsidRPr="005864B3">
        <w:rPr>
          <w:b/>
        </w:rPr>
        <w:t>The assumptions behind our analyses</w:t>
      </w:r>
    </w:p>
    <w:p w:rsidR="00756430" w:rsidRPr="005864B3" w:rsidRDefault="00756430" w:rsidP="005864B3">
      <w:pPr>
        <w:spacing w:after="0" w:line="240" w:lineRule="auto"/>
        <w:jc w:val="both"/>
      </w:pPr>
      <w:r w:rsidRPr="005864B3">
        <w:t>Our assumptions are derived from data available in the public domain and consistent with current staged-development scenarios (Scenario 1) such as the percentage of successful treatment</w:t>
      </w:r>
      <w:r w:rsidR="00DD3922" w:rsidRPr="005864B3">
        <w:t>s entering Phase-2 (25%), Phase-</w:t>
      </w:r>
      <w:r w:rsidRPr="005864B3">
        <w:t>2 power (50%), and percentages of t</w:t>
      </w:r>
      <w:r w:rsidR="00DD3922" w:rsidRPr="005864B3">
        <w:t>reatments passing through Phase-2 and Phase-</w:t>
      </w:r>
      <w:r w:rsidRPr="005864B3">
        <w:t xml:space="preserve">3 (16.3% and 61.9%, respectively) </w:t>
      </w:r>
      <w:r w:rsidRPr="005864B3">
        <w:fldChar w:fldCharType="begin">
          <w:fldData xml:space="preserve">PEVuZE5vdGU+PENpdGU+PEF1dGhvcj5QYXVsPC9BdXRob3I+PFllYXI+MjAxMDwvWWVhcj48UmVj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=
</w:fldData>
        </w:fldChar>
      </w:r>
      <w:r w:rsidRPr="005864B3">
        <w:instrText xml:space="preserve"> ADDIN EN.CITE </w:instrText>
      </w:r>
      <w:r w:rsidRPr="005864B3">
        <w:fldChar w:fldCharType="begin">
          <w:fldData xml:space="preserve">PEVuZE5vdGU+PENpdGU+PEF1dGhvcj5QYXVsPC9BdXRob3I+PFllYXI+MjAxMDwvWWVhcj48UmVj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=
</w:fldData>
        </w:fldChar>
      </w:r>
      <w:r w:rsidRPr="005864B3">
        <w:instrText xml:space="preserve"> ADDIN EN.CITE.DATA </w:instrText>
      </w:r>
      <w:r w:rsidRPr="005864B3">
        <w:fldChar w:fldCharType="end"/>
      </w:r>
      <w:r w:rsidRPr="005864B3">
        <w:fldChar w:fldCharType="separate"/>
      </w:r>
      <w:r w:rsidRPr="005864B3">
        <w:rPr>
          <w:noProof/>
        </w:rPr>
        <w:t>(</w:t>
      </w:r>
      <w:hyperlink w:anchor="_ENREF_2" w:tooltip="Paul, 2010 #4877" w:history="1">
        <w:r w:rsidRPr="005864B3">
          <w:rPr>
            <w:noProof/>
          </w:rPr>
          <w:t>2</w:t>
        </w:r>
      </w:hyperlink>
      <w:r w:rsidRPr="005864B3">
        <w:rPr>
          <w:noProof/>
        </w:rPr>
        <w:t xml:space="preserve">, </w:t>
      </w:r>
      <w:hyperlink w:anchor="_ENREF_6" w:tooltip="Cook, 2014 #5872" w:history="1">
        <w:r w:rsidRPr="005864B3">
          <w:rPr>
            <w:noProof/>
          </w:rPr>
          <w:t>6-9</w:t>
        </w:r>
      </w:hyperlink>
      <w:r w:rsidRPr="005864B3">
        <w:rPr>
          <w:noProof/>
        </w:rPr>
        <w:t>)</w:t>
      </w:r>
      <w:r w:rsidRPr="005864B3">
        <w:fldChar w:fldCharType="end"/>
      </w:r>
      <w:r w:rsidRPr="005864B3">
        <w:t xml:space="preserve">. The </w:t>
      </w:r>
      <w:r w:rsidR="00DD3922" w:rsidRPr="005864B3">
        <w:t>key parameter of Phase-</w:t>
      </w:r>
      <w:r w:rsidRPr="005864B3">
        <w:t>2 power of around 50% is supported also by the convention of usin</w:t>
      </w:r>
      <w:r w:rsidR="00DD3922" w:rsidRPr="005864B3">
        <w:t>g much smaller studies at Phase-2 than Phase-</w:t>
      </w:r>
      <w:r w:rsidRPr="005864B3">
        <w:t>3, as</w:t>
      </w:r>
      <w:r w:rsidR="00DD3922" w:rsidRPr="005864B3">
        <w:t xml:space="preserve"> acknowledged by the FDA: Phase-</w:t>
      </w:r>
      <w:r w:rsidRPr="005864B3">
        <w:t xml:space="preserve">2 are “… conducted in a relatively small number of patients, usually involving no more than several </w:t>
      </w:r>
      <w:r w:rsidR="00DD3922" w:rsidRPr="005864B3">
        <w:t xml:space="preserve">hundred subjects”, while “Phase </w:t>
      </w:r>
      <w:r w:rsidRPr="005864B3">
        <w:t xml:space="preserve">3 studies usually include from several hundred to several thousand subjects” </w:t>
      </w:r>
      <w:r w:rsidRPr="005864B3">
        <w:fldChar w:fldCharType="begin"/>
      </w:r>
      <w:r w:rsidRPr="005864B3">
        <w:instrText xml:space="preserve"> ADDIN EN.CITE &lt;EndNote&gt;&lt;Cite&gt;&lt;Author&gt;FDA&lt;/Author&gt;&lt;Year&gt;2007&lt;/Year&gt;&lt;RecNum&gt;6727&lt;/RecNum&gt;&lt;DisplayText&gt;(12)&lt;/DisplayText&gt;&lt;record&gt;&lt;rec-number&gt;6727&lt;/rec-number&gt;&lt;foreign-keys&gt;&lt;key app="EN" db-id="d055fxvtcvrrp5evw2np0pwjzfvf0vwt5dra" timestamp="1493370944"&gt;6727&lt;/key&gt;&lt;/foreign-keys&gt;&lt;ref-type name="Statute"&gt;31&lt;/ref-type&gt;&lt;contributors&gt;&lt;authors&gt;&lt;author&gt;FDA&lt;/author&gt;&lt;/authors&gt;&lt;/contributors&gt;&lt;titles&gt;&lt;title&gt;Section 312.21 Investigational New Drug Application - Phases of an Investigation&lt;/title&gt;&lt;secondary-title&gt;CFR - Code of Federal Regulations Title 21&lt;/secondary-title&gt;&lt;/titles&gt;&lt;section&gt;312.21 Phases of an investigation.&lt;/section&gt;&lt;dates&gt;&lt;year&gt;2007&lt;/year&gt;&lt;/dates&gt;&lt;pub-location&gt;Silver Spring, MD&lt;/pub-location&gt;&lt;urls&gt;&lt;/urls&gt;&lt;custom5&gt;FDA&lt;/custom5&gt;&lt;/record&gt;&lt;/Cite&gt;&lt;/EndNote&gt;</w:instrText>
      </w:r>
      <w:r w:rsidRPr="005864B3">
        <w:fldChar w:fldCharType="separate"/>
      </w:r>
      <w:r w:rsidRPr="005864B3">
        <w:rPr>
          <w:noProof/>
        </w:rPr>
        <w:t>(</w:t>
      </w:r>
      <w:hyperlink w:anchor="_ENREF_12" w:tooltip="FDA, 2007 #6727" w:history="1">
        <w:r w:rsidRPr="005864B3">
          <w:rPr>
            <w:noProof/>
          </w:rPr>
          <w:t>12</w:t>
        </w:r>
      </w:hyperlink>
      <w:r w:rsidRPr="005864B3">
        <w:rPr>
          <w:noProof/>
        </w:rPr>
        <w:t>)</w:t>
      </w:r>
      <w:r w:rsidRPr="005864B3">
        <w:fldChar w:fldCharType="end"/>
      </w:r>
      <w:r w:rsidRPr="005864B3">
        <w:t xml:space="preserve">. </w:t>
      </w:r>
    </w:p>
    <w:p w:rsidR="00756430" w:rsidRPr="005864B3" w:rsidRDefault="00756430" w:rsidP="005864B3">
      <w:pPr>
        <w:spacing w:after="0" w:line="240" w:lineRule="auto"/>
        <w:jc w:val="both"/>
      </w:pPr>
      <w:r w:rsidRPr="005864B3">
        <w:t xml:space="preserve">To illustrate the impact of this sample size difference on study statistical power we use the following conservative example using similar numbers to those in our model. The sample size formula is </w:t>
      </w:r>
      <w:r w:rsidRPr="005864B3">
        <w:fldChar w:fldCharType="begin"/>
      </w:r>
      <w:r w:rsidRPr="005864B3">
        <w:instrText xml:space="preserve"> ADDIN EN.CITE &lt;EndNote&gt;&lt;Cite&gt;&lt;Author&gt;Case&lt;/Author&gt;&lt;Year&gt;2007&lt;/Year&gt;&lt;RecNum&gt;6726&lt;/RecNum&gt;&lt;DisplayText&gt;(13)&lt;/DisplayText&gt;&lt;record&gt;&lt;rec-number&gt;6726&lt;/rec-number&gt;&lt;foreign-keys&gt;&lt;key app="EN" db-id="d055fxvtcvrrp5evw2np0pwjzfvf0vwt5dra" timestamp="1493361595"&gt;6726&lt;/key&gt;&lt;/foreign-keys&gt;&lt;ref-type name="Book Section"&gt;5&lt;/ref-type&gt;&lt;contributors&gt;&lt;authors&gt;&lt;author&gt;Case, D.L.&lt;/author&gt;&lt;author&gt;Ambrosius, W.T.&lt;/author&gt;&lt;/authors&gt;&lt;secondary-authors&gt;&lt;author&gt;Ambrosius, W.T.&lt;/author&gt;&lt;/secondary-authors&gt;&lt;/contributors&gt;&lt;titles&gt;&lt;title&gt;Power and Sample Size&lt;/title&gt;&lt;secondary-title&gt;Topics in Biostatistics&lt;/secondary-title&gt;&lt;/titles&gt;&lt;dates&gt;&lt;year&gt;2007&lt;/year&gt;&lt;/dates&gt;&lt;pub-location&gt;Totowa, NJ&lt;/pub-location&gt;&lt;publisher&gt;Humana Press Inc.,&lt;/publisher&gt;&lt;urls&gt;&lt;/urls&gt;&lt;/record&gt;&lt;/Cite&gt;&lt;/EndNote&gt;</w:instrText>
      </w:r>
      <w:r w:rsidRPr="005864B3">
        <w:fldChar w:fldCharType="separate"/>
      </w:r>
      <w:r w:rsidRPr="005864B3">
        <w:rPr>
          <w:noProof/>
        </w:rPr>
        <w:t>(</w:t>
      </w:r>
      <w:hyperlink w:anchor="_ENREF_13" w:tooltip="Case, 2007 #6726" w:history="1">
        <w:r w:rsidRPr="005864B3">
          <w:rPr>
            <w:noProof/>
          </w:rPr>
          <w:t>13</w:t>
        </w:r>
      </w:hyperlink>
      <w:r w:rsidRPr="005864B3">
        <w:rPr>
          <w:noProof/>
        </w:rPr>
        <w:t>)</w:t>
      </w:r>
      <w:r w:rsidRPr="005864B3">
        <w:fldChar w:fldCharType="end"/>
      </w:r>
      <w:r w:rsidRPr="005864B3">
        <w:t>:</w:t>
      </w:r>
    </w:p>
    <w:p w:rsidR="00756430" w:rsidRPr="005864B3" w:rsidRDefault="00756430" w:rsidP="005864B3">
      <w:pPr>
        <w:spacing w:after="0" w:line="240" w:lineRule="auto"/>
        <w:jc w:val="both"/>
      </w:pPr>
      <m:oMathPara>
        <m:oMath>
          <m:r>
            <w:rPr>
              <w:rFonts w:ascii="Cambria Math" w:hAnsi="Cambria Math"/>
            </w:rPr>
            <m:t xml:space="preserve">n= </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r>
                            <w:rPr>
                              <w:rFonts w:ascii="Cambria Math" w:eastAsiaTheme="minorEastAsia" w:hAnsi="Cambria Math"/>
                              <w:i/>
                            </w:rPr>
                            <w:sym w:font="Mathematica1" w:char="F061"/>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r>
                            <w:rPr>
                              <w:rFonts w:ascii="Cambria Math" w:eastAsiaTheme="minorEastAsia" w:hAnsi="Cambria Math"/>
                              <w:i/>
                            </w:rPr>
                            <w:sym w:font="Mathematica1" w:char="F062"/>
                          </m:r>
                        </m:sub>
                      </m:sSub>
                    </m:e>
                  </m:d>
                </m:e>
                <m:sup>
                  <m:r>
                    <w:rPr>
                      <w:rFonts w:ascii="Cambria Math" w:hAnsi="Cambria Math"/>
                    </w:rPr>
                    <m:t>2</m:t>
                  </m:r>
                </m:sup>
              </m:sSup>
              <m:sSup>
                <m:sSupPr>
                  <m:ctrlPr>
                    <w:rPr>
                      <w:rFonts w:ascii="Cambria Math" w:hAnsi="Cambria Math"/>
                      <w:i/>
                    </w:rPr>
                  </m:ctrlPr>
                </m:sSupPr>
                <m:e>
                  <m:r>
                    <w:rPr>
                      <w:rFonts w:ascii="Cambria Math" w:hAnsi="Cambria Math"/>
                    </w:rPr>
                    <m:t>σ</m:t>
                  </m:r>
                </m:e>
                <m:sup>
                  <m:r>
                    <w:rPr>
                      <w:rFonts w:ascii="Cambria Math" w:hAnsi="Cambria Math"/>
                    </w:rPr>
                    <m:t>2</m:t>
                  </m:r>
                </m:sup>
              </m:sSup>
            </m:num>
            <m:den>
              <m:sSub>
                <m:sSubPr>
                  <m:ctrlPr>
                    <w:rPr>
                      <w:rFonts w:ascii="Cambria Math" w:hAnsi="Cambria Math"/>
                      <w:i/>
                    </w:rPr>
                  </m:ctrlPr>
                </m:sSubPr>
                <m:e>
                  <m:r>
                    <w:rPr>
                      <w:rFonts w:ascii="Cambria Math" w:hAnsi="Cambria Math"/>
                    </w:rPr>
                    <m:t>µ</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µ</m:t>
                  </m:r>
                </m:e>
                <m:sub>
                  <m:r>
                    <w:rPr>
                      <w:rFonts w:ascii="Cambria Math" w:hAnsi="Cambria Math"/>
                    </w:rPr>
                    <m:t>0</m:t>
                  </m:r>
                </m:sub>
              </m:sSub>
            </m:den>
          </m:f>
        </m:oMath>
      </m:oMathPara>
    </w:p>
    <w:p w:rsidR="00756430" w:rsidRPr="005864B3" w:rsidRDefault="00756430" w:rsidP="005864B3">
      <w:pPr>
        <w:spacing w:after="0" w:line="240" w:lineRule="auto"/>
        <w:jc w:val="both"/>
      </w:pPr>
      <w:r w:rsidRPr="005864B3">
        <w:t xml:space="preserve">Where </w:t>
      </w:r>
      <w:r w:rsidRPr="005864B3">
        <w:rPr>
          <w:i/>
        </w:rPr>
        <w:t>n</w:t>
      </w:r>
      <w:r w:rsidRPr="005864B3">
        <w:t xml:space="preserve"> is the sample size, </w:t>
      </w:r>
      <w:r w:rsidRPr="005864B3">
        <w:rPr>
          <w:i/>
        </w:rPr>
        <w:t>z</w:t>
      </w:r>
      <w:r w:rsidRPr="005864B3">
        <w:t xml:space="preserve"> is the standardized normal distribution, </w:t>
      </w:r>
      <w:r w:rsidRPr="005864B3">
        <w:rPr>
          <w:i/>
        </w:rPr>
        <w:sym w:font="Mathematica1" w:char="F061"/>
      </w:r>
      <w:r w:rsidRPr="005864B3">
        <w:rPr>
          <w:i/>
        </w:rPr>
        <w:t xml:space="preserve"> </w:t>
      </w:r>
      <w:r w:rsidR="002D5CFC" w:rsidRPr="005864B3">
        <w:t>is the Type-</w:t>
      </w:r>
      <w:r w:rsidRPr="005864B3">
        <w:t xml:space="preserve">I error, </w:t>
      </w:r>
      <w:r w:rsidRPr="005864B3">
        <w:rPr>
          <w:i/>
        </w:rPr>
        <w:sym w:font="Mathematica1" w:char="F062"/>
      </w:r>
      <w:r w:rsidRPr="005864B3">
        <w:rPr>
          <w:i/>
        </w:rPr>
        <w:t xml:space="preserve"> </w:t>
      </w:r>
      <w:r w:rsidR="002D5CFC" w:rsidRPr="005864B3">
        <w:t>is the Type-</w:t>
      </w:r>
      <w:r w:rsidRPr="005864B3">
        <w:t>II error (</w:t>
      </w:r>
      <w:r w:rsidRPr="005864B3">
        <w:rPr>
          <w:i/>
        </w:rPr>
        <w:t>1-</w:t>
      </w:r>
      <w:r w:rsidRPr="005864B3">
        <w:rPr>
          <w:i/>
        </w:rPr>
        <w:sym w:font="Mathematica1" w:char="F062"/>
      </w:r>
      <w:r w:rsidRPr="005864B3">
        <w:rPr>
          <w:i/>
        </w:rPr>
        <w:t xml:space="preserve"> </w:t>
      </w:r>
      <w:r w:rsidRPr="005864B3">
        <w:t xml:space="preserve">is the power), </w:t>
      </w:r>
      <w:r w:rsidRPr="005864B3">
        <w:rPr>
          <w:i/>
        </w:rPr>
        <w:sym w:font="Symbol" w:char="F073"/>
      </w:r>
      <w:r w:rsidRPr="005864B3">
        <w:rPr>
          <w:i/>
        </w:rPr>
        <w:t xml:space="preserve"> </w:t>
      </w:r>
      <w:r w:rsidRPr="005864B3">
        <w:t>is the standard deviation, and µ</w:t>
      </w:r>
      <w:r w:rsidRPr="005864B3">
        <w:rPr>
          <w:vertAlign w:val="subscript"/>
        </w:rPr>
        <w:t>1</w:t>
      </w:r>
      <w:r w:rsidRPr="005864B3">
        <w:t>-µ</w:t>
      </w:r>
      <w:r w:rsidRPr="005864B3">
        <w:rPr>
          <w:vertAlign w:val="subscript"/>
        </w:rPr>
        <w:t>0</w:t>
      </w:r>
      <w:r w:rsidRPr="005864B3">
        <w:t xml:space="preserve"> is the difference between the group means.</w:t>
      </w:r>
    </w:p>
    <w:p w:rsidR="005864B3" w:rsidRPr="005864B3" w:rsidRDefault="005864B3" w:rsidP="005864B3">
      <w:pPr>
        <w:spacing w:after="0" w:line="240" w:lineRule="auto"/>
        <w:jc w:val="both"/>
      </w:pPr>
    </w:p>
    <w:p w:rsidR="00756430" w:rsidRPr="005864B3" w:rsidRDefault="00756430" w:rsidP="005864B3">
      <w:pPr>
        <w:spacing w:after="0" w:line="240" w:lineRule="auto"/>
        <w:jc w:val="both"/>
      </w:pPr>
      <w:r w:rsidRPr="005864B3">
        <w:lastRenderedPageBreak/>
        <w:t>We assume, conse</w:t>
      </w:r>
      <w:r w:rsidR="00DD3922" w:rsidRPr="005864B3">
        <w:t>rvatively, a modest-sized Phase-</w:t>
      </w:r>
      <w:r w:rsidRPr="005864B3">
        <w:t>3 study at (</w:t>
      </w:r>
      <w:r w:rsidRPr="005864B3">
        <w:rPr>
          <w:i/>
        </w:rPr>
        <w:t>n</w:t>
      </w:r>
      <w:r w:rsidRPr="005864B3">
        <w:t xml:space="preserve"> = 672), and assume also that the study is adequately powered (at 90%) to detect the desired effect-size, with </w:t>
      </w:r>
      <w:r w:rsidRPr="005864B3">
        <w:rPr>
          <w:i/>
        </w:rPr>
        <w:sym w:font="Mathematica1" w:char="F061"/>
      </w:r>
      <w:r w:rsidRPr="005864B3">
        <w:rPr>
          <w:i/>
        </w:rPr>
        <w:t xml:space="preserve"> </w:t>
      </w:r>
      <w:r w:rsidRPr="005864B3">
        <w:t xml:space="preserve">= 0.05, </w:t>
      </w:r>
      <w:r w:rsidRPr="005864B3">
        <w:rPr>
          <w:i/>
        </w:rPr>
        <w:sym w:font="Mathematica1" w:char="F062"/>
      </w:r>
      <w:r w:rsidRPr="005864B3">
        <w:rPr>
          <w:i/>
        </w:rPr>
        <w:t xml:space="preserve"> </w:t>
      </w:r>
      <w:r w:rsidRPr="005864B3">
        <w:t xml:space="preserve"> = 0.1 (i.e., power is 1 – 0.1 = 90%), µ</w:t>
      </w:r>
      <w:r w:rsidRPr="005864B3">
        <w:rPr>
          <w:vertAlign w:val="subscript"/>
        </w:rPr>
        <w:t>1</w:t>
      </w:r>
      <w:r w:rsidRPr="005864B3">
        <w:t xml:space="preserve"> = 1.9, µ</w:t>
      </w:r>
      <w:r w:rsidRPr="005864B3">
        <w:rPr>
          <w:vertAlign w:val="subscript"/>
        </w:rPr>
        <w:t>0</w:t>
      </w:r>
      <w:r w:rsidRPr="005864B3">
        <w:t xml:space="preserve"> = 1.7, </w:t>
      </w:r>
      <w:r w:rsidRPr="005864B3">
        <w:rPr>
          <w:i/>
        </w:rPr>
        <w:sym w:font="Symbol" w:char="F073"/>
      </w:r>
      <w:r w:rsidRPr="005864B3">
        <w:rPr>
          <w:i/>
        </w:rPr>
        <w:t xml:space="preserve"> </w:t>
      </w:r>
      <w:r w:rsidR="00DD3922" w:rsidRPr="005864B3">
        <w:t xml:space="preserve"> = 0.8. If the Phase-</w:t>
      </w:r>
      <w:r w:rsidRPr="005864B3">
        <w:t>2 study is done with the conservatively large sample size of 246 the power is 50% assuming the other parameters (eff</w:t>
      </w:r>
      <w:r w:rsidR="002D5CFC" w:rsidRPr="005864B3">
        <w:t>ect-size, variability, and Type-</w:t>
      </w:r>
      <w:r w:rsidRPr="005864B3">
        <w:t xml:space="preserve">I error) remain the same between the phases. This is clearly under-powered with only 50% chance of detecting true effect. </w:t>
      </w:r>
      <w:r w:rsidR="00DD3922" w:rsidRPr="005864B3">
        <w:t>If the sample size of the Phase-</w:t>
      </w:r>
      <w:r w:rsidRPr="005864B3">
        <w:t xml:space="preserve">2 study is 186 the power is only 40%. </w:t>
      </w:r>
    </w:p>
    <w:p w:rsidR="00756430" w:rsidRPr="005864B3" w:rsidRDefault="00756430" w:rsidP="005864B3">
      <w:pPr>
        <w:spacing w:after="0" w:line="240" w:lineRule="auto"/>
        <w:jc w:val="both"/>
      </w:pPr>
      <w:r w:rsidRPr="005864B3">
        <w:t>Our assumptions are also consistent with the assumption that the prior probability of s</w:t>
      </w:r>
      <w:r w:rsidR="00DD3922" w:rsidRPr="005864B3">
        <w:t>uccess (PPS) is higher in Phase-3 than in Phase-</w:t>
      </w:r>
      <w:r w:rsidRPr="005864B3">
        <w:t xml:space="preserve">2 </w:t>
      </w:r>
      <w:r w:rsidRPr="005864B3">
        <w:fldChar w:fldCharType="begin"/>
      </w:r>
      <w:r w:rsidRPr="005864B3">
        <w:instrText xml:space="preserve"> ADDIN EN.CITE &lt;EndNote&gt;&lt;Cite&gt;&lt;Author&gt;Button&lt;/Author&gt;&lt;Year&gt;2013&lt;/Year&gt;&lt;RecNum&gt;5115&lt;/RecNum&gt;&lt;DisplayText&gt;(10)&lt;/DisplayText&gt;&lt;record&gt;&lt;rec-number&gt;5115&lt;/rec-number&gt;&lt;foreign-keys&gt;&lt;key app="EN" db-id="d055fxvtcvrrp5evw2np0pwjzfvf0vwt5dra" timestamp="1387395423"&gt;5115&lt;/key&gt;&lt;/foreign-keys&gt;&lt;ref-type name="Journal Article"&gt;17&lt;/ref-type&gt;&lt;contributors&gt;&lt;authors&gt;&lt;author&gt;Button, K. S.&lt;/author&gt;&lt;author&gt;Ioannidis, J. P.&lt;/author&gt;&lt;author&gt;Mokrysz, C.&lt;/author&gt;&lt;author&gt;Nosek, B. A.&lt;/author&gt;&lt;author&gt;Flint, J.&lt;/author&gt;&lt;author&gt;Robinson, E. S.&lt;/author&gt;&lt;author&gt;Munafo, M. R.&lt;/author&gt;&lt;/authors&gt;&lt;/contributors&gt;&lt;auth-address&gt;School of Experimental Psychology, University of Bristol, UK.&lt;/auth-address&gt;&lt;titles&gt;&lt;title&gt;Power failure: why small sample size undermines the reliability of neuroscience&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365-76&lt;/pages&gt;&lt;volume&gt;14&lt;/volume&gt;&lt;number&gt;5&lt;/number&gt;&lt;edition&gt;2013/04/11&lt;/edition&gt;&lt;keywords&gt;&lt;keyword&gt;Humans&lt;/keyword&gt;&lt;keyword&gt;Neurosciences&lt;/keyword&gt;&lt;keyword&gt;Probability&lt;/keyword&gt;&lt;keyword&gt;Reproducibility of Results&lt;/keyword&gt;&lt;keyword&gt;Sample Size&lt;/keyword&gt;&lt;/keywords&gt;&lt;dates&gt;&lt;year&gt;2013&lt;/year&gt;&lt;pub-dates&gt;&lt;date&gt;May&lt;/date&gt;&lt;/pub-dates&gt;&lt;/dates&gt;&lt;isbn&gt;1471-0048 (Electronic)&amp;#xD;1471-003X (Linking)&lt;/isbn&gt;&lt;accession-num&gt;23571845&lt;/accession-num&gt;&lt;urls&gt;&lt;/urls&gt;&lt;electronic-resource-num&gt;10.1038/nrn3475&lt;/electronic-resource-num&gt;&lt;remote-database-provider&gt;NLM&lt;/remote-database-provider&gt;&lt;language&gt;eng&lt;/language&gt;&lt;/record&gt;&lt;/Cite&gt;&lt;/EndNote&gt;</w:instrText>
      </w:r>
      <w:r w:rsidRPr="005864B3">
        <w:fldChar w:fldCharType="separate"/>
      </w:r>
      <w:r w:rsidRPr="005864B3">
        <w:rPr>
          <w:noProof/>
        </w:rPr>
        <w:t>(</w:t>
      </w:r>
      <w:hyperlink w:anchor="_ENREF_10" w:tooltip="Button, 2013 #5115" w:history="1">
        <w:r w:rsidRPr="005864B3">
          <w:rPr>
            <w:noProof/>
          </w:rPr>
          <w:t>10</w:t>
        </w:r>
      </w:hyperlink>
      <w:r w:rsidRPr="005864B3">
        <w:rPr>
          <w:noProof/>
        </w:rPr>
        <w:t>)</w:t>
      </w:r>
      <w:r w:rsidRPr="005864B3">
        <w:fldChar w:fldCharType="end"/>
      </w:r>
      <w:r w:rsidR="00DD3922" w:rsidRPr="005864B3">
        <w:t xml:space="preserve"> (25% PPS at Phase-2; 77% PPS at Phase-</w:t>
      </w:r>
      <w:r w:rsidRPr="005864B3">
        <w:t xml:space="preserve">3 in Scenario </w:t>
      </w:r>
      <w:r w:rsidR="00DD3922" w:rsidRPr="005864B3">
        <w:t>1; but even higher PPS at Phase-</w:t>
      </w:r>
      <w:r w:rsidRPr="005864B3">
        <w:t>3 in Scenarios 2, 3, and 4). In other words, by the time</w:t>
      </w:r>
      <w:r w:rsidR="00DD3922" w:rsidRPr="005864B3">
        <w:t xml:space="preserve"> a novel treatment enters Phase-</w:t>
      </w:r>
      <w:r w:rsidRPr="005864B3">
        <w:t>3 there is a higher probability that it is an ‘effective’ treatment. This is also consistent with our finding that more, overall, is spent</w:t>
      </w:r>
      <w:r w:rsidR="00DD3922" w:rsidRPr="005864B3">
        <w:t xml:space="preserve"> on Phase-2 programs than Phase-</w:t>
      </w:r>
      <w:r w:rsidRPr="005864B3">
        <w:t>3 ($4,000 M rather than $2,646 M per 100 developmental programs, respectively</w:t>
      </w:r>
      <w:r w:rsidR="00BE4A6A" w:rsidRPr="005864B3">
        <w:t>), even though individual Phase-</w:t>
      </w:r>
      <w:r w:rsidRPr="005864B3">
        <w:t>3 studie</w:t>
      </w:r>
      <w:r w:rsidR="00DD3922" w:rsidRPr="005864B3">
        <w:t>s are more expensive than Phase-</w:t>
      </w:r>
      <w:r w:rsidRPr="005864B3">
        <w:t>2 studies. This is explained by the</w:t>
      </w:r>
      <w:r w:rsidR="00DD3922" w:rsidRPr="005864B3">
        <w:t xml:space="preserve"> larger number overall of Phase-</w:t>
      </w:r>
      <w:r w:rsidRPr="005864B3">
        <w:t>2 studies due to large number of treatments</w:t>
      </w:r>
      <w:r w:rsidR="00DD3922" w:rsidRPr="005864B3">
        <w:t xml:space="preserve"> failing at Phase-</w:t>
      </w:r>
      <w:r w:rsidRPr="005864B3">
        <w:t xml:space="preserve">2, as has extensively been reported elsewhere </w:t>
      </w:r>
      <w:r w:rsidRPr="005864B3">
        <w:fldChar w:fldCharType="begin">
          <w:fldData xml:space="preserve">PEVuZE5vdGU+PENpdGU+PEF1dGhvcj5CdXJucy48L0F1dGhvcj48WWVhcj4yMDA5PC9ZZWFyPjxS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</w:fldData>
        </w:fldChar>
      </w:r>
      <w:r w:rsidRPr="005864B3">
        <w:instrText xml:space="preserve"> ADDIN EN.CITE </w:instrText>
      </w:r>
      <w:r w:rsidRPr="005864B3">
        <w:fldChar w:fldCharType="begin">
          <w:fldData xml:space="preserve">PEVuZE5vdGU+PENpdGU+PEF1dGhvcj5CdXJucy48L0F1dGhvcj48WWVhcj4yMDA5PC9ZZWFyPjxS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</w:fldData>
        </w:fldChar>
      </w:r>
      <w:r w:rsidRPr="005864B3">
        <w:instrText xml:space="preserve"> ADDIN EN.CITE.DATA </w:instrText>
      </w:r>
      <w:r w:rsidRPr="005864B3">
        <w:fldChar w:fldCharType="end"/>
      </w:r>
      <w:r w:rsidRPr="005864B3">
        <w:fldChar w:fldCharType="separate"/>
      </w:r>
      <w:r w:rsidRPr="005864B3">
        <w:rPr>
          <w:noProof/>
        </w:rPr>
        <w:t>(</w:t>
      </w:r>
      <w:hyperlink w:anchor="_ENREF_2" w:tooltip="Paul, 2010 #4877" w:history="1">
        <w:r w:rsidRPr="005864B3">
          <w:rPr>
            <w:noProof/>
          </w:rPr>
          <w:t>2</w:t>
        </w:r>
      </w:hyperlink>
      <w:r w:rsidRPr="005864B3">
        <w:rPr>
          <w:noProof/>
        </w:rPr>
        <w:t xml:space="preserve">, </w:t>
      </w:r>
      <w:hyperlink w:anchor="_ENREF_7" w:tooltip="DiMasi, 2010 #4893" w:history="1">
        <w:r w:rsidRPr="005864B3">
          <w:rPr>
            <w:noProof/>
          </w:rPr>
          <w:t>7</w:t>
        </w:r>
      </w:hyperlink>
      <w:r w:rsidRPr="005864B3">
        <w:rPr>
          <w:noProof/>
        </w:rPr>
        <w:t xml:space="preserve">, </w:t>
      </w:r>
      <w:hyperlink w:anchor="_ENREF_14" w:tooltip="Burns., 2009 #6215" w:history="1">
        <w:r w:rsidRPr="005864B3">
          <w:rPr>
            <w:noProof/>
          </w:rPr>
          <w:t>14</w:t>
        </w:r>
      </w:hyperlink>
      <w:r w:rsidRPr="005864B3">
        <w:rPr>
          <w:noProof/>
        </w:rPr>
        <w:t>)</w:t>
      </w:r>
      <w:r w:rsidRPr="005864B3">
        <w:fldChar w:fldCharType="end"/>
      </w:r>
      <w:r w:rsidRPr="005864B3">
        <w:t>. We assumed same</w:t>
      </w:r>
      <w:r w:rsidR="00DD3922" w:rsidRPr="005864B3">
        <w:t xml:space="preserve"> duration for Phase-2 and Phase-</w:t>
      </w:r>
      <w:r w:rsidRPr="005864B3">
        <w:t>3 studies (2.5 years) even under the alternat</w:t>
      </w:r>
      <w:r w:rsidR="00DD3922" w:rsidRPr="005864B3">
        <w:t>ive scenarios with larger Phase-</w:t>
      </w:r>
      <w:r w:rsidRPr="005864B3">
        <w:t xml:space="preserve">2 studies consistent with previous reports </w:t>
      </w:r>
      <w:r w:rsidRPr="005864B3">
        <w:fldChar w:fldCharType="begin">
          <w:fldData xml:space="preserve">PEVuZE5vdGU+PENpdGU+PEF1dGhvcj5QYXVsPC9BdXRob3I+PFllYXI+MjAxMDwvWWVhcj48UmVj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</w:fldData>
        </w:fldChar>
      </w:r>
      <w:r w:rsidRPr="005864B3">
        <w:instrText xml:space="preserve"> ADDIN EN.CITE </w:instrText>
      </w:r>
      <w:r w:rsidRPr="005864B3">
        <w:fldChar w:fldCharType="begin">
          <w:fldData xml:space="preserve">PEVuZE5vdGU+PENpdGU+PEF1dGhvcj5QYXVsPC9BdXRob3I+PFllYXI+MjAxMDwvWWVhcj48UmVj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</w:fldData>
        </w:fldChar>
      </w:r>
      <w:r w:rsidRPr="005864B3">
        <w:instrText xml:space="preserve"> ADDIN EN.CITE.DATA </w:instrText>
      </w:r>
      <w:r w:rsidRPr="005864B3">
        <w:fldChar w:fldCharType="end"/>
      </w:r>
      <w:r w:rsidRPr="005864B3">
        <w:fldChar w:fldCharType="separate"/>
      </w:r>
      <w:r w:rsidRPr="005864B3">
        <w:rPr>
          <w:noProof/>
        </w:rPr>
        <w:t>(</w:t>
      </w:r>
      <w:hyperlink w:anchor="_ENREF_2" w:tooltip="Paul, 2010 #4877" w:history="1">
        <w:r w:rsidRPr="005864B3">
          <w:rPr>
            <w:noProof/>
          </w:rPr>
          <w:t>2</w:t>
        </w:r>
      </w:hyperlink>
      <w:r w:rsidRPr="005864B3">
        <w:rPr>
          <w:noProof/>
        </w:rPr>
        <w:t xml:space="preserve">, </w:t>
      </w:r>
      <w:hyperlink w:anchor="_ENREF_15" w:tooltip="Owens, 2015 #6699" w:history="1">
        <w:r w:rsidRPr="005864B3">
          <w:rPr>
            <w:noProof/>
          </w:rPr>
          <w:t>15</w:t>
        </w:r>
      </w:hyperlink>
      <w:r w:rsidRPr="005864B3">
        <w:rPr>
          <w:noProof/>
        </w:rPr>
        <w:t>)</w:t>
      </w:r>
      <w:r w:rsidRPr="005864B3">
        <w:fldChar w:fldCharType="end"/>
      </w:r>
      <w:r w:rsidRPr="005864B3">
        <w:t>. Developers have considerable flexibility and control over the duration of studies and can compensate for increased sample sizes by increasing the number of sites and/or speed of recruitment. The cost per participant ($200,000) is derived</w:t>
      </w:r>
      <w:r w:rsidR="00DD3922" w:rsidRPr="005864B3">
        <w:t xml:space="preserve"> from the average cost of Phase-</w:t>
      </w:r>
      <w:r w:rsidRPr="005864B3">
        <w:t xml:space="preserve">2 program ($40M) </w:t>
      </w:r>
      <w:r w:rsidRPr="005864B3">
        <w:fldChar w:fldCharType="begin"/>
      </w:r>
      <w:r w:rsidRPr="005864B3">
        <w:instrText xml:space="preserve"> ADDIN EN.CITE &lt;EndNote&gt;&lt;Cite&gt;&lt;Author&gt;Paul&lt;/Author&gt;&lt;Year&gt;2010&lt;/Year&gt;&lt;RecNum&gt;4877&lt;/RecNum&gt;&lt;DisplayText&gt;(2)&lt;/DisplayText&gt;&lt;record&gt;&lt;rec-number&gt;4877&lt;/rec-number&gt;&lt;foreign-keys&gt;&lt;key app="EN" db-id="d055fxvtcvrrp5evw2np0pwjzfvf0vwt5dra" timestamp="1384116814"&gt;4877&lt;/key&gt;&lt;/foreign-keys&gt;&lt;ref-type name="Journal Article"&gt;17&lt;/ref-type&gt;&lt;contributors&gt;&lt;authors&gt;&lt;author&gt;Paul, S. M.&lt;/author&gt;&lt;author&gt;Mytelka, D. S.&lt;/author&gt;&lt;author&gt;Dunwiddie, C. T.&lt;/author&gt;&lt;author&gt;Persinger, C. C.&lt;/author&gt;&lt;author&gt;Munos, B. H.&lt;/author&gt;&lt;author&gt;Lindborg, S. R.&lt;/author&gt;&lt;author&gt;Schacht, A. L.&lt;/author&gt;&lt;/authors&gt;&lt;/contributors&gt;&lt;auth-address&gt;Lilly Research Laboratories, Eli Lilly and Company, Lilly Corporate Center, Indianapolis, Indiana 46285, USA. smpaulmd@gmail.com&lt;/auth-address&gt;&lt;titles&gt;&lt;title&gt;How to improve R&amp;amp;D productivity: the pharmaceutical industry&amp;apos;s grand challenge&lt;/title&gt;&lt;secondary-title&gt;Nat Rev Drug Discov&lt;/secondary-title&gt;&lt;alt-title&gt;Nature reviews. Drug discovery&lt;/alt-title&gt;&lt;/titles&gt;&lt;periodical&gt;&lt;full-title&gt;Nat Rev Drug Discov&lt;/full-title&gt;&lt;/periodical&gt;&lt;pages&gt;203-14&lt;/pages&gt;&lt;volume&gt;9&lt;/volume&gt;&lt;number&gt;3&lt;/number&gt;&lt;edition&gt;2010/02/20&lt;/edition&gt;&lt;keywords&gt;&lt;keyword&gt;Clinical Trials as Topic&lt;/keyword&gt;&lt;keyword&gt;Drug Discovery/ methods&lt;/keyword&gt;&lt;keyword&gt;Drug Industry/ economics/trends&lt;/keyword&gt;&lt;keyword&gt;Efficiency&lt;/keyword&gt;&lt;keyword&gt;Humans&lt;/keyword&gt;&lt;keyword&gt;Models, Economic&lt;/keyword&gt;&lt;keyword&gt;Research/economics&lt;/keyword&gt;&lt;keyword&gt;Research Design&lt;/keyword&gt;&lt;keyword&gt;Time Factors&lt;/keyword&gt;&lt;/keywords&gt;&lt;dates&gt;&lt;year&gt;2010&lt;/year&gt;&lt;pub-dates&gt;&lt;date&gt;Mar&lt;/date&gt;&lt;/pub-dates&gt;&lt;/dates&gt;&lt;isbn&gt;1474-1784 (Electronic)&amp;#xD;1474-1776 (Linking)&lt;/isbn&gt;&lt;accession-num&gt;20168317&lt;/accession-num&gt;&lt;urls&gt;&lt;/urls&gt;&lt;electronic-resource-num&gt;10.1038/nrd3078&lt;/electronic-resource-num&gt;&lt;remote-database-provider&gt;NLM&lt;/remote-database-provider&gt;&lt;language&gt;eng&lt;/language&gt;&lt;/record&gt;&lt;/Cite&gt;&lt;/EndNote&gt;</w:instrText>
      </w:r>
      <w:r w:rsidRPr="005864B3">
        <w:fldChar w:fldCharType="separate"/>
      </w:r>
      <w:r w:rsidRPr="005864B3">
        <w:rPr>
          <w:noProof/>
        </w:rPr>
        <w:t>(</w:t>
      </w:r>
      <w:hyperlink w:anchor="_ENREF_2" w:tooltip="Paul, 2010 #4877" w:history="1">
        <w:r w:rsidRPr="005864B3">
          <w:rPr>
            <w:noProof/>
          </w:rPr>
          <w:t>2</w:t>
        </w:r>
      </w:hyperlink>
      <w:r w:rsidRPr="005864B3">
        <w:rPr>
          <w:noProof/>
        </w:rPr>
        <w:t>)</w:t>
      </w:r>
      <w:r w:rsidRPr="005864B3">
        <w:fldChar w:fldCharType="end"/>
      </w:r>
      <w:r w:rsidRPr="005864B3">
        <w:t xml:space="preserve"> divided by the aver</w:t>
      </w:r>
      <w:r w:rsidR="00DD3922" w:rsidRPr="005864B3">
        <w:t>age number of subjects in Phase-</w:t>
      </w:r>
      <w:r w:rsidRPr="005864B3">
        <w:t>2 studies (N = 200). In all cases, Scenario 4 (lenient alpha and higher</w:t>
      </w:r>
      <w:r w:rsidR="00DD3922" w:rsidRPr="005864B3">
        <w:t xml:space="preserve"> power at Phase-</w:t>
      </w:r>
      <w:r w:rsidRPr="005864B3">
        <w:t xml:space="preserve">2) performs the strongest, even when the cost per participant is doubled (Supplemental Information). </w:t>
      </w:r>
    </w:p>
    <w:p w:rsidR="005864B3" w:rsidRPr="005864B3" w:rsidRDefault="005864B3" w:rsidP="005864B3">
      <w:pPr>
        <w:spacing w:after="0" w:line="240" w:lineRule="auto"/>
        <w:jc w:val="both"/>
      </w:pPr>
    </w:p>
    <w:p w:rsidR="00756430" w:rsidRPr="005864B3" w:rsidRDefault="00756430" w:rsidP="005864B3">
      <w:pPr>
        <w:spacing w:after="0" w:line="240" w:lineRule="auto"/>
        <w:jc w:val="both"/>
      </w:pPr>
      <w:r w:rsidRPr="005864B3">
        <w:t xml:space="preserve">Under certain developmental scenarios it is plausible that regulators will consider </w:t>
      </w:r>
      <w:r w:rsidR="00DD3922" w:rsidRPr="005864B3">
        <w:t>a larger, higher-powered, Phase-</w:t>
      </w:r>
      <w:r w:rsidRPr="005864B3">
        <w:t>2 study, as in our Scenarios 2 and 4, as one of the 2 confirmatory studies for market authorization. This is consistent with the 1997 Food and Drug Administration Modernization Act (FDAMA) that states “data from one adequate and well-controlled clinical investigation and confirmatory evidence… are sufficient to establish effectiveness”. This would obviously further increase the value of Scenarios 2 and 4 over the traditional Scenario 1 as it would spare the res</w:t>
      </w:r>
      <w:r w:rsidR="00DD3922" w:rsidRPr="005864B3">
        <w:t>ources for an additional Phase-</w:t>
      </w:r>
      <w:r w:rsidRPr="005864B3">
        <w:t>3 study. In such a case, our existing Scenarios 2 an</w:t>
      </w:r>
      <w:r w:rsidR="00DD3922" w:rsidRPr="005864B3">
        <w:t>d 4 with their additional Phase-</w:t>
      </w:r>
      <w:r w:rsidRPr="005864B3">
        <w:t>3 study should be considered conservative, and the conclusion, that these scenarios are more profitable than traditional scenario 1, robust to the assumption of eligibility for regulatory approval purposes. However, there are valid reaso</w:t>
      </w:r>
      <w:r w:rsidR="00DD3922" w:rsidRPr="005864B3">
        <w:t>ns not to consider larger Phase-</w:t>
      </w:r>
      <w:r w:rsidRPr="005864B3">
        <w:t>2 studies as one of the 2 registration studie</w:t>
      </w:r>
      <w:r w:rsidR="00DD3922" w:rsidRPr="005864B3">
        <w:t>s: duration of treatment (Phase-</w:t>
      </w:r>
      <w:r w:rsidRPr="005864B3">
        <w:t>2 studies usually involve shorter duration of treatment than Phase</w:t>
      </w:r>
      <w:r w:rsidR="00DD3922" w:rsidRPr="005864B3">
        <w:t>-3), even higher power at Phase-</w:t>
      </w:r>
      <w:r w:rsidRPr="005864B3">
        <w:t>3, optimal dosing and target population. </w:t>
      </w:r>
    </w:p>
    <w:p w:rsidR="00042E5E" w:rsidRPr="005864B3" w:rsidRDefault="00042E5E" w:rsidP="005864B3">
      <w:pPr>
        <w:spacing w:after="0" w:line="240" w:lineRule="auto"/>
        <w:rPr>
          <w:b/>
        </w:rPr>
      </w:pPr>
    </w:p>
    <w:p w:rsidR="003757E1" w:rsidRPr="005864B3" w:rsidRDefault="003757E1" w:rsidP="005864B3">
      <w:pPr>
        <w:spacing w:after="0" w:line="240" w:lineRule="auto"/>
        <w:jc w:val="both"/>
      </w:pPr>
      <w:r w:rsidRPr="005864B3">
        <w:t>Exploration of correlation between simulated differences in profits under competing scenarios and sampled input parameters was also performed. It found clear correlation between difference in profits and both return on investment and proportion of good treatments and these maximized the superiority of Scenarios 2 and 4 over the status quo of Scenario 1 (Figures A and B). There appears to be little impact of sampled effect size on the differences in simulated profits.</w:t>
      </w:r>
    </w:p>
    <w:p w:rsidR="005864B3" w:rsidRPr="005864B3" w:rsidRDefault="005864B3" w:rsidP="005864B3">
      <w:pPr>
        <w:spacing w:after="0" w:line="240" w:lineRule="auto"/>
        <w:jc w:val="both"/>
      </w:pPr>
    </w:p>
    <w:p w:rsidR="00F27D24" w:rsidRPr="005864B3" w:rsidRDefault="00F2288B" w:rsidP="005864B3">
      <w:pPr>
        <w:spacing w:after="0" w:line="240" w:lineRule="auto"/>
        <w:rPr>
          <w:b/>
        </w:rPr>
      </w:pPr>
      <w:r w:rsidRPr="005864B3">
        <w:rPr>
          <w:b/>
        </w:rPr>
        <w:t>Differences and Similarities with the Lindborg et al. 2014 Publication</w:t>
      </w:r>
    </w:p>
    <w:p w:rsidR="00F2288B" w:rsidRPr="005864B3" w:rsidRDefault="00F2288B" w:rsidP="005864B3">
      <w:pPr>
        <w:spacing w:after="0" w:line="240" w:lineRule="auto"/>
        <w:rPr>
          <w:rFonts w:eastAsia="Times New Roman"/>
        </w:rPr>
      </w:pPr>
      <w:r w:rsidRPr="005864B3">
        <w:t xml:space="preserve">A recent analysis by Lindborg et al. supports the general notion that higher-powered early-phase trials may increase treatment-development productivity </w:t>
      </w:r>
      <w:r w:rsidRPr="005864B3">
        <w:fldChar w:fldCharType="begin"/>
      </w:r>
      <w:r w:rsidRPr="005864B3">
        <w:instrText xml:space="preserve"> ADDIN EN.CITE &lt;EndNote&gt;&lt;Cite&gt;&lt;Author&gt;Lindborg&lt;/Author&gt;&lt;Year&gt;2014&lt;/Year&gt;&lt;RecNum&gt;5972&lt;/RecNum&gt;&lt;DisplayText&gt;(16)&lt;/DisplayText&gt;&lt;record&gt;&lt;rec-number&gt;5972&lt;/rec-number&gt;&lt;foreign-keys&gt;&lt;key app="EN" db-id="d055fxvtcvrrp5evw2np0pwjzfvf0vwt5dra" timestamp="1412356842"&gt;5972&lt;/key&gt;&lt;/foreign-keys&gt;&lt;ref-type name="Journal Article"&gt;17&lt;/ref-type&gt;&lt;contributors&gt;&lt;authors&gt;&lt;author&gt;Lindborg, S. R.&lt;/author&gt;&lt;author&gt;Persinger, C. C.&lt;/author&gt;&lt;author&gt;Sashegyi, A.&lt;/author&gt;&lt;author&gt;Mallinckrodt, C.&lt;/author&gt;&lt;author&gt;Ruberg, S. J.&lt;/author&gt;&lt;/authors&gt;&lt;/contributors&gt;&lt;auth-address&gt;Biogen Idec, 14 Cambridge Center, Cambridge, Massachusetts 02142, USA.&amp;#xD;Eli Lilly and Company, Lilly Corporate Center, Indianapolis, Indiana 46285, USA.&lt;/auth-address&gt;&lt;titles&gt;&lt;title&gt;Statistical refocusing in the design of Phase II trials offers promise of increased R&amp;amp;D productivity&lt;/title&gt;&lt;secondary-title&gt;Nat Rev Drug Discov&lt;/secondary-title&gt;&lt;alt-title&gt;Nature reviews. Drug discovery&lt;/alt-title&gt;&lt;/titles&gt;&lt;periodical&gt;&lt;full-title&gt;Nat Rev Drug Discov&lt;/full-title&gt;&lt;/periodical&gt;&lt;pages&gt;638-40&lt;/pages&gt;&lt;volume&gt;13&lt;/volume&gt;&lt;number&gt;8&lt;/number&gt;&lt;edition&gt;2014/08/02&lt;/edition&gt;&lt;dates&gt;&lt;year&gt;2014&lt;/year&gt;&lt;pub-dates&gt;&lt;date&gt;Aug&lt;/date&gt;&lt;/pub-dates&gt;&lt;/dates&gt;&lt;isbn&gt;1474-1784 (Electronic)&amp;#xD;1474-1776 (Linking)&lt;/isbn&gt;&lt;accession-num&gt;25082289&lt;/accession-num&gt;&lt;urls&gt;&lt;/urls&gt;&lt;electronic-resource-num&gt;10.1038/nrd3681-c1&lt;/electronic-resource-num&gt;&lt;remote-database-provider&gt;NLM&lt;/remote-database-provider&gt;&lt;language&gt;eng&lt;/language&gt;&lt;/record&gt;&lt;/Cite&gt;&lt;/EndNote&gt;</w:instrText>
      </w:r>
      <w:r w:rsidRPr="005864B3">
        <w:fldChar w:fldCharType="separate"/>
      </w:r>
      <w:r w:rsidRPr="005864B3">
        <w:rPr>
          <w:noProof/>
        </w:rPr>
        <w:t>(</w:t>
      </w:r>
      <w:hyperlink w:anchor="_ENREF_16" w:tooltip="Lindborg, 2014 #5972" w:history="1">
        <w:r w:rsidRPr="005864B3">
          <w:rPr>
            <w:noProof/>
          </w:rPr>
          <w:t>16</w:t>
        </w:r>
      </w:hyperlink>
      <w:r w:rsidRPr="005864B3">
        <w:rPr>
          <w:noProof/>
        </w:rPr>
        <w:t>)</w:t>
      </w:r>
      <w:r w:rsidRPr="005864B3">
        <w:fldChar w:fldCharType="end"/>
      </w:r>
      <w:r w:rsidRPr="005864B3">
        <w:t xml:space="preserve">. Using different assumptions, methodology, and outcomes they demonstrate that the values for alpha and beta that are optimal for treatment-development productivity (alpha 0.15-0.35 and beta 0.05-0.15) differ from conventional values but resemble the results of our Scenario 4. That we reach similar results is a validation of both approaches in this complex scientific environment. </w:t>
      </w:r>
    </w:p>
    <w:p w:rsidR="00F2288B" w:rsidRPr="005864B3" w:rsidRDefault="00F2288B" w:rsidP="005864B3">
      <w:pPr>
        <w:spacing w:after="0" w:line="240" w:lineRule="auto"/>
        <w:jc w:val="both"/>
        <w:rPr>
          <w:rFonts w:eastAsia="Times New Roman"/>
        </w:rPr>
      </w:pPr>
      <w:r w:rsidRPr="005864B3">
        <w:rPr>
          <w:rFonts w:eastAsia="Times New Roman"/>
        </w:rPr>
        <w:t>The strength of the Lindborg analyses is in the use of a comprehensive model (Paul et al. 2010) that spans the entire drug development process but they foc</w:t>
      </w:r>
      <w:r w:rsidR="00DD3922" w:rsidRPr="005864B3">
        <w:rPr>
          <w:rFonts w:eastAsia="Times New Roman"/>
        </w:rPr>
        <w:t>us their analyses only on Phase-</w:t>
      </w:r>
      <w:r w:rsidRPr="005864B3">
        <w:rPr>
          <w:rFonts w:eastAsia="Times New Roman"/>
        </w:rPr>
        <w:t xml:space="preserve">2. We used a </w:t>
      </w:r>
      <w:r w:rsidRPr="005864B3">
        <w:rPr>
          <w:rFonts w:eastAsia="Times New Roman"/>
        </w:rPr>
        <w:lastRenderedPageBreak/>
        <w:t>more limited scope, focusing on the impact of power consider</w:t>
      </w:r>
      <w:r w:rsidR="00DD3922" w:rsidRPr="005864B3">
        <w:rPr>
          <w:rFonts w:eastAsia="Times New Roman"/>
        </w:rPr>
        <w:t>ations, but included both Phase-2 and Phase-</w:t>
      </w:r>
      <w:r w:rsidRPr="005864B3">
        <w:rPr>
          <w:rFonts w:eastAsia="Times New Roman"/>
        </w:rPr>
        <w:t>3, with more sensitivity analyses, greater detail in discussion, in a much larger and more comprehensive manuscript. Importantly, we used different methodology and assumptions as detailed below. Overall, we reach similar conclusions, but from rather different vantage points, and that convergence is important.</w:t>
      </w:r>
    </w:p>
    <w:p w:rsidR="00F2288B" w:rsidRPr="005864B3" w:rsidRDefault="00F2288B" w:rsidP="005864B3">
      <w:pPr>
        <w:spacing w:after="0" w:line="240" w:lineRule="auto"/>
        <w:jc w:val="both"/>
        <w:rPr>
          <w:rFonts w:eastAsia="Times New Roman"/>
        </w:rPr>
      </w:pPr>
    </w:p>
    <w:p w:rsidR="00F2288B" w:rsidRPr="005864B3" w:rsidRDefault="00F2288B" w:rsidP="005864B3">
      <w:pPr>
        <w:spacing w:after="0" w:line="240" w:lineRule="auto"/>
        <w:jc w:val="both"/>
      </w:pPr>
      <w:r w:rsidRPr="005864B3">
        <w:rPr>
          <w:rFonts w:eastAsia="Times New Roman"/>
        </w:rPr>
        <w:t xml:space="preserve">The Lindborg analyses do not consider the impact of the ‘false-negatives’ on loss of profit to developers, i.e., the topic of our manuscript – the burden of the ‘false-negatives’, but rather focuses on the cost per launch as the parameter reflecting productivity. In addition, the details of the productivity calculation/s that arrived at magnitude of reduction in cost per launch (6-7%), the key outcome of the analyses, are not provided. Our analyses, taking into account the value of ‘rescued’ ‘false-negatives’, suggest a much larger improvement in productivity (76.9% for Scenario 4). Lindborg et al. do acknowledge: “… more product launches would result, which would offset the Phase III spending”, however, no tangible analysis or quantification of the resulting benefit is provided. They also conclude “… intuitively it makes sense that the optimum ‘false-negative’ rate should be lower than the optimum FP rate, as FN mistakes are more costly”, however, again, no analysis is provided to support this intuition. Our analyses provide the quantitative results to support this intuitive conclusion. </w:t>
      </w:r>
    </w:p>
    <w:p w:rsidR="00F2288B" w:rsidRPr="005864B3" w:rsidRDefault="00F2288B" w:rsidP="005864B3">
      <w:pPr>
        <w:spacing w:after="0" w:line="240" w:lineRule="auto"/>
        <w:jc w:val="both"/>
        <w:rPr>
          <w:rFonts w:eastAsia="Times New Roman"/>
        </w:rPr>
      </w:pPr>
    </w:p>
    <w:p w:rsidR="00F2288B" w:rsidRPr="005864B3" w:rsidRDefault="00F2288B" w:rsidP="005864B3">
      <w:pPr>
        <w:spacing w:after="0" w:line="240" w:lineRule="auto"/>
        <w:jc w:val="both"/>
        <w:rPr>
          <w:rFonts w:eastAsia="Times New Roman"/>
        </w:rPr>
      </w:pPr>
      <w:r w:rsidRPr="005864B3">
        <w:rPr>
          <w:rFonts w:eastAsia="Times New Roman"/>
        </w:rPr>
        <w:t>Lindborg et al did not conduct sample size calculations to</w:t>
      </w:r>
      <w:r w:rsidR="00DD3922" w:rsidRPr="005864B3">
        <w:rPr>
          <w:rFonts w:eastAsia="Times New Roman"/>
        </w:rPr>
        <w:t xml:space="preserve"> accompany the analyses of Type-</w:t>
      </w:r>
      <w:r w:rsidRPr="005864B3">
        <w:rPr>
          <w:rFonts w:eastAsia="Times New Roman"/>
        </w:rPr>
        <w:t xml:space="preserve">II error, but </w:t>
      </w:r>
      <w:r w:rsidR="00805557" w:rsidRPr="005864B3">
        <w:rPr>
          <w:rFonts w:eastAsia="Times New Roman"/>
        </w:rPr>
        <w:t>conclude</w:t>
      </w:r>
      <w:r w:rsidRPr="005864B3">
        <w:rPr>
          <w:rFonts w:eastAsia="Times New Roman"/>
        </w:rPr>
        <w:t xml:space="preserve"> that the “improvement in productivity would not require more study patients…”. It appears that the only way proposed to increase the </w:t>
      </w:r>
      <w:r w:rsidR="00DD3922" w:rsidRPr="005864B3">
        <w:rPr>
          <w:rFonts w:eastAsia="Times New Roman"/>
        </w:rPr>
        <w:t>power is by increasing the Type-</w:t>
      </w:r>
      <w:r w:rsidRPr="005864B3">
        <w:rPr>
          <w:rFonts w:eastAsia="Times New Roman"/>
        </w:rPr>
        <w:t xml:space="preserve">I error, effectively compensating reduction one error by increasing another. This does not increase the amount of data collected and the overall power of the study to detect meaningful differences between the null and alternative hypotheses. </w:t>
      </w:r>
      <w:r w:rsidR="00805557" w:rsidRPr="005864B3">
        <w:rPr>
          <w:rFonts w:eastAsia="Times New Roman"/>
        </w:rPr>
        <w:t>Our</w:t>
      </w:r>
      <w:r w:rsidRPr="005864B3">
        <w:rPr>
          <w:rFonts w:eastAsia="Times New Roman"/>
        </w:rPr>
        <w:t xml:space="preserve"> conclusion </w:t>
      </w:r>
      <w:r w:rsidR="00805557" w:rsidRPr="005864B3">
        <w:rPr>
          <w:rFonts w:eastAsia="Times New Roman"/>
        </w:rPr>
        <w:t xml:space="preserve">is </w:t>
      </w:r>
      <w:r w:rsidRPr="005864B3">
        <w:rPr>
          <w:rFonts w:eastAsia="Times New Roman"/>
        </w:rPr>
        <w:t>that i</w:t>
      </w:r>
      <w:r w:rsidR="00BE4A6A" w:rsidRPr="005864B3">
        <w:rPr>
          <w:rFonts w:eastAsia="Times New Roman"/>
        </w:rPr>
        <w:t>ncrease in sample size at Phase-</w:t>
      </w:r>
      <w:r w:rsidRPr="005864B3">
        <w:rPr>
          <w:rFonts w:eastAsia="Times New Roman"/>
        </w:rPr>
        <w:t xml:space="preserve">2 is indeed worth the economic investment. </w:t>
      </w:r>
    </w:p>
    <w:p w:rsidR="00F2288B" w:rsidRPr="005864B3" w:rsidRDefault="00F2288B" w:rsidP="005864B3">
      <w:pPr>
        <w:spacing w:after="0" w:line="240" w:lineRule="auto"/>
        <w:jc w:val="both"/>
        <w:rPr>
          <w:rFonts w:eastAsia="Times New Roman"/>
        </w:rPr>
      </w:pPr>
    </w:p>
    <w:p w:rsidR="00F2288B" w:rsidRPr="005864B3" w:rsidRDefault="00F2288B" w:rsidP="005864B3">
      <w:pPr>
        <w:spacing w:after="0" w:line="240" w:lineRule="auto"/>
        <w:jc w:val="both"/>
        <w:rPr>
          <w:bCs/>
        </w:rPr>
      </w:pPr>
      <w:r w:rsidRPr="005864B3">
        <w:rPr>
          <w:rFonts w:eastAsia="Times New Roman"/>
        </w:rPr>
        <w:t xml:space="preserve">Other assumptions differ: </w:t>
      </w:r>
      <w:r w:rsidRPr="005864B3">
        <w:rPr>
          <w:bCs/>
        </w:rPr>
        <w:t>We used a more conservative, lower probability, supported by a considerable body of literature of failure rates i</w:t>
      </w:r>
      <w:r w:rsidR="00DD3922" w:rsidRPr="005864B3">
        <w:rPr>
          <w:bCs/>
        </w:rPr>
        <w:t>n the range of 30-40% for Phase-2 and 65-75% for Phase-</w:t>
      </w:r>
      <w:r w:rsidRPr="005864B3">
        <w:rPr>
          <w:bCs/>
        </w:rPr>
        <w:t>3 for a combined average around 25%</w:t>
      </w:r>
      <w:r w:rsidRPr="005864B3">
        <w:rPr>
          <w:rFonts w:eastAsia="Times New Roman"/>
        </w:rPr>
        <w:t xml:space="preserve"> probabilit</w:t>
      </w:r>
      <w:r w:rsidR="00DD3922" w:rsidRPr="005864B3">
        <w:rPr>
          <w:rFonts w:eastAsia="Times New Roman"/>
        </w:rPr>
        <w:t>y of efficacy at entry to Phase-</w:t>
      </w:r>
      <w:r w:rsidRPr="005864B3">
        <w:rPr>
          <w:rFonts w:eastAsia="Times New Roman"/>
        </w:rPr>
        <w:t xml:space="preserve">2 while Lindborg et al. used 50%. </w:t>
      </w:r>
      <w:r w:rsidRPr="005864B3">
        <w:t xml:space="preserve">This assumption is somewhat generous considering published success rates </w:t>
      </w:r>
      <w:r w:rsidRPr="005864B3">
        <w:fldChar w:fldCharType="begin">
          <w:fldData xml:space="preserve">PEVuZE5vdGU+PENpdGU+PEF1dGhvcj5EaU1hc2k8L0F1dGhvcj48WWVhcj4yMDEwPC9ZZWFyPjxS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</w:fldData>
        </w:fldChar>
      </w:r>
      <w:r w:rsidRPr="005864B3">
        <w:instrText xml:space="preserve"> ADDIN EN.CITE </w:instrText>
      </w:r>
      <w:r w:rsidRPr="005864B3">
        <w:fldChar w:fldCharType="begin">
          <w:fldData xml:space="preserve">PEVuZE5vdGU+PENpdGU+PEF1dGhvcj5EaU1hc2k8L0F1dGhvcj48WWVhcj4yMDEwPC9ZZWFyPjxS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</w:fldData>
        </w:fldChar>
      </w:r>
      <w:r w:rsidRPr="005864B3">
        <w:instrText xml:space="preserve"> ADDIN EN.CITE.DATA </w:instrText>
      </w:r>
      <w:r w:rsidRPr="005864B3">
        <w:fldChar w:fldCharType="end"/>
      </w:r>
      <w:r w:rsidRPr="005864B3">
        <w:fldChar w:fldCharType="separate"/>
      </w:r>
      <w:r w:rsidRPr="005864B3">
        <w:rPr>
          <w:noProof/>
        </w:rPr>
        <w:t>(DiMasi, Feldman et al. 2010, Paul, Mytelka et al. 2010, Scannell, Blanckley et al. 2012)</w:t>
      </w:r>
      <w:r w:rsidRPr="005864B3">
        <w:fldChar w:fldCharType="end"/>
      </w:r>
      <w:r w:rsidRPr="005864B3">
        <w:t xml:space="preserve">. </w:t>
      </w:r>
      <w:r w:rsidRPr="005864B3">
        <w:rPr>
          <w:rFonts w:eastAsia="Times New Roman"/>
        </w:rPr>
        <w:t xml:space="preserve">We also provide results for 10% probability of efficacy. </w:t>
      </w:r>
      <w:r w:rsidRPr="005864B3">
        <w:rPr>
          <w:bCs/>
        </w:rPr>
        <w:t xml:space="preserve">This core assumption had a considerable impact on the results. </w:t>
      </w:r>
    </w:p>
    <w:p w:rsidR="00F2288B" w:rsidRPr="005864B3" w:rsidRDefault="00F2288B" w:rsidP="005864B3">
      <w:pPr>
        <w:spacing w:after="0" w:line="240" w:lineRule="auto"/>
        <w:jc w:val="both"/>
        <w:rPr>
          <w:rFonts w:eastAsia="Times New Roman"/>
        </w:rPr>
      </w:pPr>
    </w:p>
    <w:p w:rsidR="00F2288B" w:rsidRPr="005864B3" w:rsidRDefault="00F2288B" w:rsidP="005864B3">
      <w:pPr>
        <w:spacing w:after="0" w:line="240" w:lineRule="auto"/>
        <w:jc w:val="both"/>
        <w:rPr>
          <w:bCs/>
        </w:rPr>
      </w:pPr>
      <w:r w:rsidRPr="005864B3">
        <w:rPr>
          <w:rFonts w:eastAsia="Times New Roman"/>
        </w:rPr>
        <w:t>Another difference is that Lindborg et al. assume alpha and beta values of 5% and 20% respecti</w:t>
      </w:r>
      <w:r w:rsidR="00BE4A6A" w:rsidRPr="005864B3">
        <w:rPr>
          <w:rFonts w:eastAsia="Times New Roman"/>
        </w:rPr>
        <w:t>vely, in both Phase-2 and phase-</w:t>
      </w:r>
      <w:r w:rsidRPr="005864B3">
        <w:rPr>
          <w:rFonts w:eastAsia="Times New Roman"/>
        </w:rPr>
        <w:t xml:space="preserve">3 studies </w:t>
      </w:r>
      <w:r w:rsidRPr="005864B3">
        <w:rPr>
          <w:bCs/>
        </w:rPr>
        <w:t>(Lindborg et al. 2014, Supplemental Information)</w:t>
      </w:r>
      <w:r w:rsidRPr="005864B3">
        <w:rPr>
          <w:rFonts w:eastAsia="Times New Roman"/>
        </w:rPr>
        <w:t xml:space="preserve">, whereas we assume that the current </w:t>
      </w:r>
      <w:r w:rsidR="00BE4A6A" w:rsidRPr="005864B3">
        <w:rPr>
          <w:rFonts w:eastAsia="Times New Roman"/>
        </w:rPr>
        <w:t>situation is far worse at Phase-</w:t>
      </w:r>
      <w:r w:rsidRPr="005864B3">
        <w:rPr>
          <w:rFonts w:eastAsia="Times New Roman"/>
        </w:rPr>
        <w:t xml:space="preserve">2 - i.e., that power is at 50%. </w:t>
      </w:r>
      <w:r w:rsidRPr="005864B3">
        <w:rPr>
          <w:bCs/>
        </w:rPr>
        <w:t>Our analyses use as a fundamental premise the ‘de fac</w:t>
      </w:r>
      <w:r w:rsidR="00BE4A6A" w:rsidRPr="005864B3">
        <w:rPr>
          <w:bCs/>
        </w:rPr>
        <w:t>to’ under-power status of Phase-</w:t>
      </w:r>
      <w:r w:rsidRPr="005864B3">
        <w:rPr>
          <w:bCs/>
        </w:rPr>
        <w:t>2 studies compared with the rel</w:t>
      </w:r>
      <w:r w:rsidR="00BE4A6A" w:rsidRPr="005864B3">
        <w:rPr>
          <w:bCs/>
        </w:rPr>
        <w:t>atively adequate power of Phase-</w:t>
      </w:r>
      <w:r w:rsidRPr="005864B3">
        <w:rPr>
          <w:bCs/>
        </w:rPr>
        <w:t xml:space="preserve">3. This is evidenced by the sample size differences, sometimes by an order or magnitude, between the two types of studies as indicated, for example, in FDA documents </w:t>
      </w:r>
      <w:r w:rsidRPr="005864B3">
        <w:rPr>
          <w:bCs/>
        </w:rPr>
        <w:fldChar w:fldCharType="begin"/>
      </w:r>
      <w:r w:rsidRPr="005864B3">
        <w:rPr>
          <w:bCs/>
        </w:rPr>
        <w:instrText xml:space="preserve"> ADDIN EN.CITE &lt;EndNote&gt;&lt;Cite&gt;&lt;Author&gt;FDA&lt;/Author&gt;&lt;Year&gt;2007&lt;/Year&gt;&lt;RecNum&gt;6727&lt;/RecNum&gt;&lt;DisplayText&gt;(FDA 2007)&lt;/DisplayText&gt;&lt;record&gt;&lt;rec-number&gt;6727&lt;/rec-number&gt;&lt;foreign-keys&gt;&lt;key app="EN" db-id="d055fxvtcvrrp5evw2np0pwjzfvf0vwt5dra" timestamp="1493370944"&gt;6727&lt;/key&gt;&lt;/foreign-keys&gt;&lt;ref-type name="Statute"&gt;31&lt;/ref-type&gt;&lt;contributors&gt;&lt;authors&gt;&lt;author&gt;FDA&lt;/author&gt;&lt;/authors&gt;&lt;/contributors&gt;&lt;titles&gt;&lt;title&gt;Section 312.21 Investigational New Drug Application - Phases of an Investigation&lt;/title&gt;&lt;secondary-title&gt;CFR - Code of Federal Regulations Title 21&lt;/secondary-title&gt;&lt;/titles&gt;&lt;section&gt;312.21 Phases of an investigation.&lt;/section&gt;&lt;dates&gt;&lt;year&gt;2007&lt;/year&gt;&lt;/dates&gt;&lt;pub-location&gt;Silver Spring, MD&lt;/pub-location&gt;&lt;urls&gt;&lt;/urls&gt;&lt;custom5&gt;FDA&lt;/custom5&gt;&lt;/record&gt;&lt;/Cite&gt;&lt;/EndNote&gt;</w:instrText>
      </w:r>
      <w:r w:rsidRPr="005864B3">
        <w:rPr>
          <w:bCs/>
        </w:rPr>
        <w:fldChar w:fldCharType="separate"/>
      </w:r>
      <w:r w:rsidRPr="005864B3">
        <w:rPr>
          <w:bCs/>
          <w:noProof/>
        </w:rPr>
        <w:t>(FDA 2007)</w:t>
      </w:r>
      <w:r w:rsidRPr="005864B3">
        <w:rPr>
          <w:bCs/>
        </w:rPr>
        <w:fldChar w:fldCharType="end"/>
      </w:r>
      <w:r w:rsidRPr="005864B3">
        <w:rPr>
          <w:bCs/>
        </w:rPr>
        <w:t>. We have added a paragraph in the discussion section that illustrates the power differences simply as a function of sample</w:t>
      </w:r>
      <w:r w:rsidR="00BE4A6A" w:rsidRPr="005864B3">
        <w:rPr>
          <w:bCs/>
        </w:rPr>
        <w:t xml:space="preserve"> size differences between Phase-2 and Phase-</w:t>
      </w:r>
      <w:r w:rsidRPr="005864B3">
        <w:rPr>
          <w:bCs/>
        </w:rPr>
        <w:t>3. Other factors contrib</w:t>
      </w:r>
      <w:r w:rsidR="00BE4A6A" w:rsidRPr="005864B3">
        <w:rPr>
          <w:bCs/>
        </w:rPr>
        <w:t>uting to uncertainties at Phase-</w:t>
      </w:r>
      <w:r w:rsidRPr="005864B3">
        <w:rPr>
          <w:bCs/>
        </w:rPr>
        <w:t>2 (e.g., regarding exposure-response correlations, and optimal target populations) further reduce the effective po</w:t>
      </w:r>
      <w:r w:rsidR="00BE4A6A" w:rsidRPr="005864B3">
        <w:rPr>
          <w:bCs/>
        </w:rPr>
        <w:t>wer of Phase-</w:t>
      </w:r>
      <w:r w:rsidRPr="005864B3">
        <w:rPr>
          <w:bCs/>
        </w:rPr>
        <w:t>2 studies, so we think o</w:t>
      </w:r>
      <w:r w:rsidR="00BE4A6A" w:rsidRPr="005864B3">
        <w:rPr>
          <w:bCs/>
        </w:rPr>
        <w:t>ur choice of 50% power at Phase-</w:t>
      </w:r>
      <w:r w:rsidRPr="005864B3">
        <w:rPr>
          <w:bCs/>
        </w:rPr>
        <w:t xml:space="preserve">2 is likely conservative. </w:t>
      </w:r>
    </w:p>
    <w:p w:rsidR="00F2288B" w:rsidRPr="005864B3" w:rsidRDefault="00F2288B" w:rsidP="005864B3">
      <w:pPr>
        <w:spacing w:after="0" w:line="240" w:lineRule="auto"/>
        <w:jc w:val="both"/>
        <w:rPr>
          <w:rFonts w:eastAsia="Times New Roman"/>
        </w:rPr>
      </w:pPr>
    </w:p>
    <w:p w:rsidR="00F2288B" w:rsidRPr="005864B3" w:rsidRDefault="00F2288B" w:rsidP="005864B3">
      <w:pPr>
        <w:spacing w:after="0" w:line="240" w:lineRule="auto"/>
        <w:jc w:val="both"/>
      </w:pPr>
      <w:r w:rsidRPr="005864B3">
        <w:t xml:space="preserve">Our manuscript focuses on sample size more closely, illustrating the effects of sub-optimal design in terms of cost based on numbers of participants. </w:t>
      </w:r>
      <w:r w:rsidRPr="005864B3">
        <w:rPr>
          <w:rFonts w:eastAsia="Times New Roman"/>
        </w:rPr>
        <w:t xml:space="preserve">We provide sample size calculations for each phase in each scenario and the detailed economic productivity implications. </w:t>
      </w:r>
      <w:r w:rsidRPr="005864B3">
        <w:t>The Lindborg analyses do not include discussion of sample size and only a rudimentary consideration of the economic implications of power scenarios. The productivity and sample size outcomes are presented only in figure format as</w:t>
      </w:r>
      <w:r w:rsidRPr="005864B3">
        <w:rPr>
          <w:bCs/>
        </w:rPr>
        <w:t xml:space="preserve"> </w:t>
      </w:r>
      <w:r w:rsidRPr="005864B3">
        <w:rPr>
          <w:bCs/>
        </w:rPr>
        <w:lastRenderedPageBreak/>
        <w:t xml:space="preserve">shades of red and black, and dot size, respectively. Although multiple scenarios and their ranges are included in their analyses the conclusions provide only one rough estimate of the increase in productivity (6 - 10%). We believe we provide greater refinement and discrimination in our detailed quantitative results. </w:t>
      </w:r>
      <w:r w:rsidRPr="005864B3">
        <w:t>We also suggest increased sample size as one of the opt</w:t>
      </w:r>
      <w:r w:rsidR="00BE4A6A" w:rsidRPr="005864B3">
        <w:t>ions to increase power at Phase-</w:t>
      </w:r>
      <w:r w:rsidRPr="005864B3">
        <w:t xml:space="preserve">2 while Lindborg et al recommend the sample size stays the same. </w:t>
      </w:r>
    </w:p>
    <w:p w:rsidR="00F2288B" w:rsidRPr="005864B3" w:rsidRDefault="00F2288B" w:rsidP="005864B3">
      <w:pPr>
        <w:spacing w:after="0" w:line="240" w:lineRule="auto"/>
        <w:jc w:val="both"/>
        <w:rPr>
          <w:bCs/>
        </w:rPr>
      </w:pPr>
    </w:p>
    <w:p w:rsidR="00F2288B" w:rsidRPr="005864B3" w:rsidRDefault="00F2288B" w:rsidP="005864B3">
      <w:pPr>
        <w:spacing w:after="0" w:line="240" w:lineRule="auto"/>
        <w:jc w:val="both"/>
        <w:rPr>
          <w:rFonts w:eastAsia="Times New Roman"/>
        </w:rPr>
      </w:pPr>
      <w:r w:rsidRPr="005864B3">
        <w:t xml:space="preserve">Lindborg et al. appear to not have run probabilistic sensitivity analyses (Monte Carlo component) so not have adequately represented the uncertainty in the assumptions underlying their model. Our Monte-Carlo analysis has allowed us to generate distributions and confidence intervals for effect size, proportion of ‘effective’ treatments at entry to clinical development, developmental costs, and expected returns. Lindborg only did simple deterministic analyses; this means they could only vary input parameters one at a time while all of ours varied simultaneously (which is important as the model function is nonlinear). </w:t>
      </w:r>
    </w:p>
    <w:p w:rsidR="00F2288B" w:rsidRPr="005864B3" w:rsidRDefault="00F2288B" w:rsidP="005864B3">
      <w:pPr>
        <w:spacing w:after="0" w:line="240" w:lineRule="auto"/>
        <w:jc w:val="both"/>
      </w:pPr>
    </w:p>
    <w:p w:rsidR="00F2288B" w:rsidRPr="005864B3" w:rsidRDefault="00F2288B" w:rsidP="005864B3">
      <w:pPr>
        <w:spacing w:after="0" w:line="240" w:lineRule="auto"/>
        <w:jc w:val="both"/>
      </w:pPr>
      <w:r w:rsidRPr="005864B3">
        <w:t xml:space="preserve">Finally, there are technical advantages to our manuscript. The Lindborg report is a short commentary (1500 words), with limited space to elaborate on methodology, results, and corrective measures. There is space for only 3 references to support the motivation, assumptions, and discussion. Even the Supplemental Information has limited information and multiple references to additional considerations that are not reported. Our supplemental Information provides the model code that could be used to apply, test, and improve our methodology. Lindborg et al. acknowledge the analyses are of a simple case but there is no further discussion of limitations. This important topic merits a more comprehensive discussion. </w:t>
      </w:r>
    </w:p>
    <w:p w:rsidR="00F2288B" w:rsidRPr="005864B3" w:rsidRDefault="00F2288B" w:rsidP="005864B3">
      <w:pPr>
        <w:spacing w:after="0" w:line="240" w:lineRule="auto"/>
      </w:pPr>
    </w:p>
    <w:p w:rsidR="00F27D24" w:rsidRPr="005864B3" w:rsidRDefault="00F2288B" w:rsidP="005864B3">
      <w:pPr>
        <w:spacing w:after="0" w:line="240" w:lineRule="auto"/>
        <w:rPr>
          <w:b/>
        </w:rPr>
      </w:pPr>
      <w:r w:rsidRPr="005864B3">
        <w:rPr>
          <w:b/>
        </w:rPr>
        <w:t>Model Code</w:t>
      </w:r>
    </w:p>
    <w:p w:rsidR="00F27D24" w:rsidRPr="005864B3" w:rsidRDefault="00F27D24" w:rsidP="005864B3">
      <w:pPr>
        <w:spacing w:after="0" w:line="240" w:lineRule="auto"/>
      </w:pPr>
      <w:r w:rsidRPr="005864B3">
        <w:t>The R code below implements the drug development model and Monte-Carlo analysis. The data and assumptions are included. It generates a file labelled “manuscript.results.matrix.csv” which is Table 2 in the main text. It also generates “parameter.summary.csv” which is Table A in this appendix, “clinical.results.matrix.csv” which is Table B, and “costs.results.matrix.csv” which is Table C.1 and Table C.2.</w:t>
      </w:r>
    </w:p>
    <w:p w:rsidR="00F27D24" w:rsidRPr="005864B3" w:rsidRDefault="00F27D24" w:rsidP="005864B3">
      <w:pPr>
        <w:pStyle w:val="NoSpacing"/>
        <w:rPr>
          <w:i/>
        </w:rPr>
      </w:pPr>
      <w:r w:rsidRPr="005864B3">
        <w:rPr>
          <w:i/>
        </w:rPr>
        <w:t># Monte Carlo analysis of drug development model</w:t>
      </w:r>
    </w:p>
    <w:p w:rsidR="00F27D24" w:rsidRPr="005864B3" w:rsidRDefault="00F27D24" w:rsidP="005864B3">
      <w:pPr>
        <w:pStyle w:val="NoSpacing"/>
        <w:rPr>
          <w:i/>
        </w:rPr>
      </w:pPr>
      <w:r w:rsidRPr="005864B3">
        <w:rPr>
          <w:i/>
        </w:rPr>
        <w:t># Each scenario assumes 100 treatments go through Phase II/III trials</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 Set the working directory of your choosing</w:t>
      </w:r>
    </w:p>
    <w:p w:rsidR="00F27D24" w:rsidRPr="005864B3" w:rsidRDefault="00F27D24" w:rsidP="005864B3">
      <w:pPr>
        <w:pStyle w:val="NoSpacing"/>
        <w:rPr>
          <w:i/>
        </w:rPr>
      </w:pPr>
      <w:proofErr w:type="spellStart"/>
      <w:r w:rsidRPr="005864B3">
        <w:rPr>
          <w:i/>
        </w:rPr>
        <w:t>baseline.directory</w:t>
      </w:r>
      <w:proofErr w:type="spellEnd"/>
      <w:r w:rsidRPr="005864B3">
        <w:rPr>
          <w:i/>
        </w:rPr>
        <w:t>&lt;-"C:/XXX "</w:t>
      </w:r>
    </w:p>
    <w:p w:rsidR="00F27D24" w:rsidRPr="005864B3" w:rsidRDefault="00F27D24" w:rsidP="005864B3">
      <w:pPr>
        <w:pStyle w:val="NoSpacing"/>
        <w:rPr>
          <w:i/>
        </w:rPr>
      </w:pPr>
      <w:proofErr w:type="spellStart"/>
      <w:r w:rsidRPr="005864B3">
        <w:rPr>
          <w:i/>
        </w:rPr>
        <w:t>setwd</w:t>
      </w:r>
      <w:proofErr w:type="spellEnd"/>
      <w:r w:rsidRPr="005864B3">
        <w:rPr>
          <w:i/>
        </w:rPr>
        <w:t>(paste(</w:t>
      </w:r>
      <w:proofErr w:type="spellStart"/>
      <w:r w:rsidRPr="005864B3">
        <w:rPr>
          <w:i/>
        </w:rPr>
        <w:t>baseline.directory</w:t>
      </w:r>
      <w:proofErr w:type="spellEnd"/>
      <w:r w:rsidRPr="005864B3">
        <w:rPr>
          <w:i/>
        </w:rPr>
        <w:t>,"/code",</w:t>
      </w:r>
      <w:proofErr w:type="spellStart"/>
      <w:r w:rsidRPr="005864B3">
        <w:rPr>
          <w:i/>
        </w:rPr>
        <w:t>sep</w:t>
      </w:r>
      <w:proofErr w:type="spellEnd"/>
      <w:r w:rsidRPr="005864B3">
        <w:rPr>
          <w:i/>
        </w:rPr>
        <w:t>=""))</w:t>
      </w:r>
    </w:p>
    <w:p w:rsidR="00F27D24" w:rsidRPr="005864B3" w:rsidRDefault="00F27D24" w:rsidP="005864B3">
      <w:pPr>
        <w:pStyle w:val="NoSpacing"/>
        <w:rPr>
          <w:i/>
        </w:rPr>
      </w:pPr>
    </w:p>
    <w:p w:rsidR="00F27D24" w:rsidRPr="005864B3" w:rsidRDefault="00F27D24" w:rsidP="005864B3">
      <w:pPr>
        <w:pStyle w:val="NoSpacing"/>
        <w:rPr>
          <w:i/>
        </w:rPr>
      </w:pPr>
    </w:p>
    <w:p w:rsidR="00F27D24" w:rsidRPr="005864B3" w:rsidRDefault="00F27D24" w:rsidP="005864B3">
      <w:pPr>
        <w:pStyle w:val="NoSpacing"/>
        <w:rPr>
          <w:i/>
        </w:rPr>
      </w:pPr>
      <w:r w:rsidRPr="005864B3">
        <w:rPr>
          <w:i/>
        </w:rPr>
        <w:t># Load package to perform sample size calculations</w:t>
      </w:r>
    </w:p>
    <w:p w:rsidR="00F27D24" w:rsidRPr="005864B3" w:rsidRDefault="00F27D24" w:rsidP="005864B3">
      <w:pPr>
        <w:pStyle w:val="NoSpacing"/>
        <w:rPr>
          <w:i/>
        </w:rPr>
      </w:pPr>
      <w:r w:rsidRPr="005864B3">
        <w:rPr>
          <w:i/>
        </w:rPr>
        <w:t>library(</w:t>
      </w:r>
      <w:proofErr w:type="spellStart"/>
      <w:r w:rsidRPr="005864B3">
        <w:rPr>
          <w:i/>
        </w:rPr>
        <w:t>pwr</w:t>
      </w:r>
      <w:proofErr w:type="spellEnd"/>
      <w:r w:rsidRPr="005864B3">
        <w:rPr>
          <w:i/>
        </w:rPr>
        <w:t>)</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 Number of samples</w:t>
      </w:r>
    </w:p>
    <w:p w:rsidR="00F27D24" w:rsidRPr="005864B3" w:rsidRDefault="00F27D24" w:rsidP="005864B3">
      <w:pPr>
        <w:pStyle w:val="NoSpacing"/>
        <w:rPr>
          <w:i/>
        </w:rPr>
      </w:pPr>
      <w:proofErr w:type="spellStart"/>
      <w:r w:rsidRPr="005864B3">
        <w:rPr>
          <w:i/>
        </w:rPr>
        <w:t>n.samples</w:t>
      </w:r>
      <w:proofErr w:type="spellEnd"/>
      <w:r w:rsidRPr="005864B3">
        <w:rPr>
          <w:i/>
        </w:rPr>
        <w:t>=10000</w:t>
      </w:r>
    </w:p>
    <w:p w:rsidR="00F27D24" w:rsidRPr="005864B3" w:rsidRDefault="00F27D24" w:rsidP="005864B3">
      <w:pPr>
        <w:pStyle w:val="NoSpacing"/>
        <w:rPr>
          <w:i/>
        </w:rPr>
      </w:pPr>
    </w:p>
    <w:p w:rsidR="00F27D24" w:rsidRPr="005864B3" w:rsidRDefault="00F27D24" w:rsidP="005864B3">
      <w:pPr>
        <w:pStyle w:val="NoSpacing"/>
        <w:rPr>
          <w:i/>
        </w:rPr>
      </w:pPr>
    </w:p>
    <w:p w:rsidR="00F27D24" w:rsidRPr="005864B3" w:rsidRDefault="00F27D24" w:rsidP="005864B3">
      <w:pPr>
        <w:pStyle w:val="NoSpacing"/>
        <w:rPr>
          <w:i/>
        </w:rPr>
      </w:pPr>
      <w:r w:rsidRPr="005864B3">
        <w:rPr>
          <w:i/>
        </w:rPr>
        <w:t># Status quo (Phase II, Phase III parameter values)</w:t>
      </w:r>
    </w:p>
    <w:p w:rsidR="00F27D24" w:rsidRPr="005864B3" w:rsidRDefault="00F27D24" w:rsidP="005864B3">
      <w:pPr>
        <w:pStyle w:val="NoSpacing"/>
        <w:rPr>
          <w:i/>
        </w:rPr>
      </w:pPr>
      <w:r w:rsidRPr="005864B3">
        <w:rPr>
          <w:i/>
        </w:rPr>
        <w:t># Alpha 0.05, 0.0025=(0.05*0.05)</w:t>
      </w:r>
    </w:p>
    <w:p w:rsidR="00F27D24" w:rsidRPr="005864B3" w:rsidRDefault="00F27D24" w:rsidP="005864B3">
      <w:pPr>
        <w:pStyle w:val="NoSpacing"/>
        <w:rPr>
          <w:i/>
        </w:rPr>
      </w:pPr>
      <w:r w:rsidRPr="005864B3">
        <w:rPr>
          <w:i/>
        </w:rPr>
        <w:t># Beta 0.5, 0.19=1-(1-0.1)*(1-0.1)</w:t>
      </w:r>
    </w:p>
    <w:p w:rsidR="00F27D24" w:rsidRPr="005864B3" w:rsidRDefault="00F27D24" w:rsidP="005864B3">
      <w:pPr>
        <w:pStyle w:val="NoSpacing"/>
        <w:rPr>
          <w:i/>
        </w:rPr>
      </w:pPr>
      <w:r w:rsidRPr="005864B3">
        <w:rPr>
          <w:i/>
        </w:rPr>
        <w:t>scenario1&lt;-matrix(c(0.05,0.5,0.05,0.1),</w:t>
      </w:r>
      <w:proofErr w:type="spellStart"/>
      <w:r w:rsidRPr="005864B3">
        <w:rPr>
          <w:i/>
        </w:rPr>
        <w:t>ncol</w:t>
      </w:r>
      <w:proofErr w:type="spellEnd"/>
      <w:r w:rsidRPr="005864B3">
        <w:rPr>
          <w:i/>
        </w:rPr>
        <w:t xml:space="preserve">=2) </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 Scenario 2, high power at Phase 2 (Phase II, Phase III parameter values)</w:t>
      </w:r>
    </w:p>
    <w:p w:rsidR="00F27D24" w:rsidRPr="005864B3" w:rsidRDefault="00F27D24" w:rsidP="005864B3">
      <w:pPr>
        <w:pStyle w:val="NoSpacing"/>
        <w:rPr>
          <w:i/>
        </w:rPr>
      </w:pPr>
      <w:r w:rsidRPr="005864B3">
        <w:rPr>
          <w:i/>
        </w:rPr>
        <w:t># Alpha 0.05, 0.0025</w:t>
      </w:r>
    </w:p>
    <w:p w:rsidR="00F27D24" w:rsidRPr="005864B3" w:rsidRDefault="00F27D24" w:rsidP="005864B3">
      <w:pPr>
        <w:pStyle w:val="NoSpacing"/>
        <w:rPr>
          <w:i/>
        </w:rPr>
      </w:pPr>
      <w:r w:rsidRPr="005864B3">
        <w:rPr>
          <w:i/>
        </w:rPr>
        <w:lastRenderedPageBreak/>
        <w:t># Beta 0.2, 0.19</w:t>
      </w:r>
    </w:p>
    <w:p w:rsidR="00F27D24" w:rsidRPr="005864B3" w:rsidRDefault="00F27D24" w:rsidP="005864B3">
      <w:pPr>
        <w:pStyle w:val="NoSpacing"/>
        <w:rPr>
          <w:i/>
        </w:rPr>
      </w:pPr>
      <w:r w:rsidRPr="005864B3">
        <w:rPr>
          <w:i/>
        </w:rPr>
        <w:t>scenario2&lt;-matrix(c(0.05,0.2,0.05,0.1),</w:t>
      </w:r>
      <w:proofErr w:type="spellStart"/>
      <w:r w:rsidRPr="005864B3">
        <w:rPr>
          <w:i/>
        </w:rPr>
        <w:t>ncol</w:t>
      </w:r>
      <w:proofErr w:type="spellEnd"/>
      <w:r w:rsidRPr="005864B3">
        <w:rPr>
          <w:i/>
        </w:rPr>
        <w:t xml:space="preserve">=2) </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 Scenario 3, stringent alpha (Phase II, Phase III parameter values)</w:t>
      </w:r>
    </w:p>
    <w:p w:rsidR="00F27D24" w:rsidRPr="005864B3" w:rsidRDefault="00F27D24" w:rsidP="005864B3">
      <w:pPr>
        <w:pStyle w:val="NoSpacing"/>
        <w:rPr>
          <w:i/>
        </w:rPr>
      </w:pPr>
      <w:r w:rsidRPr="005864B3">
        <w:rPr>
          <w:i/>
        </w:rPr>
        <w:t># Alpha 0.01, 0.0025</w:t>
      </w:r>
    </w:p>
    <w:p w:rsidR="00F27D24" w:rsidRPr="005864B3" w:rsidRDefault="00F27D24" w:rsidP="005864B3">
      <w:pPr>
        <w:pStyle w:val="NoSpacing"/>
        <w:rPr>
          <w:i/>
        </w:rPr>
      </w:pPr>
      <w:r w:rsidRPr="005864B3">
        <w:rPr>
          <w:i/>
        </w:rPr>
        <w:t># Beta 0.5, 0.19</w:t>
      </w:r>
    </w:p>
    <w:p w:rsidR="00F27D24" w:rsidRPr="005864B3" w:rsidRDefault="00F27D24" w:rsidP="005864B3">
      <w:pPr>
        <w:pStyle w:val="NoSpacing"/>
        <w:rPr>
          <w:i/>
        </w:rPr>
      </w:pPr>
      <w:r w:rsidRPr="005864B3">
        <w:rPr>
          <w:i/>
        </w:rPr>
        <w:t>scenario3&lt;-matrix(c(0.01,0.5,0.05,0.1),</w:t>
      </w:r>
      <w:proofErr w:type="spellStart"/>
      <w:r w:rsidRPr="005864B3">
        <w:rPr>
          <w:i/>
        </w:rPr>
        <w:t>ncol</w:t>
      </w:r>
      <w:proofErr w:type="spellEnd"/>
      <w:r w:rsidRPr="005864B3">
        <w:rPr>
          <w:i/>
        </w:rPr>
        <w:t xml:space="preserve">=2) </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 Scenario 4, lenient alpha</w:t>
      </w:r>
    </w:p>
    <w:p w:rsidR="00F27D24" w:rsidRPr="005864B3" w:rsidRDefault="00F27D24" w:rsidP="005864B3">
      <w:pPr>
        <w:pStyle w:val="NoSpacing"/>
        <w:rPr>
          <w:i/>
        </w:rPr>
      </w:pPr>
      <w:r w:rsidRPr="005864B3">
        <w:rPr>
          <w:i/>
        </w:rPr>
        <w:t># Alpha 0.2, 0.25</w:t>
      </w:r>
    </w:p>
    <w:p w:rsidR="00F27D24" w:rsidRPr="005864B3" w:rsidRDefault="00F27D24" w:rsidP="005864B3">
      <w:pPr>
        <w:pStyle w:val="NoSpacing"/>
        <w:rPr>
          <w:i/>
        </w:rPr>
      </w:pPr>
      <w:r w:rsidRPr="005864B3">
        <w:rPr>
          <w:i/>
        </w:rPr>
        <w:t># Beta 0.05, 0.19</w:t>
      </w:r>
    </w:p>
    <w:p w:rsidR="00F27D24" w:rsidRPr="005864B3" w:rsidRDefault="00F27D24" w:rsidP="005864B3">
      <w:pPr>
        <w:pStyle w:val="NoSpacing"/>
        <w:rPr>
          <w:i/>
        </w:rPr>
      </w:pPr>
      <w:r w:rsidRPr="005864B3">
        <w:rPr>
          <w:i/>
        </w:rPr>
        <w:t>scenario4&lt;-matrix(c(0.2,0.05,0.05,0.1),</w:t>
      </w:r>
      <w:proofErr w:type="spellStart"/>
      <w:r w:rsidRPr="005864B3">
        <w:rPr>
          <w:i/>
        </w:rPr>
        <w:t>ncol</w:t>
      </w:r>
      <w:proofErr w:type="spellEnd"/>
      <w:r w:rsidRPr="005864B3">
        <w:rPr>
          <w:i/>
        </w:rPr>
        <w:t xml:space="preserve">=2) </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rownames(scenario1)&lt;-rownames(scenario2)&lt;-rownames(scenario3)&lt;-rownames(scenario4)&lt;-c("Alpha","Beta")</w:t>
      </w:r>
    </w:p>
    <w:p w:rsidR="00F27D24" w:rsidRPr="005864B3" w:rsidRDefault="00F27D24" w:rsidP="005864B3">
      <w:pPr>
        <w:pStyle w:val="NoSpacing"/>
        <w:rPr>
          <w:i/>
        </w:rPr>
      </w:pPr>
      <w:r w:rsidRPr="005864B3">
        <w:rPr>
          <w:i/>
        </w:rPr>
        <w:t xml:space="preserve">colnames(scenario1)&lt;-colnames(scenario2)&lt;-colnames(scenario3)&lt;-rownames(scenario4)&lt;-c("Phase </w:t>
      </w:r>
      <w:proofErr w:type="spellStart"/>
      <w:r w:rsidRPr="005864B3">
        <w:rPr>
          <w:i/>
        </w:rPr>
        <w:t>II","Phase</w:t>
      </w:r>
      <w:proofErr w:type="spellEnd"/>
      <w:r w:rsidRPr="005864B3">
        <w:rPr>
          <w:i/>
        </w:rPr>
        <w:t xml:space="preserve"> III")</w:t>
      </w:r>
    </w:p>
    <w:p w:rsidR="00F27D24" w:rsidRPr="005864B3" w:rsidRDefault="00F27D24" w:rsidP="005864B3">
      <w:pPr>
        <w:pStyle w:val="NoSpacing"/>
        <w:rPr>
          <w:i/>
        </w:rPr>
      </w:pPr>
    </w:p>
    <w:p w:rsidR="00F27D24" w:rsidRPr="005864B3" w:rsidRDefault="00F27D24" w:rsidP="005864B3">
      <w:pPr>
        <w:pStyle w:val="NoSpacing"/>
        <w:rPr>
          <w:i/>
        </w:rPr>
      </w:pPr>
    </w:p>
    <w:p w:rsidR="00F27D24" w:rsidRPr="005864B3" w:rsidRDefault="00F27D24" w:rsidP="005864B3">
      <w:pPr>
        <w:pStyle w:val="NoSpacing"/>
        <w:rPr>
          <w:i/>
        </w:rPr>
      </w:pPr>
      <w:r w:rsidRPr="005864B3">
        <w:rPr>
          <w:i/>
        </w:rPr>
        <w:t># Cost of investigating n new drugs</w:t>
      </w:r>
    </w:p>
    <w:p w:rsidR="00F27D24" w:rsidRPr="005864B3" w:rsidRDefault="00F27D24" w:rsidP="005864B3">
      <w:pPr>
        <w:pStyle w:val="NoSpacing"/>
        <w:rPr>
          <w:i/>
        </w:rPr>
      </w:pPr>
      <w:r w:rsidRPr="005864B3">
        <w:rPr>
          <w:i/>
        </w:rPr>
        <w:t xml:space="preserve"># The sample size should be based on alpha, beta, </w:t>
      </w:r>
      <w:proofErr w:type="spellStart"/>
      <w:r w:rsidRPr="005864B3">
        <w:rPr>
          <w:i/>
        </w:rPr>
        <w:t>effect.s</w:t>
      </w:r>
      <w:proofErr w:type="spellEnd"/>
    </w:p>
    <w:p w:rsidR="00F27D24" w:rsidRPr="005864B3" w:rsidRDefault="00F27D24" w:rsidP="005864B3">
      <w:pPr>
        <w:pStyle w:val="NoSpacing"/>
        <w:rPr>
          <w:i/>
        </w:rPr>
      </w:pPr>
      <w:r w:rsidRPr="005864B3">
        <w:rPr>
          <w:i/>
        </w:rPr>
        <w:t>phase.cost&lt;-function(scenario=1,adjust.phase2.effect=0,effect.s=0.4,cost.pp.1=100000,cost.pp.2=75000,success.return=(2500*10^6),good.t=0.25,n=100,alpha=NULL,beta=NULL)</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r w:rsidRPr="005864B3">
        <w:rPr>
          <w:i/>
        </w:rPr>
        <w:tab/>
        <w:t># Base case assumes same effect size at phase II as at phase III</w:t>
      </w:r>
    </w:p>
    <w:p w:rsidR="00F27D24" w:rsidRPr="005864B3" w:rsidRDefault="00F27D24" w:rsidP="005864B3">
      <w:pPr>
        <w:pStyle w:val="NoSpacing"/>
        <w:rPr>
          <w:i/>
        </w:rPr>
      </w:pPr>
      <w:r w:rsidRPr="005864B3">
        <w:rPr>
          <w:i/>
        </w:rPr>
        <w:tab/>
        <w:t>effect.s2&lt;-</w:t>
      </w:r>
      <w:proofErr w:type="spellStart"/>
      <w:r w:rsidRPr="005864B3">
        <w:rPr>
          <w:i/>
        </w:rPr>
        <w:t>effect.s</w:t>
      </w:r>
      <w:proofErr w:type="spellEnd"/>
    </w:p>
    <w:p w:rsidR="00F27D24" w:rsidRPr="005864B3" w:rsidRDefault="00F27D24" w:rsidP="005864B3">
      <w:pPr>
        <w:pStyle w:val="NoSpacing"/>
        <w:rPr>
          <w:i/>
        </w:rPr>
      </w:pPr>
      <w:r w:rsidRPr="005864B3">
        <w:rPr>
          <w:i/>
        </w:rPr>
        <w:tab/>
        <w:t># Adjust phase II effect size based on scenario 1?</w:t>
      </w:r>
    </w:p>
    <w:p w:rsidR="00F27D24" w:rsidRPr="005864B3" w:rsidRDefault="00F27D24" w:rsidP="005864B3">
      <w:pPr>
        <w:pStyle w:val="NoSpacing"/>
        <w:rPr>
          <w:i/>
        </w:rPr>
      </w:pPr>
      <w:r w:rsidRPr="005864B3">
        <w:rPr>
          <w:i/>
        </w:rPr>
        <w:tab/>
        <w:t>if(adjust.phase2.effect==1){</w:t>
      </w:r>
    </w:p>
    <w:p w:rsidR="00F27D24" w:rsidRPr="005864B3" w:rsidRDefault="00F27D24" w:rsidP="005864B3">
      <w:pPr>
        <w:pStyle w:val="NoSpacing"/>
        <w:rPr>
          <w:i/>
        </w:rPr>
      </w:pPr>
      <w:r w:rsidRPr="005864B3">
        <w:rPr>
          <w:i/>
        </w:rPr>
        <w:tab/>
      </w:r>
      <w:r w:rsidRPr="005864B3">
        <w:rPr>
          <w:i/>
        </w:rPr>
        <w:tab/>
        <w:t># Initial Sample size for Phase II</w:t>
      </w:r>
    </w:p>
    <w:p w:rsidR="00F27D24" w:rsidRPr="005864B3" w:rsidRDefault="00F27D24" w:rsidP="005864B3">
      <w:pPr>
        <w:pStyle w:val="NoSpacing"/>
        <w:rPr>
          <w:i/>
        </w:rPr>
      </w:pPr>
      <w:r w:rsidRPr="005864B3">
        <w:rPr>
          <w:i/>
        </w:rPr>
        <w:tab/>
      </w:r>
      <w:r w:rsidRPr="005864B3">
        <w:rPr>
          <w:i/>
        </w:rPr>
        <w:tab/>
        <w:t>sample.size.adj&lt;-tryCatch(200*pwr.t.test(d=effect.s,power=(1-scenario1[2,1]),sig.level=scenario1[1,1])$n/pwr.t.test(d=effect.s,power=0.5,sig.level=0.05)$n,error=function(e){10})</w:t>
      </w:r>
    </w:p>
    <w:p w:rsidR="00F27D24" w:rsidRPr="005864B3" w:rsidRDefault="00F27D24" w:rsidP="005864B3">
      <w:pPr>
        <w:pStyle w:val="NoSpacing"/>
        <w:rPr>
          <w:i/>
        </w:rPr>
      </w:pPr>
      <w:r w:rsidRPr="005864B3">
        <w:rPr>
          <w:i/>
        </w:rPr>
        <w:tab/>
      </w:r>
      <w:r w:rsidRPr="005864B3">
        <w:rPr>
          <w:i/>
        </w:rPr>
        <w:tab/>
        <w:t># Phase 2 effect size first assumed same as that at phase 3</w:t>
      </w:r>
    </w:p>
    <w:p w:rsidR="00F27D24" w:rsidRPr="005864B3" w:rsidRDefault="00F27D24" w:rsidP="005864B3">
      <w:pPr>
        <w:pStyle w:val="NoSpacing"/>
        <w:rPr>
          <w:i/>
        </w:rPr>
      </w:pPr>
      <w:r w:rsidRPr="005864B3">
        <w:rPr>
          <w:i/>
        </w:rPr>
        <w:tab/>
      </w:r>
      <w:r w:rsidRPr="005864B3">
        <w:rPr>
          <w:i/>
        </w:rPr>
        <w:tab/>
        <w:t>effect.s2&lt;-</w:t>
      </w:r>
      <w:proofErr w:type="spellStart"/>
      <w:r w:rsidRPr="005864B3">
        <w:rPr>
          <w:i/>
        </w:rPr>
        <w:t>effect.s</w:t>
      </w:r>
      <w:proofErr w:type="spellEnd"/>
    </w:p>
    <w:p w:rsidR="00F27D24" w:rsidRPr="005864B3" w:rsidRDefault="00F27D24" w:rsidP="005864B3">
      <w:pPr>
        <w:pStyle w:val="NoSpacing"/>
        <w:rPr>
          <w:i/>
        </w:rPr>
      </w:pPr>
      <w:r w:rsidRPr="005864B3">
        <w:rPr>
          <w:i/>
        </w:rPr>
        <w:t xml:space="preserve"> </w:t>
      </w:r>
      <w:r w:rsidRPr="005864B3">
        <w:rPr>
          <w:i/>
        </w:rPr>
        <w:tab/>
      </w:r>
      <w:r w:rsidRPr="005864B3">
        <w:rPr>
          <w:i/>
        </w:rPr>
        <w:tab/>
        <w:t># Use non-scaled sample size</w:t>
      </w:r>
    </w:p>
    <w:p w:rsidR="00F27D24" w:rsidRPr="005864B3" w:rsidRDefault="00F27D24" w:rsidP="005864B3">
      <w:pPr>
        <w:pStyle w:val="NoSpacing"/>
        <w:rPr>
          <w:i/>
        </w:rPr>
      </w:pPr>
      <w:r w:rsidRPr="005864B3">
        <w:rPr>
          <w:i/>
        </w:rPr>
        <w:tab/>
      </w:r>
      <w:r w:rsidRPr="005864B3">
        <w:rPr>
          <w:i/>
        </w:rPr>
        <w:tab/>
        <w:t>sample.size.adj&lt;-tryCatch(pwr.t.test(d=effect.s,power=(1-scenario1[2,1]),sig.level=scenario1[1,1])$n,error=function(e){10})</w:t>
      </w:r>
    </w:p>
    <w:p w:rsidR="00F27D24" w:rsidRPr="005864B3" w:rsidRDefault="00F27D24" w:rsidP="005864B3">
      <w:pPr>
        <w:pStyle w:val="NoSpacing"/>
        <w:rPr>
          <w:i/>
        </w:rPr>
      </w:pPr>
      <w:r w:rsidRPr="005864B3">
        <w:rPr>
          <w:i/>
        </w:rPr>
        <w:tab/>
      </w:r>
      <w:r w:rsidRPr="005864B3">
        <w:rPr>
          <w:i/>
        </w:rPr>
        <w:tab/>
        <w:t># Adjust Phase 2 effect size (keep sample size constant but increase power to that of Phase III (assumed 80%))</w:t>
      </w:r>
    </w:p>
    <w:p w:rsidR="00F27D24" w:rsidRPr="005864B3" w:rsidRDefault="00F27D24" w:rsidP="005864B3">
      <w:pPr>
        <w:pStyle w:val="NoSpacing"/>
        <w:rPr>
          <w:i/>
        </w:rPr>
      </w:pPr>
      <w:r w:rsidRPr="005864B3">
        <w:rPr>
          <w:i/>
        </w:rPr>
        <w:tab/>
      </w:r>
      <w:r w:rsidRPr="005864B3">
        <w:rPr>
          <w:i/>
        </w:rPr>
        <w:tab/>
        <w:t>effect.s2&lt;-pwr.t.test(n=sample.size.adj,power=0.8,sig.level=0.05)$d</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ab/>
        <w:t># Extract scenario parameters and sample size</w:t>
      </w:r>
    </w:p>
    <w:p w:rsidR="00F27D24" w:rsidRPr="005864B3" w:rsidRDefault="00F27D24" w:rsidP="005864B3">
      <w:pPr>
        <w:pStyle w:val="NoSpacing"/>
        <w:rPr>
          <w:i/>
        </w:rPr>
      </w:pPr>
      <w:r w:rsidRPr="005864B3">
        <w:rPr>
          <w:i/>
        </w:rPr>
        <w:tab/>
        <w:t># Only set the alpha and beta if none were supplied to the function (</w:t>
      </w:r>
      <w:proofErr w:type="spellStart"/>
      <w:r w:rsidRPr="005864B3">
        <w:rPr>
          <w:i/>
        </w:rPr>
        <w:t>is.null</w:t>
      </w:r>
      <w:proofErr w:type="spellEnd"/>
      <w:r w:rsidRPr="005864B3">
        <w:rPr>
          <w:i/>
        </w:rPr>
        <w:t>)</w:t>
      </w:r>
    </w:p>
    <w:p w:rsidR="00F27D24" w:rsidRPr="005864B3" w:rsidRDefault="00F27D24" w:rsidP="005864B3">
      <w:pPr>
        <w:pStyle w:val="NoSpacing"/>
        <w:rPr>
          <w:i/>
        </w:rPr>
      </w:pPr>
      <w:r w:rsidRPr="005864B3">
        <w:rPr>
          <w:i/>
        </w:rPr>
        <w:tab/>
        <w:t>if(scenario==1)</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ab/>
      </w:r>
      <w:r w:rsidRPr="005864B3">
        <w:rPr>
          <w:i/>
        </w:rPr>
        <w:tab/>
        <w:t>if(</w:t>
      </w:r>
      <w:proofErr w:type="spellStart"/>
      <w:r w:rsidRPr="005864B3">
        <w:rPr>
          <w:i/>
        </w:rPr>
        <w:t>is.null</w:t>
      </w:r>
      <w:proofErr w:type="spellEnd"/>
      <w:r w:rsidRPr="005864B3">
        <w:rPr>
          <w:i/>
        </w:rPr>
        <w:t>(alpha))alpha=scenario1[1,]</w:t>
      </w:r>
    </w:p>
    <w:p w:rsidR="00F27D24" w:rsidRPr="005864B3" w:rsidRDefault="00F27D24" w:rsidP="005864B3">
      <w:pPr>
        <w:pStyle w:val="NoSpacing"/>
        <w:rPr>
          <w:i/>
        </w:rPr>
      </w:pPr>
      <w:r w:rsidRPr="005864B3">
        <w:rPr>
          <w:i/>
        </w:rPr>
        <w:tab/>
      </w:r>
      <w:r w:rsidRPr="005864B3">
        <w:rPr>
          <w:i/>
        </w:rPr>
        <w:tab/>
        <w:t>if(</w:t>
      </w:r>
      <w:proofErr w:type="spellStart"/>
      <w:r w:rsidRPr="005864B3">
        <w:rPr>
          <w:i/>
        </w:rPr>
        <w:t>is.null</w:t>
      </w:r>
      <w:proofErr w:type="spellEnd"/>
      <w:r w:rsidRPr="005864B3">
        <w:rPr>
          <w:i/>
        </w:rPr>
        <w:t>(beta))beta=scenario1[2,]</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ab/>
        <w:t>if(scenario==2)</w:t>
      </w:r>
    </w:p>
    <w:p w:rsidR="00F27D24" w:rsidRPr="005864B3" w:rsidRDefault="00F27D24" w:rsidP="005864B3">
      <w:pPr>
        <w:pStyle w:val="NoSpacing"/>
        <w:rPr>
          <w:i/>
        </w:rPr>
      </w:pPr>
      <w:r w:rsidRPr="005864B3">
        <w:rPr>
          <w:i/>
        </w:rPr>
        <w:lastRenderedPageBreak/>
        <w:tab/>
        <w:t>{</w:t>
      </w:r>
    </w:p>
    <w:p w:rsidR="00F27D24" w:rsidRPr="005864B3" w:rsidRDefault="00F27D24" w:rsidP="005864B3">
      <w:pPr>
        <w:pStyle w:val="NoSpacing"/>
        <w:rPr>
          <w:i/>
        </w:rPr>
      </w:pPr>
      <w:r w:rsidRPr="005864B3">
        <w:rPr>
          <w:i/>
        </w:rPr>
        <w:tab/>
      </w:r>
      <w:r w:rsidRPr="005864B3">
        <w:rPr>
          <w:i/>
        </w:rPr>
        <w:tab/>
        <w:t>if(</w:t>
      </w:r>
      <w:proofErr w:type="spellStart"/>
      <w:r w:rsidRPr="005864B3">
        <w:rPr>
          <w:i/>
        </w:rPr>
        <w:t>is.null</w:t>
      </w:r>
      <w:proofErr w:type="spellEnd"/>
      <w:r w:rsidRPr="005864B3">
        <w:rPr>
          <w:i/>
        </w:rPr>
        <w:t>(alpha))alpha=scenario2[1,]</w:t>
      </w:r>
    </w:p>
    <w:p w:rsidR="00F27D24" w:rsidRPr="005864B3" w:rsidRDefault="00F27D24" w:rsidP="005864B3">
      <w:pPr>
        <w:pStyle w:val="NoSpacing"/>
        <w:rPr>
          <w:i/>
        </w:rPr>
      </w:pPr>
      <w:r w:rsidRPr="005864B3">
        <w:rPr>
          <w:i/>
        </w:rPr>
        <w:tab/>
      </w:r>
      <w:r w:rsidRPr="005864B3">
        <w:rPr>
          <w:i/>
        </w:rPr>
        <w:tab/>
        <w:t>if(</w:t>
      </w:r>
      <w:proofErr w:type="spellStart"/>
      <w:r w:rsidRPr="005864B3">
        <w:rPr>
          <w:i/>
        </w:rPr>
        <w:t>is.null</w:t>
      </w:r>
      <w:proofErr w:type="spellEnd"/>
      <w:r w:rsidRPr="005864B3">
        <w:rPr>
          <w:i/>
        </w:rPr>
        <w:t>(beta))beta=scenario2[2,]</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ab/>
        <w:t>if(scenario==3)</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ab/>
      </w:r>
      <w:r w:rsidRPr="005864B3">
        <w:rPr>
          <w:i/>
        </w:rPr>
        <w:tab/>
        <w:t>if(</w:t>
      </w:r>
      <w:proofErr w:type="spellStart"/>
      <w:r w:rsidRPr="005864B3">
        <w:rPr>
          <w:i/>
        </w:rPr>
        <w:t>is.null</w:t>
      </w:r>
      <w:proofErr w:type="spellEnd"/>
      <w:r w:rsidRPr="005864B3">
        <w:rPr>
          <w:i/>
        </w:rPr>
        <w:t>(alpha))alpha=scenario3[1,]</w:t>
      </w:r>
    </w:p>
    <w:p w:rsidR="00F27D24" w:rsidRPr="005864B3" w:rsidRDefault="00F27D24" w:rsidP="005864B3">
      <w:pPr>
        <w:pStyle w:val="NoSpacing"/>
        <w:rPr>
          <w:i/>
        </w:rPr>
      </w:pPr>
      <w:r w:rsidRPr="005864B3">
        <w:rPr>
          <w:i/>
        </w:rPr>
        <w:tab/>
      </w:r>
      <w:r w:rsidRPr="005864B3">
        <w:rPr>
          <w:i/>
        </w:rPr>
        <w:tab/>
        <w:t>if(</w:t>
      </w:r>
      <w:proofErr w:type="spellStart"/>
      <w:r w:rsidRPr="005864B3">
        <w:rPr>
          <w:i/>
        </w:rPr>
        <w:t>is.null</w:t>
      </w:r>
      <w:proofErr w:type="spellEnd"/>
      <w:r w:rsidRPr="005864B3">
        <w:rPr>
          <w:i/>
        </w:rPr>
        <w:t>(beta))beta=scenario3[2,]</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ab/>
        <w:t>if(scenario==4)</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ab/>
      </w:r>
      <w:r w:rsidRPr="005864B3">
        <w:rPr>
          <w:i/>
        </w:rPr>
        <w:tab/>
        <w:t>if(</w:t>
      </w:r>
      <w:proofErr w:type="spellStart"/>
      <w:r w:rsidRPr="005864B3">
        <w:rPr>
          <w:i/>
        </w:rPr>
        <w:t>is.null</w:t>
      </w:r>
      <w:proofErr w:type="spellEnd"/>
      <w:r w:rsidRPr="005864B3">
        <w:rPr>
          <w:i/>
        </w:rPr>
        <w:t>(alpha))alpha=scenario4[1,]</w:t>
      </w:r>
    </w:p>
    <w:p w:rsidR="00F27D24" w:rsidRPr="005864B3" w:rsidRDefault="00F27D24" w:rsidP="005864B3">
      <w:pPr>
        <w:pStyle w:val="NoSpacing"/>
        <w:rPr>
          <w:i/>
        </w:rPr>
      </w:pPr>
      <w:r w:rsidRPr="005864B3">
        <w:rPr>
          <w:i/>
        </w:rPr>
        <w:tab/>
      </w:r>
      <w:r w:rsidRPr="005864B3">
        <w:rPr>
          <w:i/>
        </w:rPr>
        <w:tab/>
        <w:t>if(</w:t>
      </w:r>
      <w:proofErr w:type="spellStart"/>
      <w:r w:rsidRPr="005864B3">
        <w:rPr>
          <w:i/>
        </w:rPr>
        <w:t>is.null</w:t>
      </w:r>
      <w:proofErr w:type="spellEnd"/>
      <w:r w:rsidRPr="005864B3">
        <w:rPr>
          <w:i/>
        </w:rPr>
        <w:t>(beta))beta=scenario4[2,]</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ab/>
      </w:r>
      <w:r w:rsidRPr="005864B3">
        <w:rPr>
          <w:i/>
        </w:rPr>
        <w:tab/>
      </w:r>
      <w:proofErr w:type="spellStart"/>
      <w:r w:rsidRPr="005864B3">
        <w:rPr>
          <w:i/>
        </w:rPr>
        <w:t>sample.size</w:t>
      </w:r>
      <w:proofErr w:type="spellEnd"/>
      <w:r w:rsidRPr="005864B3">
        <w:rPr>
          <w:i/>
        </w:rPr>
        <w:t>&lt;-c(NA,NA)</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ab/>
      </w:r>
      <w:r w:rsidRPr="005864B3">
        <w:rPr>
          <w:i/>
        </w:rPr>
        <w:tab/>
        <w:t># Keep alpha and beta (power) the same but different effect so sample size may be smaller</w:t>
      </w:r>
    </w:p>
    <w:p w:rsidR="00F27D24" w:rsidRPr="005864B3" w:rsidRDefault="00F27D24" w:rsidP="005864B3">
      <w:pPr>
        <w:pStyle w:val="NoSpacing"/>
        <w:rPr>
          <w:i/>
        </w:rPr>
      </w:pPr>
      <w:r w:rsidRPr="005864B3">
        <w:rPr>
          <w:i/>
        </w:rPr>
        <w:tab/>
      </w:r>
      <w:r w:rsidRPr="005864B3">
        <w:rPr>
          <w:i/>
        </w:rPr>
        <w:tab/>
        <w:t>sample.size[1]&lt;-tryCatch(200*pwr.t.test(d=effect.s2,power=(1-beta[1]),sig.level=alpha[1])$n/pwr.t.test(d=effect.s,power=0.5,sig.level=0.05)$n,error=function(e){10})</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ab/>
      </w:r>
      <w:r w:rsidRPr="005864B3">
        <w:rPr>
          <w:i/>
        </w:rPr>
        <w:tab/>
        <w:t># Sample size for Phase III</w:t>
      </w:r>
    </w:p>
    <w:p w:rsidR="00F27D24" w:rsidRPr="005864B3" w:rsidRDefault="00F27D24" w:rsidP="005864B3">
      <w:pPr>
        <w:pStyle w:val="NoSpacing"/>
        <w:rPr>
          <w:i/>
        </w:rPr>
      </w:pPr>
      <w:r w:rsidRPr="005864B3">
        <w:rPr>
          <w:i/>
        </w:rPr>
        <w:tab/>
      </w:r>
      <w:r w:rsidRPr="005864B3">
        <w:rPr>
          <w:i/>
        </w:rPr>
        <w:tab/>
        <w:t>sample.size[2]&lt;-200*pwr.t.test(d=effect.s,power=(1-beta[2]),sig.level=alpha[2])$n/pwr.t.test(d=effect.s,power=0.5,sig.level=0.05)$n</w:t>
      </w:r>
    </w:p>
    <w:p w:rsidR="00F27D24" w:rsidRPr="005864B3" w:rsidRDefault="00F27D24" w:rsidP="005864B3">
      <w:pPr>
        <w:pStyle w:val="NoSpacing"/>
        <w:rPr>
          <w:i/>
        </w:rPr>
      </w:pPr>
      <w:r w:rsidRPr="005864B3">
        <w:rPr>
          <w:i/>
        </w:rPr>
        <w:tab/>
      </w:r>
    </w:p>
    <w:p w:rsidR="00F27D24" w:rsidRPr="005864B3" w:rsidRDefault="00F27D24" w:rsidP="005864B3">
      <w:pPr>
        <w:pStyle w:val="NoSpacing"/>
        <w:rPr>
          <w:i/>
        </w:rPr>
      </w:pPr>
      <w:r w:rsidRPr="005864B3">
        <w:rPr>
          <w:i/>
        </w:rPr>
        <w:tab/>
        <w:t># Two Phase III trials are conducted so double the sample size</w:t>
      </w:r>
    </w:p>
    <w:p w:rsidR="00F27D24" w:rsidRPr="005864B3" w:rsidRDefault="00F27D24" w:rsidP="005864B3">
      <w:pPr>
        <w:pStyle w:val="NoSpacing"/>
        <w:rPr>
          <w:i/>
        </w:rPr>
      </w:pPr>
      <w:r w:rsidRPr="005864B3">
        <w:rPr>
          <w:i/>
        </w:rPr>
        <w:tab/>
      </w:r>
      <w:proofErr w:type="spellStart"/>
      <w:r w:rsidRPr="005864B3">
        <w:rPr>
          <w:i/>
        </w:rPr>
        <w:t>sample.size</w:t>
      </w:r>
      <w:proofErr w:type="spellEnd"/>
      <w:r w:rsidRPr="005864B3">
        <w:rPr>
          <w:i/>
        </w:rPr>
        <w:t>[2]&lt;-2*</w:t>
      </w:r>
      <w:proofErr w:type="spellStart"/>
      <w:r w:rsidRPr="005864B3">
        <w:rPr>
          <w:i/>
        </w:rPr>
        <w:t>sample.size</w:t>
      </w:r>
      <w:proofErr w:type="spellEnd"/>
      <w:r w:rsidRPr="005864B3">
        <w:rPr>
          <w:i/>
        </w:rPr>
        <w:t>[2]</w:t>
      </w:r>
    </w:p>
    <w:p w:rsidR="00F27D24" w:rsidRPr="005864B3" w:rsidRDefault="00F27D24" w:rsidP="005864B3">
      <w:pPr>
        <w:pStyle w:val="NoSpacing"/>
        <w:rPr>
          <w:i/>
        </w:rPr>
      </w:pPr>
      <w:r w:rsidRPr="005864B3">
        <w:rPr>
          <w:i/>
        </w:rPr>
        <w:tab/>
        <w:t># Increase the alpha and beta appropriately</w:t>
      </w:r>
    </w:p>
    <w:p w:rsidR="00F27D24" w:rsidRPr="005864B3" w:rsidRDefault="00F27D24" w:rsidP="005864B3">
      <w:pPr>
        <w:pStyle w:val="NoSpacing"/>
        <w:rPr>
          <w:i/>
        </w:rPr>
      </w:pPr>
      <w:r w:rsidRPr="005864B3">
        <w:rPr>
          <w:i/>
        </w:rPr>
        <w:tab/>
        <w:t>alpha[2]&lt;-alpha[2]*alpha[2]</w:t>
      </w:r>
    </w:p>
    <w:p w:rsidR="00F27D24" w:rsidRPr="005864B3" w:rsidRDefault="00F27D24" w:rsidP="005864B3">
      <w:pPr>
        <w:pStyle w:val="NoSpacing"/>
        <w:rPr>
          <w:i/>
        </w:rPr>
      </w:pPr>
      <w:r w:rsidRPr="005864B3">
        <w:rPr>
          <w:i/>
        </w:rPr>
        <w:tab/>
        <w:t>beta[2]&lt;-1-(1-beta[2])*(1-beta[2])</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ab/>
        <w:t># Matrix summarizing number of successes and failures at</w:t>
      </w:r>
    </w:p>
    <w:p w:rsidR="00F27D24" w:rsidRPr="005864B3" w:rsidRDefault="00F27D24" w:rsidP="005864B3">
      <w:pPr>
        <w:pStyle w:val="NoSpacing"/>
        <w:rPr>
          <w:i/>
        </w:rPr>
      </w:pPr>
      <w:r w:rsidRPr="005864B3">
        <w:rPr>
          <w:i/>
        </w:rPr>
        <w:tab/>
        <w:t># Phase II and Phase III</w:t>
      </w:r>
    </w:p>
    <w:p w:rsidR="00F27D24" w:rsidRPr="005864B3" w:rsidRDefault="00F27D24" w:rsidP="005864B3">
      <w:pPr>
        <w:pStyle w:val="NoSpacing"/>
        <w:rPr>
          <w:i/>
        </w:rPr>
      </w:pPr>
      <w:r w:rsidRPr="005864B3">
        <w:rPr>
          <w:i/>
        </w:rPr>
        <w:tab/>
      </w:r>
      <w:proofErr w:type="spellStart"/>
      <w:r w:rsidRPr="005864B3">
        <w:rPr>
          <w:i/>
        </w:rPr>
        <w:t>success.matrix</w:t>
      </w:r>
      <w:proofErr w:type="spellEnd"/>
      <w:r w:rsidRPr="005864B3">
        <w:rPr>
          <w:i/>
        </w:rPr>
        <w:t>&lt;-matrix(</w:t>
      </w:r>
      <w:proofErr w:type="spellStart"/>
      <w:r w:rsidRPr="005864B3">
        <w:rPr>
          <w:i/>
        </w:rPr>
        <w:t>NA,nrow</w:t>
      </w:r>
      <w:proofErr w:type="spellEnd"/>
      <w:r w:rsidRPr="005864B3">
        <w:rPr>
          <w:i/>
        </w:rPr>
        <w:t>=4,ncol=3)</w:t>
      </w:r>
    </w:p>
    <w:p w:rsidR="00F27D24" w:rsidRPr="005864B3" w:rsidRDefault="00F27D24" w:rsidP="005864B3">
      <w:pPr>
        <w:pStyle w:val="NoSpacing"/>
        <w:rPr>
          <w:i/>
        </w:rPr>
      </w:pPr>
      <w:r w:rsidRPr="005864B3">
        <w:rPr>
          <w:i/>
        </w:rPr>
        <w:tab/>
      </w:r>
      <w:proofErr w:type="spellStart"/>
      <w:r w:rsidRPr="005864B3">
        <w:rPr>
          <w:i/>
        </w:rPr>
        <w:t>rownames</w:t>
      </w:r>
      <w:proofErr w:type="spellEnd"/>
      <w:r w:rsidRPr="005864B3">
        <w:rPr>
          <w:i/>
        </w:rPr>
        <w:t>(</w:t>
      </w:r>
      <w:proofErr w:type="spellStart"/>
      <w:r w:rsidRPr="005864B3">
        <w:rPr>
          <w:i/>
        </w:rPr>
        <w:t>success.matrix</w:t>
      </w:r>
      <w:proofErr w:type="spellEnd"/>
      <w:r w:rsidRPr="005864B3">
        <w:rPr>
          <w:i/>
        </w:rPr>
        <w:t xml:space="preserve">)&lt;-c("Successful </w:t>
      </w:r>
      <w:proofErr w:type="spellStart"/>
      <w:r w:rsidRPr="005864B3">
        <w:rPr>
          <w:i/>
        </w:rPr>
        <w:t>treatments","Missed</w:t>
      </w:r>
      <w:proofErr w:type="spellEnd"/>
      <w:r w:rsidRPr="005864B3">
        <w:rPr>
          <w:i/>
        </w:rPr>
        <w:t xml:space="preserve"> </w:t>
      </w:r>
      <w:proofErr w:type="spellStart"/>
      <w:r w:rsidRPr="005864B3">
        <w:rPr>
          <w:i/>
        </w:rPr>
        <w:t>opportunities","Approved</w:t>
      </w:r>
      <w:proofErr w:type="spellEnd"/>
      <w:r w:rsidRPr="005864B3">
        <w:rPr>
          <w:i/>
        </w:rPr>
        <w:t xml:space="preserve"> </w:t>
      </w:r>
      <w:proofErr w:type="spellStart"/>
      <w:r w:rsidRPr="005864B3">
        <w:rPr>
          <w:i/>
        </w:rPr>
        <w:t>placebos","Lucky</w:t>
      </w:r>
      <w:proofErr w:type="spellEnd"/>
      <w:r w:rsidRPr="005864B3">
        <w:rPr>
          <w:i/>
        </w:rPr>
        <w:t xml:space="preserve"> escapes")</w:t>
      </w:r>
    </w:p>
    <w:p w:rsidR="00F27D24" w:rsidRPr="005864B3" w:rsidRDefault="00F27D24" w:rsidP="005864B3">
      <w:pPr>
        <w:pStyle w:val="NoSpacing"/>
        <w:rPr>
          <w:i/>
        </w:rPr>
      </w:pPr>
      <w:r w:rsidRPr="005864B3">
        <w:rPr>
          <w:i/>
        </w:rPr>
        <w:tab/>
      </w:r>
      <w:proofErr w:type="spellStart"/>
      <w:r w:rsidRPr="005864B3">
        <w:rPr>
          <w:i/>
        </w:rPr>
        <w:t>colnames</w:t>
      </w:r>
      <w:proofErr w:type="spellEnd"/>
      <w:r w:rsidRPr="005864B3">
        <w:rPr>
          <w:i/>
        </w:rPr>
        <w:t>(</w:t>
      </w:r>
      <w:proofErr w:type="spellStart"/>
      <w:r w:rsidRPr="005864B3">
        <w:rPr>
          <w:i/>
        </w:rPr>
        <w:t>success.matrix</w:t>
      </w:r>
      <w:proofErr w:type="spellEnd"/>
      <w:r w:rsidRPr="005864B3">
        <w:rPr>
          <w:i/>
        </w:rPr>
        <w:t xml:space="preserve">)&lt;-c("Phase </w:t>
      </w:r>
      <w:proofErr w:type="spellStart"/>
      <w:r w:rsidRPr="005864B3">
        <w:rPr>
          <w:i/>
        </w:rPr>
        <w:t>II","Phase</w:t>
      </w:r>
      <w:proofErr w:type="spellEnd"/>
      <w:r w:rsidRPr="005864B3">
        <w:rPr>
          <w:i/>
        </w:rPr>
        <w:t xml:space="preserve"> </w:t>
      </w:r>
      <w:proofErr w:type="spellStart"/>
      <w:r w:rsidRPr="005864B3">
        <w:rPr>
          <w:i/>
        </w:rPr>
        <w:t>III","Total</w:t>
      </w:r>
      <w:proofErr w:type="spellEnd"/>
      <w:r w:rsidRPr="005864B3">
        <w:rPr>
          <w:i/>
        </w:rPr>
        <w:t>")</w:t>
      </w:r>
    </w:p>
    <w:p w:rsidR="00F27D24" w:rsidRPr="005864B3" w:rsidRDefault="00F27D24" w:rsidP="005864B3">
      <w:pPr>
        <w:pStyle w:val="NoSpacing"/>
        <w:rPr>
          <w:i/>
        </w:rPr>
      </w:pPr>
      <w:r w:rsidRPr="005864B3">
        <w:rPr>
          <w:i/>
        </w:rPr>
        <w:tab/>
        <w:t>success.matrix[,1]&lt;-c((1-beta[1])*good.t,beta[1]*good.t,alpha[1]*(1-good.t),(1-alpha[1])*(1-good.t))*n</w:t>
      </w:r>
    </w:p>
    <w:p w:rsidR="00F27D24" w:rsidRPr="005864B3" w:rsidRDefault="00F27D24" w:rsidP="005864B3">
      <w:pPr>
        <w:pStyle w:val="NoSpacing"/>
        <w:rPr>
          <w:i/>
        </w:rPr>
      </w:pPr>
      <w:r w:rsidRPr="005864B3">
        <w:rPr>
          <w:i/>
        </w:rPr>
        <w:tab/>
        <w:t># Good treatments at Phase III</w:t>
      </w:r>
    </w:p>
    <w:p w:rsidR="00F27D24" w:rsidRPr="005864B3" w:rsidRDefault="00F27D24" w:rsidP="005864B3">
      <w:pPr>
        <w:pStyle w:val="NoSpacing"/>
        <w:rPr>
          <w:i/>
        </w:rPr>
      </w:pPr>
      <w:r w:rsidRPr="005864B3">
        <w:rPr>
          <w:i/>
        </w:rPr>
        <w:tab/>
      </w:r>
      <w:proofErr w:type="spellStart"/>
      <w:r w:rsidRPr="005864B3">
        <w:rPr>
          <w:i/>
        </w:rPr>
        <w:t>success.matrix</w:t>
      </w:r>
      <w:proofErr w:type="spellEnd"/>
      <w:r w:rsidRPr="005864B3">
        <w:rPr>
          <w:i/>
        </w:rPr>
        <w:t>[1:2,2]&lt;-c(1-beta[2],beta[2])*</w:t>
      </w:r>
      <w:proofErr w:type="spellStart"/>
      <w:r w:rsidRPr="005864B3">
        <w:rPr>
          <w:i/>
        </w:rPr>
        <w:t>success.matrix</w:t>
      </w:r>
      <w:proofErr w:type="spellEnd"/>
      <w:r w:rsidRPr="005864B3">
        <w:rPr>
          <w:i/>
        </w:rPr>
        <w:t>[1,1]</w:t>
      </w:r>
    </w:p>
    <w:p w:rsidR="00F27D24" w:rsidRPr="005864B3" w:rsidRDefault="00F27D24" w:rsidP="005864B3">
      <w:pPr>
        <w:pStyle w:val="NoSpacing"/>
        <w:rPr>
          <w:i/>
        </w:rPr>
      </w:pPr>
      <w:r w:rsidRPr="005864B3">
        <w:rPr>
          <w:i/>
        </w:rPr>
        <w:tab/>
        <w:t># Bad treatments at Phase III</w:t>
      </w:r>
    </w:p>
    <w:p w:rsidR="00F27D24" w:rsidRPr="005864B3" w:rsidRDefault="00F27D24" w:rsidP="005864B3">
      <w:pPr>
        <w:pStyle w:val="NoSpacing"/>
        <w:rPr>
          <w:i/>
        </w:rPr>
      </w:pPr>
      <w:r w:rsidRPr="005864B3">
        <w:rPr>
          <w:i/>
        </w:rPr>
        <w:tab/>
        <w:t>success.matrix[3:4,2]&lt;-c(alpha[2],1-alpha[2])*success.matrix[3,1]</w:t>
      </w:r>
    </w:p>
    <w:p w:rsidR="00F27D24" w:rsidRPr="005864B3" w:rsidRDefault="00F27D24" w:rsidP="005864B3">
      <w:pPr>
        <w:pStyle w:val="NoSpacing"/>
        <w:rPr>
          <w:i/>
        </w:rPr>
      </w:pPr>
      <w:r w:rsidRPr="005864B3">
        <w:rPr>
          <w:i/>
        </w:rPr>
        <w:tab/>
        <w:t># Summary after both phases</w:t>
      </w:r>
    </w:p>
    <w:p w:rsidR="00F27D24" w:rsidRPr="005864B3" w:rsidRDefault="00F27D24" w:rsidP="005864B3">
      <w:pPr>
        <w:pStyle w:val="NoSpacing"/>
        <w:rPr>
          <w:i/>
        </w:rPr>
      </w:pPr>
      <w:r w:rsidRPr="005864B3">
        <w:rPr>
          <w:i/>
        </w:rPr>
        <w:tab/>
        <w:t># Successful treatments and approved placebos are results at Phase III</w:t>
      </w:r>
    </w:p>
    <w:p w:rsidR="00F27D24" w:rsidRPr="005864B3" w:rsidRDefault="00F27D24" w:rsidP="005864B3">
      <w:pPr>
        <w:pStyle w:val="NoSpacing"/>
        <w:rPr>
          <w:i/>
        </w:rPr>
      </w:pPr>
      <w:r w:rsidRPr="005864B3">
        <w:rPr>
          <w:i/>
        </w:rPr>
        <w:tab/>
      </w:r>
      <w:proofErr w:type="spellStart"/>
      <w:r w:rsidRPr="005864B3">
        <w:rPr>
          <w:i/>
        </w:rPr>
        <w:t>success.matrix</w:t>
      </w:r>
      <w:proofErr w:type="spellEnd"/>
      <w:r w:rsidRPr="005864B3">
        <w:rPr>
          <w:i/>
        </w:rPr>
        <w:t>[c(1,3),3]&lt;-</w:t>
      </w:r>
      <w:proofErr w:type="spellStart"/>
      <w:r w:rsidRPr="005864B3">
        <w:rPr>
          <w:i/>
        </w:rPr>
        <w:t>success.matrix</w:t>
      </w:r>
      <w:proofErr w:type="spellEnd"/>
      <w:r w:rsidRPr="005864B3">
        <w:rPr>
          <w:i/>
        </w:rPr>
        <w:t>[c(1,3),2]</w:t>
      </w:r>
    </w:p>
    <w:p w:rsidR="00F27D24" w:rsidRPr="005864B3" w:rsidRDefault="00F27D24" w:rsidP="005864B3">
      <w:pPr>
        <w:pStyle w:val="NoSpacing"/>
        <w:rPr>
          <w:i/>
        </w:rPr>
      </w:pPr>
      <w:r w:rsidRPr="005864B3">
        <w:rPr>
          <w:i/>
        </w:rPr>
        <w:tab/>
        <w:t># Missed opportunities and lucky escapes are sum of Phase II and III</w:t>
      </w:r>
    </w:p>
    <w:p w:rsidR="00F27D24" w:rsidRPr="005864B3" w:rsidRDefault="00F27D24" w:rsidP="005864B3">
      <w:pPr>
        <w:pStyle w:val="NoSpacing"/>
        <w:rPr>
          <w:i/>
        </w:rPr>
      </w:pPr>
      <w:r w:rsidRPr="005864B3">
        <w:rPr>
          <w:i/>
        </w:rPr>
        <w:tab/>
        <w:t>success.matrix[c(2,4),3]&lt;-success.matrix[c(2,4),1]+success.matrix[c(2,4),2]</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ab/>
        <w:t># Work out the trial costs at Phase II and III</w:t>
      </w:r>
    </w:p>
    <w:p w:rsidR="00F27D24" w:rsidRPr="005864B3" w:rsidRDefault="00F27D24" w:rsidP="005864B3">
      <w:pPr>
        <w:pStyle w:val="NoSpacing"/>
        <w:rPr>
          <w:i/>
        </w:rPr>
      </w:pPr>
      <w:r w:rsidRPr="005864B3">
        <w:rPr>
          <w:i/>
        </w:rPr>
        <w:lastRenderedPageBreak/>
        <w:tab/>
        <w:t># Work out return from successful (approved) treatments and net profit</w:t>
      </w:r>
    </w:p>
    <w:p w:rsidR="00F27D24" w:rsidRPr="005864B3" w:rsidRDefault="00F27D24" w:rsidP="005864B3">
      <w:pPr>
        <w:pStyle w:val="NoSpacing"/>
        <w:rPr>
          <w:i/>
        </w:rPr>
      </w:pPr>
      <w:r w:rsidRPr="005864B3">
        <w:rPr>
          <w:i/>
        </w:rPr>
        <w:tab/>
        <w:t>costs&lt;-rep(NA,5)</w:t>
      </w:r>
    </w:p>
    <w:p w:rsidR="00F27D24" w:rsidRPr="005864B3" w:rsidRDefault="00F27D24" w:rsidP="005864B3">
      <w:pPr>
        <w:pStyle w:val="NoSpacing"/>
        <w:rPr>
          <w:i/>
        </w:rPr>
      </w:pPr>
      <w:r w:rsidRPr="005864B3">
        <w:rPr>
          <w:i/>
        </w:rPr>
        <w:tab/>
        <w:t xml:space="preserve">names(costs)&lt;-c("Phase </w:t>
      </w:r>
      <w:proofErr w:type="spellStart"/>
      <w:r w:rsidRPr="005864B3">
        <w:rPr>
          <w:i/>
        </w:rPr>
        <w:t>II","Phase</w:t>
      </w:r>
      <w:proofErr w:type="spellEnd"/>
      <w:r w:rsidRPr="005864B3">
        <w:rPr>
          <w:i/>
        </w:rPr>
        <w:t xml:space="preserve"> </w:t>
      </w:r>
      <w:proofErr w:type="spellStart"/>
      <w:r w:rsidRPr="005864B3">
        <w:rPr>
          <w:i/>
        </w:rPr>
        <w:t>III","Total","Return","Profit</w:t>
      </w:r>
      <w:proofErr w:type="spellEnd"/>
      <w:r w:rsidRPr="005864B3">
        <w:rPr>
          <w:i/>
        </w:rPr>
        <w:t>")</w:t>
      </w:r>
    </w:p>
    <w:p w:rsidR="00F27D24" w:rsidRPr="005864B3" w:rsidRDefault="00F27D24" w:rsidP="005864B3">
      <w:pPr>
        <w:pStyle w:val="NoSpacing"/>
        <w:rPr>
          <w:i/>
        </w:rPr>
      </w:pPr>
      <w:r w:rsidRPr="005864B3">
        <w:rPr>
          <w:i/>
        </w:rPr>
        <w:tab/>
        <w:t>costs[1]&lt;-</w:t>
      </w:r>
      <w:proofErr w:type="spellStart"/>
      <w:r w:rsidRPr="005864B3">
        <w:rPr>
          <w:i/>
        </w:rPr>
        <w:t>sample.size</w:t>
      </w:r>
      <w:proofErr w:type="spellEnd"/>
      <w:r w:rsidRPr="005864B3">
        <w:rPr>
          <w:i/>
        </w:rPr>
        <w:t>[1]*cost.pp.1*sum(</w:t>
      </w:r>
      <w:proofErr w:type="spellStart"/>
      <w:r w:rsidRPr="005864B3">
        <w:rPr>
          <w:i/>
        </w:rPr>
        <w:t>success.matrix</w:t>
      </w:r>
      <w:proofErr w:type="spellEnd"/>
      <w:r w:rsidRPr="005864B3">
        <w:rPr>
          <w:i/>
        </w:rPr>
        <w:t>[,1])</w:t>
      </w:r>
    </w:p>
    <w:p w:rsidR="00F27D24" w:rsidRPr="005864B3" w:rsidRDefault="00F27D24" w:rsidP="005864B3">
      <w:pPr>
        <w:pStyle w:val="NoSpacing"/>
        <w:rPr>
          <w:i/>
        </w:rPr>
      </w:pPr>
      <w:r w:rsidRPr="005864B3">
        <w:rPr>
          <w:i/>
        </w:rPr>
        <w:tab/>
        <w:t>costs[2]&lt;-</w:t>
      </w:r>
      <w:proofErr w:type="spellStart"/>
      <w:r w:rsidRPr="005864B3">
        <w:rPr>
          <w:i/>
        </w:rPr>
        <w:t>sample.size</w:t>
      </w:r>
      <w:proofErr w:type="spellEnd"/>
      <w:r w:rsidRPr="005864B3">
        <w:rPr>
          <w:i/>
        </w:rPr>
        <w:t>[2]*cost.pp.2*sum(</w:t>
      </w:r>
      <w:proofErr w:type="spellStart"/>
      <w:r w:rsidRPr="005864B3">
        <w:rPr>
          <w:i/>
        </w:rPr>
        <w:t>success.matrix</w:t>
      </w:r>
      <w:proofErr w:type="spellEnd"/>
      <w:r w:rsidRPr="005864B3">
        <w:rPr>
          <w:i/>
        </w:rPr>
        <w:t>[,2])</w:t>
      </w:r>
    </w:p>
    <w:p w:rsidR="00F27D24" w:rsidRPr="005864B3" w:rsidRDefault="00F27D24" w:rsidP="005864B3">
      <w:pPr>
        <w:pStyle w:val="NoSpacing"/>
        <w:rPr>
          <w:i/>
        </w:rPr>
      </w:pPr>
      <w:r w:rsidRPr="005864B3">
        <w:rPr>
          <w:i/>
        </w:rPr>
        <w:tab/>
        <w:t># Per-patient Costs at Phase III are 0.75 those at Phase II</w:t>
      </w:r>
    </w:p>
    <w:p w:rsidR="00F27D24" w:rsidRPr="005864B3" w:rsidRDefault="00F27D24" w:rsidP="005864B3">
      <w:pPr>
        <w:pStyle w:val="NoSpacing"/>
        <w:rPr>
          <w:i/>
        </w:rPr>
      </w:pPr>
      <w:r w:rsidRPr="005864B3">
        <w:rPr>
          <w:i/>
        </w:rPr>
        <w:tab/>
        <w:t>costs[2]&lt;-0.75*costs[2]</w:t>
      </w:r>
    </w:p>
    <w:p w:rsidR="00F27D24" w:rsidRPr="005864B3" w:rsidRDefault="00F27D24" w:rsidP="005864B3">
      <w:pPr>
        <w:pStyle w:val="NoSpacing"/>
        <w:rPr>
          <w:i/>
        </w:rPr>
      </w:pPr>
      <w:r w:rsidRPr="005864B3">
        <w:rPr>
          <w:i/>
        </w:rPr>
        <w:tab/>
        <w:t># In scenarios 2 and 3, Phase II costs are 0.9 those in scenario 2 Phase II</w:t>
      </w:r>
    </w:p>
    <w:p w:rsidR="00F27D24" w:rsidRPr="005864B3" w:rsidRDefault="00F27D24" w:rsidP="005864B3">
      <w:pPr>
        <w:pStyle w:val="NoSpacing"/>
        <w:rPr>
          <w:i/>
        </w:rPr>
      </w:pPr>
      <w:r w:rsidRPr="005864B3">
        <w:rPr>
          <w:i/>
        </w:rPr>
        <w:tab/>
        <w:t>if(scenario==2 | scenario==3 | scenario==4)costs[2]&lt;-0.80*costs[2]</w:t>
      </w:r>
    </w:p>
    <w:p w:rsidR="00F27D24" w:rsidRPr="005864B3" w:rsidRDefault="00F27D24" w:rsidP="005864B3">
      <w:pPr>
        <w:pStyle w:val="NoSpacing"/>
        <w:rPr>
          <w:i/>
        </w:rPr>
      </w:pPr>
      <w:r w:rsidRPr="005864B3">
        <w:rPr>
          <w:i/>
        </w:rPr>
        <w:tab/>
        <w:t>costs[3]&lt;-sum(costs[1:2])</w:t>
      </w:r>
    </w:p>
    <w:p w:rsidR="00F27D24" w:rsidRPr="005864B3" w:rsidRDefault="00F27D24" w:rsidP="005864B3">
      <w:pPr>
        <w:pStyle w:val="NoSpacing"/>
        <w:rPr>
          <w:i/>
        </w:rPr>
      </w:pPr>
      <w:r w:rsidRPr="005864B3">
        <w:rPr>
          <w:i/>
        </w:rPr>
        <w:tab/>
        <w:t>costs[4]&lt;-sum(</w:t>
      </w:r>
      <w:proofErr w:type="spellStart"/>
      <w:r w:rsidRPr="005864B3">
        <w:rPr>
          <w:i/>
        </w:rPr>
        <w:t>success.matrix</w:t>
      </w:r>
      <w:proofErr w:type="spellEnd"/>
      <w:r w:rsidRPr="005864B3">
        <w:rPr>
          <w:i/>
        </w:rPr>
        <w:t>[c(1,3),2]*</w:t>
      </w:r>
      <w:proofErr w:type="spellStart"/>
      <w:r w:rsidRPr="005864B3">
        <w:rPr>
          <w:i/>
        </w:rPr>
        <w:t>success.return</w:t>
      </w:r>
      <w:proofErr w:type="spellEnd"/>
      <w:r w:rsidRPr="005864B3">
        <w:rPr>
          <w:i/>
        </w:rPr>
        <w:t>)</w:t>
      </w:r>
    </w:p>
    <w:p w:rsidR="00F27D24" w:rsidRPr="005864B3" w:rsidRDefault="00F27D24" w:rsidP="005864B3">
      <w:pPr>
        <w:pStyle w:val="NoSpacing"/>
        <w:rPr>
          <w:i/>
        </w:rPr>
      </w:pPr>
      <w:r w:rsidRPr="005864B3">
        <w:rPr>
          <w:i/>
        </w:rPr>
        <w:tab/>
        <w:t>costs[5]&lt;-costs[4]-costs[3]</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ab/>
        <w:t>return(list("sample.size"=sample.size,"success.matrix"=success.matrix,"costs"=costs,"effect.s2"=effect.s2))</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p>
    <w:p w:rsidR="00F27D24" w:rsidRPr="005864B3" w:rsidRDefault="00F27D24" w:rsidP="005864B3">
      <w:pPr>
        <w:pStyle w:val="NoSpacing"/>
        <w:rPr>
          <w:i/>
        </w:rPr>
      </w:pPr>
    </w:p>
    <w:p w:rsidR="00F27D24" w:rsidRPr="005864B3" w:rsidRDefault="00F27D24" w:rsidP="005864B3">
      <w:pPr>
        <w:pStyle w:val="NoSpacing"/>
        <w:rPr>
          <w:i/>
        </w:rPr>
      </w:pPr>
      <w:r w:rsidRPr="005864B3">
        <w:rPr>
          <w:i/>
        </w:rPr>
        <w:t xml:space="preserve"> </w:t>
      </w:r>
      <w:proofErr w:type="spellStart"/>
      <w:r w:rsidRPr="005864B3">
        <w:rPr>
          <w:i/>
        </w:rPr>
        <w:t>phase.cost</w:t>
      </w:r>
      <w:proofErr w:type="spellEnd"/>
      <w:r w:rsidRPr="005864B3">
        <w:rPr>
          <w:i/>
        </w:rPr>
        <w:t>(scenario=2)#,alpha=c(0.05,0.003),beta=c(0.5,0.1))</w:t>
      </w:r>
    </w:p>
    <w:p w:rsidR="00F27D24" w:rsidRPr="005864B3" w:rsidRDefault="00F27D24" w:rsidP="005864B3">
      <w:pPr>
        <w:pStyle w:val="NoSpacing"/>
        <w:rPr>
          <w:i/>
        </w:rPr>
      </w:pPr>
      <w:r w:rsidRPr="005864B3">
        <w:rPr>
          <w:i/>
        </w:rPr>
        <w:t xml:space="preserve"> </w:t>
      </w:r>
      <w:proofErr w:type="spellStart"/>
      <w:r w:rsidRPr="005864B3">
        <w:rPr>
          <w:i/>
        </w:rPr>
        <w:t>phase.cost</w:t>
      </w:r>
      <w:proofErr w:type="spellEnd"/>
      <w:r w:rsidRPr="005864B3">
        <w:rPr>
          <w:i/>
        </w:rPr>
        <w:t>(scenario="</w:t>
      </w:r>
      <w:proofErr w:type="spellStart"/>
      <w:r w:rsidRPr="005864B3">
        <w:rPr>
          <w:i/>
        </w:rPr>
        <w:t>x",alpha</w:t>
      </w:r>
      <w:proofErr w:type="spellEnd"/>
      <w:r w:rsidRPr="005864B3">
        <w:rPr>
          <w:i/>
        </w:rPr>
        <w:t>=c(0.5,0.05),beta=c(0.9,0.1))</w:t>
      </w:r>
    </w:p>
    <w:p w:rsidR="00F27D24" w:rsidRPr="005864B3" w:rsidRDefault="00F27D24" w:rsidP="005864B3">
      <w:pPr>
        <w:pStyle w:val="NoSpacing"/>
        <w:rPr>
          <w:i/>
        </w:rPr>
      </w:pPr>
      <w:r w:rsidRPr="005864B3">
        <w:rPr>
          <w:i/>
        </w:rPr>
        <w:t># Function to summarise samples</w:t>
      </w:r>
    </w:p>
    <w:p w:rsidR="00F27D24" w:rsidRPr="005864B3" w:rsidRDefault="00F27D24" w:rsidP="005864B3">
      <w:pPr>
        <w:pStyle w:val="NoSpacing"/>
        <w:rPr>
          <w:i/>
        </w:rPr>
      </w:pPr>
      <w:proofErr w:type="spellStart"/>
      <w:r w:rsidRPr="005864B3">
        <w:rPr>
          <w:i/>
        </w:rPr>
        <w:t>summary.stats</w:t>
      </w:r>
      <w:proofErr w:type="spellEnd"/>
      <w:r w:rsidRPr="005864B3">
        <w:rPr>
          <w:i/>
        </w:rPr>
        <w:t>&lt;-function(</w:t>
      </w:r>
      <w:proofErr w:type="spellStart"/>
      <w:r w:rsidRPr="005864B3">
        <w:rPr>
          <w:i/>
        </w:rPr>
        <w:t>x,text.format</w:t>
      </w:r>
      <w:proofErr w:type="spellEnd"/>
      <w:r w:rsidRPr="005864B3">
        <w:rPr>
          <w:i/>
        </w:rPr>
        <w:t>=FALSE)</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r w:rsidRPr="005864B3">
        <w:rPr>
          <w:i/>
        </w:rPr>
        <w:tab/>
        <w:t>if(</w:t>
      </w:r>
      <w:proofErr w:type="spellStart"/>
      <w:r w:rsidRPr="005864B3">
        <w:rPr>
          <w:i/>
        </w:rPr>
        <w:t>text.format</w:t>
      </w:r>
      <w:proofErr w:type="spellEnd"/>
      <w:r w:rsidRPr="005864B3">
        <w:rPr>
          <w:i/>
        </w:rPr>
        <w:t>)</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ab/>
      </w:r>
      <w:r w:rsidRPr="005864B3">
        <w:rPr>
          <w:i/>
        </w:rPr>
        <w:tab/>
        <w:t>return(paste(format(mean(x,na.rm=TRUE),digits=3)," (",format(quantile(</w:t>
      </w:r>
      <w:proofErr w:type="spellStart"/>
      <w:r w:rsidRPr="005864B3">
        <w:rPr>
          <w:i/>
        </w:rPr>
        <w:t>x,probs</w:t>
      </w:r>
      <w:proofErr w:type="spellEnd"/>
      <w:r w:rsidRPr="005864B3">
        <w:rPr>
          <w:i/>
        </w:rPr>
        <w:t>=c(0.025),na.rm=TRUE),digits=3),", ",format(quantile(x,probs=c(0.975),na.rm=TRUE),digits=3),")",sep=""))</w:t>
      </w:r>
    </w:p>
    <w:p w:rsidR="00F27D24" w:rsidRPr="005864B3" w:rsidRDefault="00F27D24" w:rsidP="005864B3">
      <w:pPr>
        <w:pStyle w:val="NoSpacing"/>
        <w:rPr>
          <w:i/>
        </w:rPr>
      </w:pPr>
      <w:r w:rsidRPr="005864B3">
        <w:rPr>
          <w:i/>
        </w:rPr>
        <w:tab/>
        <w:t>}else{</w:t>
      </w:r>
    </w:p>
    <w:p w:rsidR="00F27D24" w:rsidRPr="005864B3" w:rsidRDefault="00F27D24" w:rsidP="005864B3">
      <w:pPr>
        <w:pStyle w:val="NoSpacing"/>
        <w:rPr>
          <w:i/>
        </w:rPr>
      </w:pPr>
      <w:r w:rsidRPr="005864B3">
        <w:rPr>
          <w:i/>
        </w:rPr>
        <w:tab/>
      </w:r>
      <w:r w:rsidRPr="005864B3">
        <w:rPr>
          <w:i/>
        </w:rPr>
        <w:tab/>
        <w:t>return(c(mean(x,na.rm=TRUE),median(x,na.rm=TRUE),sd(x,na.rm=TRUE),quantile(x,probs=c(0.025,0.975),na.rm=TRUE)))</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p>
    <w:p w:rsidR="00F27D24" w:rsidRPr="005864B3" w:rsidRDefault="00F27D24" w:rsidP="005864B3">
      <w:pPr>
        <w:pStyle w:val="NoSpacing"/>
        <w:rPr>
          <w:i/>
        </w:rPr>
      </w:pPr>
    </w:p>
    <w:p w:rsidR="00F27D24" w:rsidRPr="005864B3" w:rsidRDefault="00F27D24" w:rsidP="005864B3">
      <w:pPr>
        <w:pStyle w:val="NoSpacing"/>
        <w:rPr>
          <w:i/>
        </w:rPr>
      </w:pPr>
    </w:p>
    <w:p w:rsidR="00F27D24" w:rsidRPr="005864B3" w:rsidRDefault="00F27D24" w:rsidP="005864B3">
      <w:pPr>
        <w:pStyle w:val="NoSpacing"/>
        <w:rPr>
          <w:i/>
        </w:rPr>
      </w:pPr>
      <w:r w:rsidRPr="005864B3">
        <w:rPr>
          <w:i/>
        </w:rPr>
        <w:t># Sample some random effect sizes and returns on successful treatments</w:t>
      </w:r>
    </w:p>
    <w:p w:rsidR="00F27D24" w:rsidRPr="005864B3" w:rsidRDefault="00F27D24" w:rsidP="005864B3">
      <w:pPr>
        <w:pStyle w:val="NoSpacing"/>
        <w:rPr>
          <w:i/>
        </w:rPr>
      </w:pPr>
      <w:proofErr w:type="spellStart"/>
      <w:r w:rsidRPr="005864B3">
        <w:rPr>
          <w:i/>
        </w:rPr>
        <w:t>sample.parameters</w:t>
      </w:r>
      <w:proofErr w:type="spellEnd"/>
      <w:r w:rsidRPr="005864B3">
        <w:rPr>
          <w:i/>
        </w:rPr>
        <w:t>&lt;-matrix(</w:t>
      </w:r>
      <w:proofErr w:type="spellStart"/>
      <w:r w:rsidRPr="005864B3">
        <w:rPr>
          <w:i/>
        </w:rPr>
        <w:t>NA,ncol</w:t>
      </w:r>
      <w:proofErr w:type="spellEnd"/>
      <w:r w:rsidRPr="005864B3">
        <w:rPr>
          <w:i/>
        </w:rPr>
        <w:t>=5,nrow=</w:t>
      </w:r>
      <w:proofErr w:type="spellStart"/>
      <w:r w:rsidRPr="005864B3">
        <w:rPr>
          <w:i/>
        </w:rPr>
        <w:t>n.samples</w:t>
      </w:r>
      <w:proofErr w:type="spellEnd"/>
      <w:r w:rsidRPr="005864B3">
        <w:rPr>
          <w:i/>
        </w:rPr>
        <w:t>)</w:t>
      </w:r>
    </w:p>
    <w:p w:rsidR="00F27D24" w:rsidRPr="005864B3" w:rsidRDefault="00F27D24" w:rsidP="005864B3">
      <w:pPr>
        <w:pStyle w:val="NoSpacing"/>
        <w:rPr>
          <w:i/>
        </w:rPr>
      </w:pPr>
      <w:proofErr w:type="spellStart"/>
      <w:r w:rsidRPr="005864B3">
        <w:rPr>
          <w:i/>
        </w:rPr>
        <w:t>colnames</w:t>
      </w:r>
      <w:proofErr w:type="spellEnd"/>
      <w:r w:rsidRPr="005864B3">
        <w:rPr>
          <w:i/>
        </w:rPr>
        <w:t>(</w:t>
      </w:r>
      <w:proofErr w:type="spellStart"/>
      <w:r w:rsidRPr="005864B3">
        <w:rPr>
          <w:i/>
        </w:rPr>
        <w:t>sample.parameters</w:t>
      </w:r>
      <w:proofErr w:type="spellEnd"/>
      <w:r w:rsidRPr="005864B3">
        <w:rPr>
          <w:i/>
        </w:rPr>
        <w:t xml:space="preserve">)&lt;-c("Effect </w:t>
      </w:r>
      <w:proofErr w:type="spellStart"/>
      <w:r w:rsidRPr="005864B3">
        <w:rPr>
          <w:i/>
        </w:rPr>
        <w:t>size","Good</w:t>
      </w:r>
      <w:proofErr w:type="spellEnd"/>
      <w:r w:rsidRPr="005864B3">
        <w:rPr>
          <w:i/>
        </w:rPr>
        <w:t xml:space="preserve"> </w:t>
      </w:r>
      <w:proofErr w:type="spellStart"/>
      <w:r w:rsidRPr="005864B3">
        <w:rPr>
          <w:i/>
        </w:rPr>
        <w:t>treatments","Cost</w:t>
      </w:r>
      <w:proofErr w:type="spellEnd"/>
      <w:r w:rsidRPr="005864B3">
        <w:rPr>
          <w:i/>
        </w:rPr>
        <w:t xml:space="preserve"> per patient </w:t>
      </w:r>
      <w:proofErr w:type="spellStart"/>
      <w:r w:rsidRPr="005864B3">
        <w:rPr>
          <w:i/>
        </w:rPr>
        <w:t>II","Cost</w:t>
      </w:r>
      <w:proofErr w:type="spellEnd"/>
      <w:r w:rsidRPr="005864B3">
        <w:rPr>
          <w:i/>
        </w:rPr>
        <w:t xml:space="preserve"> per patient </w:t>
      </w:r>
      <w:proofErr w:type="spellStart"/>
      <w:r w:rsidRPr="005864B3">
        <w:rPr>
          <w:i/>
        </w:rPr>
        <w:t>III","Return</w:t>
      </w:r>
      <w:proofErr w:type="spellEnd"/>
      <w:r w:rsidRPr="005864B3">
        <w:rPr>
          <w:i/>
        </w:rPr>
        <w:t xml:space="preserve"> on success")</w:t>
      </w:r>
    </w:p>
    <w:p w:rsidR="00F27D24" w:rsidRPr="005864B3" w:rsidRDefault="00F27D24" w:rsidP="005864B3">
      <w:pPr>
        <w:pStyle w:val="NoSpacing"/>
        <w:rPr>
          <w:i/>
        </w:rPr>
      </w:pPr>
      <w:proofErr w:type="spellStart"/>
      <w:r w:rsidRPr="005864B3">
        <w:rPr>
          <w:i/>
        </w:rPr>
        <w:t>sample.parameters</w:t>
      </w:r>
      <w:proofErr w:type="spellEnd"/>
      <w:r w:rsidRPr="005864B3">
        <w:rPr>
          <w:i/>
        </w:rPr>
        <w:t>[,"Effect size"]&lt;-</w:t>
      </w:r>
      <w:proofErr w:type="spellStart"/>
      <w:r w:rsidRPr="005864B3">
        <w:rPr>
          <w:i/>
        </w:rPr>
        <w:t>rnorm</w:t>
      </w:r>
      <w:proofErr w:type="spellEnd"/>
      <w:r w:rsidRPr="005864B3">
        <w:rPr>
          <w:i/>
        </w:rPr>
        <w:t>(</w:t>
      </w:r>
      <w:proofErr w:type="spellStart"/>
      <w:r w:rsidRPr="005864B3">
        <w:rPr>
          <w:i/>
        </w:rPr>
        <w:t>n.samples,mean</w:t>
      </w:r>
      <w:proofErr w:type="spellEnd"/>
      <w:r w:rsidRPr="005864B3">
        <w:rPr>
          <w:i/>
        </w:rPr>
        <w:t>=0.4,sd=0.1)</w:t>
      </w:r>
    </w:p>
    <w:p w:rsidR="00F27D24" w:rsidRPr="005864B3" w:rsidRDefault="00F27D24" w:rsidP="005864B3">
      <w:pPr>
        <w:pStyle w:val="NoSpacing"/>
        <w:rPr>
          <w:i/>
        </w:rPr>
      </w:pPr>
      <w:r w:rsidRPr="005864B3">
        <w:rPr>
          <w:i/>
        </w:rPr>
        <w:t># Beta distribution with mean 0.25 and (approximate) 95% range from 0.1 to 0.4</w:t>
      </w:r>
    </w:p>
    <w:p w:rsidR="00F27D24" w:rsidRPr="005864B3" w:rsidRDefault="00F27D24" w:rsidP="005864B3">
      <w:pPr>
        <w:pStyle w:val="NoSpacing"/>
        <w:rPr>
          <w:i/>
        </w:rPr>
      </w:pPr>
      <w:proofErr w:type="spellStart"/>
      <w:r w:rsidRPr="005864B3">
        <w:rPr>
          <w:i/>
        </w:rPr>
        <w:t>sample.parameters</w:t>
      </w:r>
      <w:proofErr w:type="spellEnd"/>
      <w:r w:rsidRPr="005864B3">
        <w:rPr>
          <w:i/>
        </w:rPr>
        <w:t>[,"Good treatments"]&lt;-</w:t>
      </w:r>
      <w:proofErr w:type="spellStart"/>
      <w:r w:rsidRPr="005864B3">
        <w:rPr>
          <w:i/>
        </w:rPr>
        <w:t>rbeta</w:t>
      </w:r>
      <w:proofErr w:type="spellEnd"/>
      <w:r w:rsidRPr="005864B3">
        <w:rPr>
          <w:i/>
        </w:rPr>
        <w:t>(n.samples,shape1=10,shape2=30)</w:t>
      </w:r>
    </w:p>
    <w:p w:rsidR="00F27D24" w:rsidRPr="005864B3" w:rsidRDefault="00F27D24" w:rsidP="005864B3">
      <w:pPr>
        <w:pStyle w:val="NoSpacing"/>
        <w:rPr>
          <w:i/>
        </w:rPr>
      </w:pPr>
      <w:proofErr w:type="spellStart"/>
      <w:r w:rsidRPr="005864B3">
        <w:rPr>
          <w:i/>
        </w:rPr>
        <w:t>sample.parameters</w:t>
      </w:r>
      <w:proofErr w:type="spellEnd"/>
      <w:r w:rsidRPr="005864B3">
        <w:rPr>
          <w:i/>
        </w:rPr>
        <w:t>[,"Cost per patient II"]&lt;-</w:t>
      </w:r>
      <w:proofErr w:type="spellStart"/>
      <w:r w:rsidRPr="005864B3">
        <w:rPr>
          <w:i/>
        </w:rPr>
        <w:t>rnorm</w:t>
      </w:r>
      <w:proofErr w:type="spellEnd"/>
      <w:r w:rsidRPr="005864B3">
        <w:rPr>
          <w:i/>
        </w:rPr>
        <w:t>(</w:t>
      </w:r>
      <w:proofErr w:type="spellStart"/>
      <w:r w:rsidRPr="005864B3">
        <w:rPr>
          <w:i/>
        </w:rPr>
        <w:t>n.samples,mean</w:t>
      </w:r>
      <w:proofErr w:type="spellEnd"/>
      <w:r w:rsidRPr="005864B3">
        <w:rPr>
          <w:i/>
        </w:rPr>
        <w:t>=200000,sd=50000)</w:t>
      </w:r>
    </w:p>
    <w:p w:rsidR="00F27D24" w:rsidRPr="005864B3" w:rsidRDefault="00F27D24" w:rsidP="005864B3">
      <w:pPr>
        <w:pStyle w:val="NoSpacing"/>
        <w:rPr>
          <w:i/>
        </w:rPr>
      </w:pPr>
      <w:r w:rsidRPr="005864B3">
        <w:rPr>
          <w:i/>
        </w:rPr>
        <w:t># Cost per patient at Phase III will be scaled by 0.75 or 0.9 depending on Phase II</w:t>
      </w:r>
    </w:p>
    <w:p w:rsidR="00F27D24" w:rsidRPr="005864B3" w:rsidRDefault="00F27D24" w:rsidP="005864B3">
      <w:pPr>
        <w:pStyle w:val="NoSpacing"/>
        <w:rPr>
          <w:i/>
        </w:rPr>
      </w:pPr>
      <w:proofErr w:type="spellStart"/>
      <w:r w:rsidRPr="005864B3">
        <w:rPr>
          <w:i/>
        </w:rPr>
        <w:t>sample.parameters</w:t>
      </w:r>
      <w:proofErr w:type="spellEnd"/>
      <w:r w:rsidRPr="005864B3">
        <w:rPr>
          <w:i/>
        </w:rPr>
        <w:t>[,"Cost per patient III"]&lt;-</w:t>
      </w:r>
      <w:proofErr w:type="spellStart"/>
      <w:r w:rsidRPr="005864B3">
        <w:rPr>
          <w:i/>
        </w:rPr>
        <w:t>sample.parameters</w:t>
      </w:r>
      <w:proofErr w:type="spellEnd"/>
      <w:r w:rsidRPr="005864B3">
        <w:rPr>
          <w:i/>
        </w:rPr>
        <w:t>[,"Cost per patient II"]</w:t>
      </w:r>
    </w:p>
    <w:p w:rsidR="00F27D24" w:rsidRPr="005864B3" w:rsidRDefault="00F27D24" w:rsidP="005864B3">
      <w:pPr>
        <w:pStyle w:val="NoSpacing"/>
        <w:rPr>
          <w:i/>
        </w:rPr>
      </w:pPr>
      <w:r w:rsidRPr="005864B3">
        <w:rPr>
          <w:i/>
        </w:rPr>
        <w:t># Normal distribution for return on success with mean 2.5Billion and 99% interval from 1 to 4 billion</w:t>
      </w:r>
    </w:p>
    <w:p w:rsidR="00F27D24" w:rsidRPr="005864B3" w:rsidRDefault="00F27D24" w:rsidP="005864B3">
      <w:pPr>
        <w:pStyle w:val="NoSpacing"/>
        <w:rPr>
          <w:i/>
        </w:rPr>
      </w:pPr>
      <w:proofErr w:type="spellStart"/>
      <w:r w:rsidRPr="005864B3">
        <w:rPr>
          <w:i/>
        </w:rPr>
        <w:t>sample.parameters</w:t>
      </w:r>
      <w:proofErr w:type="spellEnd"/>
      <w:r w:rsidRPr="005864B3">
        <w:rPr>
          <w:i/>
        </w:rPr>
        <w:t>[,"Return on success"]&lt;-</w:t>
      </w:r>
      <w:proofErr w:type="spellStart"/>
      <w:r w:rsidRPr="005864B3">
        <w:rPr>
          <w:i/>
        </w:rPr>
        <w:t>rnorm</w:t>
      </w:r>
      <w:proofErr w:type="spellEnd"/>
      <w:r w:rsidRPr="005864B3">
        <w:rPr>
          <w:i/>
        </w:rPr>
        <w:t>(</w:t>
      </w:r>
      <w:proofErr w:type="spellStart"/>
      <w:r w:rsidRPr="005864B3">
        <w:rPr>
          <w:i/>
        </w:rPr>
        <w:t>n.samples,mean</w:t>
      </w:r>
      <w:proofErr w:type="spellEnd"/>
      <w:r w:rsidRPr="005864B3">
        <w:rPr>
          <w:i/>
        </w:rPr>
        <w:t>=2.5*10^9,sd=0.5*10^9)</w:t>
      </w:r>
    </w:p>
    <w:p w:rsidR="00F27D24" w:rsidRPr="005864B3" w:rsidRDefault="00F27D24" w:rsidP="005864B3">
      <w:pPr>
        <w:pStyle w:val="NoSpacing"/>
        <w:rPr>
          <w:i/>
        </w:rPr>
      </w:pPr>
    </w:p>
    <w:p w:rsidR="00F27D24" w:rsidRPr="005864B3" w:rsidRDefault="00F27D24" w:rsidP="005864B3">
      <w:pPr>
        <w:pStyle w:val="NoSpacing"/>
        <w:rPr>
          <w:i/>
        </w:rPr>
      </w:pPr>
      <w:proofErr w:type="spellStart"/>
      <w:r w:rsidRPr="005864B3">
        <w:rPr>
          <w:i/>
        </w:rPr>
        <w:t>parameter.summary</w:t>
      </w:r>
      <w:proofErr w:type="spellEnd"/>
      <w:r w:rsidRPr="005864B3">
        <w:rPr>
          <w:i/>
        </w:rPr>
        <w:t>&lt;-matrix(</w:t>
      </w:r>
      <w:proofErr w:type="spellStart"/>
      <w:r w:rsidRPr="005864B3">
        <w:rPr>
          <w:i/>
        </w:rPr>
        <w:t>NA,nrow</w:t>
      </w:r>
      <w:proofErr w:type="spellEnd"/>
      <w:r w:rsidRPr="005864B3">
        <w:rPr>
          <w:i/>
        </w:rPr>
        <w:t>=5,ncol=4)</w:t>
      </w:r>
    </w:p>
    <w:p w:rsidR="00F27D24" w:rsidRPr="005864B3" w:rsidRDefault="00F27D24" w:rsidP="005864B3">
      <w:pPr>
        <w:pStyle w:val="NoSpacing"/>
        <w:rPr>
          <w:i/>
        </w:rPr>
      </w:pPr>
      <w:proofErr w:type="spellStart"/>
      <w:r w:rsidRPr="005864B3">
        <w:rPr>
          <w:i/>
        </w:rPr>
        <w:lastRenderedPageBreak/>
        <w:t>colnames</w:t>
      </w:r>
      <w:proofErr w:type="spellEnd"/>
      <w:r w:rsidRPr="005864B3">
        <w:rPr>
          <w:i/>
        </w:rPr>
        <w:t>(</w:t>
      </w:r>
      <w:proofErr w:type="spellStart"/>
      <w:r w:rsidRPr="005864B3">
        <w:rPr>
          <w:i/>
        </w:rPr>
        <w:t>parameter.summary</w:t>
      </w:r>
      <w:proofErr w:type="spellEnd"/>
      <w:r w:rsidRPr="005864B3">
        <w:rPr>
          <w:i/>
        </w:rPr>
        <w:t>)&lt;-c("Mean","Median","SD","95% CI")</w:t>
      </w:r>
    </w:p>
    <w:p w:rsidR="00F27D24" w:rsidRPr="005864B3" w:rsidRDefault="00F27D24" w:rsidP="005864B3">
      <w:pPr>
        <w:pStyle w:val="NoSpacing"/>
        <w:rPr>
          <w:i/>
        </w:rPr>
      </w:pPr>
      <w:proofErr w:type="spellStart"/>
      <w:r w:rsidRPr="005864B3">
        <w:rPr>
          <w:i/>
        </w:rPr>
        <w:t>rownames</w:t>
      </w:r>
      <w:proofErr w:type="spellEnd"/>
      <w:r w:rsidRPr="005864B3">
        <w:rPr>
          <w:i/>
        </w:rPr>
        <w:t>(</w:t>
      </w:r>
      <w:proofErr w:type="spellStart"/>
      <w:r w:rsidRPr="005864B3">
        <w:rPr>
          <w:i/>
        </w:rPr>
        <w:t>parameter.summary</w:t>
      </w:r>
      <w:proofErr w:type="spellEnd"/>
      <w:r w:rsidRPr="005864B3">
        <w:rPr>
          <w:i/>
        </w:rPr>
        <w:t xml:space="preserve">)&lt;-c("Effect </w:t>
      </w:r>
      <w:proofErr w:type="spellStart"/>
      <w:r w:rsidRPr="005864B3">
        <w:rPr>
          <w:i/>
        </w:rPr>
        <w:t>size","Good</w:t>
      </w:r>
      <w:proofErr w:type="spellEnd"/>
      <w:r w:rsidRPr="005864B3">
        <w:rPr>
          <w:i/>
        </w:rPr>
        <w:t xml:space="preserve"> </w:t>
      </w:r>
      <w:proofErr w:type="spellStart"/>
      <w:r w:rsidRPr="005864B3">
        <w:rPr>
          <w:i/>
        </w:rPr>
        <w:t>treatments","Cost</w:t>
      </w:r>
      <w:proofErr w:type="spellEnd"/>
      <w:r w:rsidRPr="005864B3">
        <w:rPr>
          <w:i/>
        </w:rPr>
        <w:t xml:space="preserve"> per patient </w:t>
      </w:r>
      <w:proofErr w:type="spellStart"/>
      <w:r w:rsidRPr="005864B3">
        <w:rPr>
          <w:i/>
        </w:rPr>
        <w:t>II","Cost</w:t>
      </w:r>
      <w:proofErr w:type="spellEnd"/>
      <w:r w:rsidRPr="005864B3">
        <w:rPr>
          <w:i/>
        </w:rPr>
        <w:t xml:space="preserve"> per patient </w:t>
      </w:r>
      <w:proofErr w:type="spellStart"/>
      <w:r w:rsidRPr="005864B3">
        <w:rPr>
          <w:i/>
        </w:rPr>
        <w:t>III","Return</w:t>
      </w:r>
      <w:proofErr w:type="spellEnd"/>
      <w:r w:rsidRPr="005864B3">
        <w:rPr>
          <w:i/>
        </w:rPr>
        <w:t xml:space="preserve"> on success")</w:t>
      </w:r>
    </w:p>
    <w:p w:rsidR="00F27D24" w:rsidRPr="005864B3" w:rsidRDefault="00F27D24" w:rsidP="005864B3">
      <w:pPr>
        <w:pStyle w:val="NoSpacing"/>
        <w:rPr>
          <w:i/>
        </w:rPr>
      </w:pPr>
      <w:r w:rsidRPr="005864B3">
        <w:rPr>
          <w:i/>
        </w:rPr>
        <w:t>for(</w:t>
      </w:r>
      <w:proofErr w:type="spellStart"/>
      <w:r w:rsidRPr="005864B3">
        <w:rPr>
          <w:i/>
        </w:rPr>
        <w:t>i.parameter</w:t>
      </w:r>
      <w:proofErr w:type="spellEnd"/>
      <w:r w:rsidRPr="005864B3">
        <w:rPr>
          <w:i/>
        </w:rPr>
        <w:t xml:space="preserve"> in 1:5)</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r w:rsidRPr="005864B3">
        <w:rPr>
          <w:i/>
        </w:rPr>
        <w:tab/>
        <w:t>parameter.summary[i.parameter,]&lt;-summary.stats(sample.parameters[,i.parameter],text.format=TRUE)</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write.csv(parameter.summary,file=paste(baseline.directory,"/results/parameter.summary.csv",sep=""))</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 Need to record profits, costs, number of successful treatments, missed</w:t>
      </w:r>
    </w:p>
    <w:p w:rsidR="00F27D24" w:rsidRPr="005864B3" w:rsidRDefault="00F27D24" w:rsidP="005864B3">
      <w:pPr>
        <w:pStyle w:val="NoSpacing"/>
        <w:rPr>
          <w:i/>
        </w:rPr>
      </w:pPr>
      <w:r w:rsidRPr="005864B3">
        <w:rPr>
          <w:i/>
        </w:rPr>
        <w:t># opportunities, approved placebos, lucky escapes</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successful.treatments&lt;-missed.opportunities&lt;-approved.placebos&lt;-lucky.escapes&lt;-matrix(NA,nrow=n.samples,ncol=4)</w:t>
      </w:r>
    </w:p>
    <w:p w:rsidR="00F27D24" w:rsidRPr="005864B3" w:rsidRDefault="00F27D24" w:rsidP="005864B3">
      <w:pPr>
        <w:pStyle w:val="NoSpacing"/>
        <w:rPr>
          <w:i/>
        </w:rPr>
      </w:pPr>
      <w:r w:rsidRPr="005864B3">
        <w:rPr>
          <w:i/>
        </w:rPr>
        <w:t>scenario.returns&lt;-scenario.costs&lt;-scenario.profit&lt;-array(NA,dim=c(2,n.samples,4))</w:t>
      </w:r>
    </w:p>
    <w:p w:rsidR="00F27D24" w:rsidRPr="005864B3" w:rsidRDefault="00F27D24" w:rsidP="005864B3">
      <w:pPr>
        <w:pStyle w:val="NoSpacing"/>
        <w:rPr>
          <w:i/>
        </w:rPr>
      </w:pPr>
      <w:r w:rsidRPr="005864B3">
        <w:rPr>
          <w:i/>
        </w:rPr>
        <w:t>phase2.costs&lt;-phase3.costs&lt;-array(</w:t>
      </w:r>
      <w:proofErr w:type="spellStart"/>
      <w:r w:rsidRPr="005864B3">
        <w:rPr>
          <w:i/>
        </w:rPr>
        <w:t>NA,dim</w:t>
      </w:r>
      <w:proofErr w:type="spellEnd"/>
      <w:r w:rsidRPr="005864B3">
        <w:rPr>
          <w:i/>
        </w:rPr>
        <w:t>=c(2,n.samples,4))</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for(</w:t>
      </w:r>
      <w:proofErr w:type="spellStart"/>
      <w:r w:rsidRPr="005864B3">
        <w:rPr>
          <w:i/>
        </w:rPr>
        <w:t>i.sample</w:t>
      </w:r>
      <w:proofErr w:type="spellEnd"/>
      <w:r w:rsidRPr="005864B3">
        <w:rPr>
          <w:i/>
        </w:rPr>
        <w:t xml:space="preserve"> in 1:n.samples)</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r w:rsidRPr="005864B3">
        <w:rPr>
          <w:i/>
        </w:rPr>
        <w:tab/>
        <w:t>for(</w:t>
      </w:r>
      <w:proofErr w:type="spellStart"/>
      <w:r w:rsidRPr="005864B3">
        <w:rPr>
          <w:i/>
        </w:rPr>
        <w:t>i.scenario</w:t>
      </w:r>
      <w:proofErr w:type="spellEnd"/>
      <w:r w:rsidRPr="005864B3">
        <w:rPr>
          <w:i/>
        </w:rPr>
        <w:t xml:space="preserve"> in 1:4){</w:t>
      </w:r>
    </w:p>
    <w:p w:rsidR="00F27D24" w:rsidRPr="005864B3" w:rsidRDefault="00F27D24" w:rsidP="005864B3">
      <w:pPr>
        <w:pStyle w:val="NoSpacing"/>
        <w:rPr>
          <w:i/>
        </w:rPr>
      </w:pPr>
      <w:r w:rsidRPr="005864B3">
        <w:rPr>
          <w:i/>
        </w:rPr>
        <w:tab/>
      </w:r>
      <w:r w:rsidRPr="005864B3">
        <w:rPr>
          <w:i/>
        </w:rPr>
        <w:tab/>
        <w:t># Loop over adjusted phase II effect size or not</w:t>
      </w:r>
    </w:p>
    <w:p w:rsidR="00F27D24" w:rsidRPr="005864B3" w:rsidRDefault="00F27D24" w:rsidP="005864B3">
      <w:pPr>
        <w:pStyle w:val="NoSpacing"/>
        <w:rPr>
          <w:i/>
        </w:rPr>
      </w:pPr>
      <w:r w:rsidRPr="005864B3">
        <w:rPr>
          <w:i/>
        </w:rPr>
        <w:tab/>
      </w:r>
      <w:r w:rsidRPr="005864B3">
        <w:rPr>
          <w:i/>
        </w:rPr>
        <w:tab/>
        <w:t>for(</w:t>
      </w:r>
      <w:proofErr w:type="spellStart"/>
      <w:r w:rsidRPr="005864B3">
        <w:rPr>
          <w:i/>
        </w:rPr>
        <w:t>i.adjust</w:t>
      </w:r>
      <w:proofErr w:type="spellEnd"/>
      <w:r w:rsidRPr="005864B3">
        <w:rPr>
          <w:i/>
        </w:rPr>
        <w:t xml:space="preserve"> in c(2,1)) # End on unadjusted</w:t>
      </w:r>
    </w:p>
    <w:p w:rsidR="00F27D24" w:rsidRPr="005864B3" w:rsidRDefault="00F27D24" w:rsidP="005864B3">
      <w:pPr>
        <w:pStyle w:val="NoSpacing"/>
        <w:rPr>
          <w:i/>
        </w:rPr>
      </w:pPr>
      <w:r w:rsidRPr="005864B3">
        <w:rPr>
          <w:i/>
        </w:rPr>
        <w:tab/>
      </w:r>
      <w:r w:rsidRPr="005864B3">
        <w:rPr>
          <w:i/>
        </w:rPr>
        <w:tab/>
        <w:t>{</w:t>
      </w:r>
    </w:p>
    <w:p w:rsidR="00F27D24" w:rsidRPr="005864B3" w:rsidRDefault="00F27D24" w:rsidP="005864B3">
      <w:pPr>
        <w:pStyle w:val="NoSpacing"/>
        <w:rPr>
          <w:i/>
        </w:rPr>
      </w:pPr>
      <w:r w:rsidRPr="005864B3">
        <w:rPr>
          <w:i/>
        </w:rPr>
        <w:tab/>
      </w:r>
      <w:r w:rsidRPr="005864B3">
        <w:rPr>
          <w:i/>
        </w:rPr>
        <w:tab/>
      </w:r>
      <w:r w:rsidRPr="005864B3">
        <w:rPr>
          <w:i/>
        </w:rPr>
        <w:tab/>
        <w:t>i.phase.cost&lt;-phase.cost(scenario=i.scenario,adjust.phase2.effect=(i.adjust-1),effect.s=sample.parameters[i.sample,"Effect size"],good.t=</w:t>
      </w:r>
      <w:proofErr w:type="spellStart"/>
      <w:r w:rsidRPr="005864B3">
        <w:rPr>
          <w:i/>
        </w:rPr>
        <w:t>sample.parameters</w:t>
      </w:r>
      <w:proofErr w:type="spellEnd"/>
      <w:r w:rsidRPr="005864B3">
        <w:rPr>
          <w:i/>
        </w:rPr>
        <w:t>[</w:t>
      </w:r>
      <w:proofErr w:type="spellStart"/>
      <w:r w:rsidRPr="005864B3">
        <w:rPr>
          <w:i/>
        </w:rPr>
        <w:t>i.sample,"Good</w:t>
      </w:r>
      <w:proofErr w:type="spellEnd"/>
      <w:r w:rsidRPr="005864B3">
        <w:rPr>
          <w:i/>
        </w:rPr>
        <w:t xml:space="preserve"> treatments"],cost.pp.1=</w:t>
      </w:r>
      <w:proofErr w:type="spellStart"/>
      <w:r w:rsidRPr="005864B3">
        <w:rPr>
          <w:i/>
        </w:rPr>
        <w:t>sample.parameters</w:t>
      </w:r>
      <w:proofErr w:type="spellEnd"/>
      <w:r w:rsidRPr="005864B3">
        <w:rPr>
          <w:i/>
        </w:rPr>
        <w:t>[</w:t>
      </w:r>
      <w:proofErr w:type="spellStart"/>
      <w:r w:rsidRPr="005864B3">
        <w:rPr>
          <w:i/>
        </w:rPr>
        <w:t>i.sample,"Cost</w:t>
      </w:r>
      <w:proofErr w:type="spellEnd"/>
      <w:r w:rsidRPr="005864B3">
        <w:rPr>
          <w:i/>
        </w:rPr>
        <w:t xml:space="preserve"> per patient II"],cost.pp.2=</w:t>
      </w:r>
      <w:proofErr w:type="spellStart"/>
      <w:r w:rsidRPr="005864B3">
        <w:rPr>
          <w:i/>
        </w:rPr>
        <w:t>sample.parameters</w:t>
      </w:r>
      <w:proofErr w:type="spellEnd"/>
      <w:r w:rsidRPr="005864B3">
        <w:rPr>
          <w:i/>
        </w:rPr>
        <w:t>[</w:t>
      </w:r>
      <w:proofErr w:type="spellStart"/>
      <w:r w:rsidRPr="005864B3">
        <w:rPr>
          <w:i/>
        </w:rPr>
        <w:t>i.sample,"Cost</w:t>
      </w:r>
      <w:proofErr w:type="spellEnd"/>
      <w:r w:rsidRPr="005864B3">
        <w:rPr>
          <w:i/>
        </w:rPr>
        <w:t xml:space="preserve"> per patient III"],</w:t>
      </w:r>
      <w:proofErr w:type="spellStart"/>
      <w:r w:rsidRPr="005864B3">
        <w:rPr>
          <w:i/>
        </w:rPr>
        <w:t>success.return</w:t>
      </w:r>
      <w:proofErr w:type="spellEnd"/>
      <w:r w:rsidRPr="005864B3">
        <w:rPr>
          <w:i/>
        </w:rPr>
        <w:t>=</w:t>
      </w:r>
      <w:proofErr w:type="spellStart"/>
      <w:r w:rsidRPr="005864B3">
        <w:rPr>
          <w:i/>
        </w:rPr>
        <w:t>sample.parameters</w:t>
      </w:r>
      <w:proofErr w:type="spellEnd"/>
      <w:r w:rsidRPr="005864B3">
        <w:rPr>
          <w:i/>
        </w:rPr>
        <w:t>[</w:t>
      </w:r>
      <w:proofErr w:type="spellStart"/>
      <w:r w:rsidRPr="005864B3">
        <w:rPr>
          <w:i/>
        </w:rPr>
        <w:t>i.sample,"Return</w:t>
      </w:r>
      <w:proofErr w:type="spellEnd"/>
      <w:r w:rsidRPr="005864B3">
        <w:rPr>
          <w:i/>
        </w:rPr>
        <w:t xml:space="preserve"> on success"])</w:t>
      </w:r>
    </w:p>
    <w:p w:rsidR="00F27D24" w:rsidRPr="005864B3" w:rsidRDefault="00F27D24" w:rsidP="005864B3">
      <w:pPr>
        <w:pStyle w:val="NoSpacing"/>
        <w:rPr>
          <w:i/>
        </w:rPr>
      </w:pPr>
      <w:r w:rsidRPr="005864B3">
        <w:rPr>
          <w:i/>
        </w:rPr>
        <w:tab/>
      </w:r>
      <w:r w:rsidRPr="005864B3">
        <w:rPr>
          <w:i/>
        </w:rPr>
        <w:tab/>
      </w:r>
      <w:r w:rsidRPr="005864B3">
        <w:rPr>
          <w:i/>
        </w:rPr>
        <w:tab/>
        <w:t>phase2.costs[i.adjust,i.sample,i.scenario]&lt;-i.phase.cost$costs[1]</w:t>
      </w:r>
    </w:p>
    <w:p w:rsidR="00F27D24" w:rsidRPr="005864B3" w:rsidRDefault="00F27D24" w:rsidP="005864B3">
      <w:pPr>
        <w:pStyle w:val="NoSpacing"/>
        <w:rPr>
          <w:i/>
        </w:rPr>
      </w:pPr>
      <w:r w:rsidRPr="005864B3">
        <w:rPr>
          <w:i/>
        </w:rPr>
        <w:tab/>
      </w:r>
      <w:r w:rsidRPr="005864B3">
        <w:rPr>
          <w:i/>
        </w:rPr>
        <w:tab/>
      </w:r>
      <w:r w:rsidRPr="005864B3">
        <w:rPr>
          <w:i/>
        </w:rPr>
        <w:tab/>
        <w:t>phase3.costs[i.adjust,i.sample,i.scenario]&lt;-i.phase.cost$costs[2]</w:t>
      </w:r>
    </w:p>
    <w:p w:rsidR="00F27D24" w:rsidRPr="005864B3" w:rsidRDefault="00F27D24" w:rsidP="005864B3">
      <w:pPr>
        <w:pStyle w:val="NoSpacing"/>
        <w:rPr>
          <w:i/>
        </w:rPr>
      </w:pPr>
      <w:r w:rsidRPr="005864B3">
        <w:rPr>
          <w:i/>
        </w:rPr>
        <w:tab/>
      </w:r>
      <w:r w:rsidRPr="005864B3">
        <w:rPr>
          <w:i/>
        </w:rPr>
        <w:tab/>
      </w:r>
      <w:r w:rsidRPr="005864B3">
        <w:rPr>
          <w:i/>
        </w:rPr>
        <w:tab/>
        <w:t>scenario.profit[i.adjust,i.sample,i.scenario]&lt;-i.phase.cost$costs[5]</w:t>
      </w:r>
    </w:p>
    <w:p w:rsidR="00F27D24" w:rsidRPr="005864B3" w:rsidRDefault="00F27D24" w:rsidP="005864B3">
      <w:pPr>
        <w:pStyle w:val="NoSpacing"/>
        <w:rPr>
          <w:i/>
        </w:rPr>
      </w:pPr>
      <w:r w:rsidRPr="005864B3">
        <w:rPr>
          <w:i/>
        </w:rPr>
        <w:tab/>
      </w:r>
      <w:r w:rsidRPr="005864B3">
        <w:rPr>
          <w:i/>
        </w:rPr>
        <w:tab/>
      </w:r>
      <w:r w:rsidRPr="005864B3">
        <w:rPr>
          <w:i/>
        </w:rPr>
        <w:tab/>
        <w:t>scenario.costs[i.adjust,i.sample,i.scenario]&lt;-i.phase.cost$costs[3]</w:t>
      </w:r>
    </w:p>
    <w:p w:rsidR="00F27D24" w:rsidRPr="005864B3" w:rsidRDefault="00F27D24" w:rsidP="005864B3">
      <w:pPr>
        <w:pStyle w:val="NoSpacing"/>
        <w:rPr>
          <w:i/>
        </w:rPr>
      </w:pPr>
      <w:r w:rsidRPr="005864B3">
        <w:rPr>
          <w:i/>
        </w:rPr>
        <w:tab/>
      </w:r>
      <w:r w:rsidRPr="005864B3">
        <w:rPr>
          <w:i/>
        </w:rPr>
        <w:tab/>
      </w:r>
      <w:r w:rsidRPr="005864B3">
        <w:rPr>
          <w:i/>
        </w:rPr>
        <w:tab/>
        <w:t>scenario.returns[i.adjust,i.sample,i.scenario]&lt;-i.phase.cost$costs[4]</w:t>
      </w:r>
    </w:p>
    <w:p w:rsidR="00F27D24" w:rsidRPr="005864B3" w:rsidRDefault="00F27D24" w:rsidP="005864B3">
      <w:pPr>
        <w:pStyle w:val="NoSpacing"/>
        <w:rPr>
          <w:i/>
        </w:rPr>
      </w:pPr>
      <w:r w:rsidRPr="005864B3">
        <w:rPr>
          <w:i/>
        </w:rPr>
        <w:tab/>
      </w:r>
      <w:r w:rsidRPr="005864B3">
        <w:rPr>
          <w:i/>
        </w:rPr>
        <w:tab/>
        <w:t>}</w:t>
      </w:r>
    </w:p>
    <w:p w:rsidR="00F27D24" w:rsidRPr="005864B3" w:rsidRDefault="00F27D24" w:rsidP="005864B3">
      <w:pPr>
        <w:pStyle w:val="NoSpacing"/>
        <w:rPr>
          <w:i/>
        </w:rPr>
      </w:pPr>
      <w:r w:rsidRPr="005864B3">
        <w:rPr>
          <w:i/>
        </w:rPr>
        <w:tab/>
      </w:r>
      <w:r w:rsidRPr="005864B3">
        <w:rPr>
          <w:i/>
        </w:rPr>
        <w:tab/>
        <w:t># Only the costs and returns depend on phase II effect size adjustment</w:t>
      </w:r>
    </w:p>
    <w:p w:rsidR="00F27D24" w:rsidRPr="005864B3" w:rsidRDefault="00F27D24" w:rsidP="005864B3">
      <w:pPr>
        <w:pStyle w:val="NoSpacing"/>
        <w:rPr>
          <w:i/>
        </w:rPr>
      </w:pPr>
      <w:r w:rsidRPr="005864B3">
        <w:rPr>
          <w:i/>
        </w:rPr>
        <w:tab/>
      </w:r>
      <w:r w:rsidRPr="005864B3">
        <w:rPr>
          <w:i/>
        </w:rPr>
        <w:tab/>
        <w:t>successful.treatments[i.sample,i.scenario]&lt;-i.phase.cost$success.matrix[1,3]</w:t>
      </w:r>
    </w:p>
    <w:p w:rsidR="00F27D24" w:rsidRPr="005864B3" w:rsidRDefault="00F27D24" w:rsidP="005864B3">
      <w:pPr>
        <w:pStyle w:val="NoSpacing"/>
        <w:rPr>
          <w:i/>
        </w:rPr>
      </w:pPr>
      <w:r w:rsidRPr="005864B3">
        <w:rPr>
          <w:i/>
        </w:rPr>
        <w:tab/>
      </w:r>
      <w:r w:rsidRPr="005864B3">
        <w:rPr>
          <w:i/>
        </w:rPr>
        <w:tab/>
        <w:t>missed.opportunities[i.sample,i.scenario]&lt;-i.phase.cost$success.matrix[2,3]</w:t>
      </w:r>
    </w:p>
    <w:p w:rsidR="00F27D24" w:rsidRPr="005864B3" w:rsidRDefault="00F27D24" w:rsidP="005864B3">
      <w:pPr>
        <w:pStyle w:val="NoSpacing"/>
        <w:rPr>
          <w:i/>
        </w:rPr>
      </w:pPr>
      <w:r w:rsidRPr="005864B3">
        <w:rPr>
          <w:i/>
        </w:rPr>
        <w:tab/>
      </w:r>
      <w:r w:rsidRPr="005864B3">
        <w:rPr>
          <w:i/>
        </w:rPr>
        <w:tab/>
        <w:t>approved.placebos[i.sample,i.scenario]&lt;-i.phase.cost$success.matrix[3,3]</w:t>
      </w:r>
    </w:p>
    <w:p w:rsidR="00F27D24" w:rsidRPr="005864B3" w:rsidRDefault="00F27D24" w:rsidP="005864B3">
      <w:pPr>
        <w:pStyle w:val="NoSpacing"/>
        <w:rPr>
          <w:i/>
        </w:rPr>
      </w:pPr>
      <w:r w:rsidRPr="005864B3">
        <w:rPr>
          <w:i/>
        </w:rPr>
        <w:tab/>
      </w:r>
      <w:r w:rsidRPr="005864B3">
        <w:rPr>
          <w:i/>
        </w:rPr>
        <w:tab/>
        <w:t>lucky.escapes[i.sample,i.scenario]&lt;-i.phase.cost$success.matrix[4,3]</w:t>
      </w:r>
    </w:p>
    <w:p w:rsidR="00F27D24" w:rsidRPr="005864B3" w:rsidRDefault="00F27D24" w:rsidP="005864B3">
      <w:pPr>
        <w:pStyle w:val="NoSpacing"/>
        <w:rPr>
          <w:i/>
        </w:rPr>
      </w:pPr>
      <w:r w:rsidRPr="005864B3">
        <w:rPr>
          <w:i/>
        </w:rPr>
        <w:tab/>
        <w:t>}</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p>
    <w:p w:rsidR="00F27D24" w:rsidRPr="005864B3" w:rsidRDefault="00F27D24" w:rsidP="005864B3">
      <w:pPr>
        <w:pStyle w:val="NoSpacing"/>
        <w:rPr>
          <w:i/>
        </w:rPr>
      </w:pPr>
    </w:p>
    <w:p w:rsidR="00F27D24" w:rsidRPr="005864B3" w:rsidRDefault="00F27D24" w:rsidP="005864B3">
      <w:pPr>
        <w:pStyle w:val="NoSpacing"/>
        <w:rPr>
          <w:i/>
        </w:rPr>
      </w:pPr>
    </w:p>
    <w:p w:rsidR="00F27D24" w:rsidRPr="005864B3" w:rsidRDefault="00F27D24" w:rsidP="005864B3">
      <w:pPr>
        <w:pStyle w:val="NoSpacing"/>
        <w:rPr>
          <w:i/>
        </w:rPr>
      </w:pPr>
      <w:r w:rsidRPr="005864B3">
        <w:rPr>
          <w:i/>
        </w:rPr>
        <w:t># Report the means, medians, standard deviations, and 95% Credible intervals</w:t>
      </w:r>
    </w:p>
    <w:p w:rsidR="00F27D24" w:rsidRPr="005864B3" w:rsidRDefault="00F27D24" w:rsidP="005864B3">
      <w:pPr>
        <w:pStyle w:val="NoSpacing"/>
        <w:rPr>
          <w:i/>
        </w:rPr>
      </w:pPr>
      <w:proofErr w:type="spellStart"/>
      <w:r w:rsidRPr="005864B3">
        <w:rPr>
          <w:i/>
        </w:rPr>
        <w:t>results.matrix</w:t>
      </w:r>
      <w:proofErr w:type="spellEnd"/>
      <w:r w:rsidRPr="005864B3">
        <w:rPr>
          <w:i/>
        </w:rPr>
        <w:t>&lt;-matrix(</w:t>
      </w:r>
      <w:proofErr w:type="spellStart"/>
      <w:r w:rsidRPr="005864B3">
        <w:rPr>
          <w:i/>
        </w:rPr>
        <w:t>NA,nrow</w:t>
      </w:r>
      <w:proofErr w:type="spellEnd"/>
      <w:r w:rsidRPr="005864B3">
        <w:rPr>
          <w:i/>
        </w:rPr>
        <w:t>=4*4,ncol=5)</w:t>
      </w:r>
    </w:p>
    <w:p w:rsidR="00F27D24" w:rsidRPr="005864B3" w:rsidRDefault="00F27D24" w:rsidP="005864B3">
      <w:pPr>
        <w:pStyle w:val="NoSpacing"/>
        <w:rPr>
          <w:i/>
        </w:rPr>
      </w:pPr>
      <w:proofErr w:type="spellStart"/>
      <w:r w:rsidRPr="005864B3">
        <w:rPr>
          <w:i/>
        </w:rPr>
        <w:t>costs.results.matrix</w:t>
      </w:r>
      <w:proofErr w:type="spellEnd"/>
      <w:r w:rsidRPr="005864B3">
        <w:rPr>
          <w:i/>
        </w:rPr>
        <w:t>&lt;-matrix(</w:t>
      </w:r>
      <w:proofErr w:type="spellStart"/>
      <w:r w:rsidRPr="005864B3">
        <w:rPr>
          <w:i/>
        </w:rPr>
        <w:t>NA,nrow</w:t>
      </w:r>
      <w:proofErr w:type="spellEnd"/>
      <w:r w:rsidRPr="005864B3">
        <w:rPr>
          <w:i/>
        </w:rPr>
        <w:t>=2*4*3,ncol=5)</w:t>
      </w:r>
    </w:p>
    <w:p w:rsidR="00F27D24" w:rsidRPr="005864B3" w:rsidRDefault="00F27D24" w:rsidP="005864B3">
      <w:pPr>
        <w:pStyle w:val="NoSpacing"/>
        <w:rPr>
          <w:i/>
        </w:rPr>
      </w:pPr>
      <w:proofErr w:type="spellStart"/>
      <w:r w:rsidRPr="005864B3">
        <w:rPr>
          <w:i/>
        </w:rPr>
        <w:t>manuscript.results.matrix</w:t>
      </w:r>
      <w:proofErr w:type="spellEnd"/>
      <w:r w:rsidRPr="005864B3">
        <w:rPr>
          <w:i/>
        </w:rPr>
        <w:t>&lt;-matrix(</w:t>
      </w:r>
      <w:proofErr w:type="spellStart"/>
      <w:r w:rsidRPr="005864B3">
        <w:rPr>
          <w:i/>
        </w:rPr>
        <w:t>NA,nrow</w:t>
      </w:r>
      <w:proofErr w:type="spellEnd"/>
      <w:r w:rsidRPr="005864B3">
        <w:rPr>
          <w:i/>
        </w:rPr>
        <w:t>=4,ncol=5)</w:t>
      </w:r>
    </w:p>
    <w:p w:rsidR="00F27D24" w:rsidRPr="005864B3" w:rsidRDefault="00F27D24" w:rsidP="005864B3">
      <w:pPr>
        <w:pStyle w:val="NoSpacing"/>
        <w:rPr>
          <w:i/>
        </w:rPr>
      </w:pPr>
      <w:proofErr w:type="spellStart"/>
      <w:r w:rsidRPr="005864B3">
        <w:rPr>
          <w:i/>
        </w:rPr>
        <w:lastRenderedPageBreak/>
        <w:t>output.names</w:t>
      </w:r>
      <w:proofErr w:type="spellEnd"/>
      <w:r w:rsidRPr="005864B3">
        <w:rPr>
          <w:i/>
        </w:rPr>
        <w:t xml:space="preserve">&lt;-c("Successful </w:t>
      </w:r>
      <w:proofErr w:type="spellStart"/>
      <w:r w:rsidRPr="005864B3">
        <w:rPr>
          <w:i/>
        </w:rPr>
        <w:t>Treatments","Missed</w:t>
      </w:r>
      <w:proofErr w:type="spellEnd"/>
      <w:r w:rsidRPr="005864B3">
        <w:rPr>
          <w:i/>
        </w:rPr>
        <w:t xml:space="preserve"> </w:t>
      </w:r>
      <w:proofErr w:type="spellStart"/>
      <w:r w:rsidRPr="005864B3">
        <w:rPr>
          <w:i/>
        </w:rPr>
        <w:t>Opportunities","Approved</w:t>
      </w:r>
      <w:proofErr w:type="spellEnd"/>
      <w:r w:rsidRPr="005864B3">
        <w:rPr>
          <w:i/>
        </w:rPr>
        <w:t xml:space="preserve"> </w:t>
      </w:r>
      <w:proofErr w:type="spellStart"/>
      <w:r w:rsidRPr="005864B3">
        <w:rPr>
          <w:i/>
        </w:rPr>
        <w:t>Placebos","Lucky</w:t>
      </w:r>
      <w:proofErr w:type="spellEnd"/>
      <w:r w:rsidRPr="005864B3">
        <w:rPr>
          <w:i/>
        </w:rPr>
        <w:t xml:space="preserve"> Escapes")</w:t>
      </w:r>
    </w:p>
    <w:p w:rsidR="00F27D24" w:rsidRPr="005864B3" w:rsidRDefault="00F27D24" w:rsidP="005864B3">
      <w:pPr>
        <w:pStyle w:val="NoSpacing"/>
        <w:rPr>
          <w:i/>
        </w:rPr>
      </w:pPr>
      <w:proofErr w:type="spellStart"/>
      <w:r w:rsidRPr="005864B3">
        <w:rPr>
          <w:i/>
        </w:rPr>
        <w:t>costs.output.names</w:t>
      </w:r>
      <w:proofErr w:type="spellEnd"/>
      <w:r w:rsidRPr="005864B3">
        <w:rPr>
          <w:i/>
        </w:rPr>
        <w:t>&lt;-c("</w:t>
      </w:r>
      <w:proofErr w:type="spellStart"/>
      <w:r w:rsidRPr="005864B3">
        <w:rPr>
          <w:i/>
        </w:rPr>
        <w:t>Costs","Return","Profit</w:t>
      </w:r>
      <w:proofErr w:type="spellEnd"/>
      <w:r w:rsidRPr="005864B3">
        <w:rPr>
          <w:i/>
        </w:rPr>
        <w:t>")</w:t>
      </w:r>
    </w:p>
    <w:p w:rsidR="00F27D24" w:rsidRPr="005864B3" w:rsidRDefault="00F27D24" w:rsidP="005864B3">
      <w:pPr>
        <w:pStyle w:val="NoSpacing"/>
        <w:rPr>
          <w:i/>
        </w:rPr>
      </w:pPr>
      <w:proofErr w:type="spellStart"/>
      <w:r w:rsidRPr="005864B3">
        <w:rPr>
          <w:i/>
        </w:rPr>
        <w:t>rnames</w:t>
      </w:r>
      <w:proofErr w:type="spellEnd"/>
      <w:r w:rsidRPr="005864B3">
        <w:rPr>
          <w:i/>
        </w:rPr>
        <w:t>&lt;-</w:t>
      </w:r>
      <w:proofErr w:type="spellStart"/>
      <w:r w:rsidRPr="005864B3">
        <w:rPr>
          <w:i/>
        </w:rPr>
        <w:t>costs.rnames</w:t>
      </w:r>
      <w:proofErr w:type="spellEnd"/>
      <w:r w:rsidRPr="005864B3">
        <w:rPr>
          <w:i/>
        </w:rPr>
        <w:t>&lt;-c()</w:t>
      </w:r>
    </w:p>
    <w:p w:rsidR="00F27D24" w:rsidRPr="005864B3" w:rsidRDefault="00F27D24" w:rsidP="005864B3">
      <w:pPr>
        <w:pStyle w:val="NoSpacing"/>
        <w:rPr>
          <w:i/>
        </w:rPr>
      </w:pPr>
      <w:r w:rsidRPr="005864B3">
        <w:rPr>
          <w:i/>
        </w:rPr>
        <w:t>for(</w:t>
      </w:r>
      <w:proofErr w:type="spellStart"/>
      <w:r w:rsidRPr="005864B3">
        <w:rPr>
          <w:i/>
        </w:rPr>
        <w:t>i.scenario</w:t>
      </w:r>
      <w:proofErr w:type="spellEnd"/>
      <w:r w:rsidRPr="005864B3">
        <w:rPr>
          <w:i/>
        </w:rPr>
        <w:t xml:space="preserve"> in 1:4)</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r w:rsidRPr="005864B3">
        <w:rPr>
          <w:i/>
        </w:rPr>
        <w:tab/>
      </w:r>
      <w:proofErr w:type="spellStart"/>
      <w:r w:rsidRPr="005864B3">
        <w:rPr>
          <w:i/>
        </w:rPr>
        <w:t>rnames</w:t>
      </w:r>
      <w:proofErr w:type="spellEnd"/>
      <w:r w:rsidRPr="005864B3">
        <w:rPr>
          <w:i/>
        </w:rPr>
        <w:t>&lt;-c(</w:t>
      </w:r>
      <w:proofErr w:type="spellStart"/>
      <w:r w:rsidRPr="005864B3">
        <w:rPr>
          <w:i/>
        </w:rPr>
        <w:t>rnames,paste</w:t>
      </w:r>
      <w:proofErr w:type="spellEnd"/>
      <w:r w:rsidRPr="005864B3">
        <w:rPr>
          <w:i/>
        </w:rPr>
        <w:t>("Scenario",</w:t>
      </w:r>
      <w:proofErr w:type="spellStart"/>
      <w:r w:rsidRPr="005864B3">
        <w:rPr>
          <w:i/>
        </w:rPr>
        <w:t>i.scenario,output.names,sep</w:t>
      </w:r>
      <w:proofErr w:type="spellEnd"/>
      <w:r w:rsidRPr="005864B3">
        <w:rPr>
          <w:i/>
        </w:rPr>
        <w:t>=" "))</w:t>
      </w:r>
    </w:p>
    <w:p w:rsidR="00F27D24" w:rsidRPr="005864B3" w:rsidRDefault="00F27D24" w:rsidP="005864B3">
      <w:pPr>
        <w:pStyle w:val="NoSpacing"/>
        <w:rPr>
          <w:i/>
        </w:rPr>
      </w:pPr>
      <w:r w:rsidRPr="005864B3">
        <w:rPr>
          <w:i/>
        </w:rPr>
        <w:tab/>
        <w:t>costs.rnames&lt;-c(costs.rnames,paste("Scenario",i.scenario,costs.output.names,sep=" "))</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proofErr w:type="spellStart"/>
      <w:r w:rsidRPr="005864B3">
        <w:rPr>
          <w:i/>
        </w:rPr>
        <w:t>costs.rnames</w:t>
      </w:r>
      <w:proofErr w:type="spellEnd"/>
      <w:r w:rsidRPr="005864B3">
        <w:rPr>
          <w:i/>
        </w:rPr>
        <w:t>&lt;-c(</w:t>
      </w:r>
      <w:proofErr w:type="spellStart"/>
      <w:r w:rsidRPr="005864B3">
        <w:rPr>
          <w:i/>
        </w:rPr>
        <w:t>costs.rnames,paste</w:t>
      </w:r>
      <w:proofErr w:type="spellEnd"/>
      <w:r w:rsidRPr="005864B3">
        <w:rPr>
          <w:i/>
        </w:rPr>
        <w:t>("Adjusted",</w:t>
      </w:r>
      <w:proofErr w:type="spellStart"/>
      <w:r w:rsidRPr="005864B3">
        <w:rPr>
          <w:i/>
        </w:rPr>
        <w:t>costs.rnames</w:t>
      </w:r>
      <w:proofErr w:type="spellEnd"/>
      <w:r w:rsidRPr="005864B3">
        <w:rPr>
          <w:i/>
        </w:rPr>
        <w:t>))</w:t>
      </w:r>
    </w:p>
    <w:p w:rsidR="00F27D24" w:rsidRPr="005864B3" w:rsidRDefault="00F27D24" w:rsidP="005864B3">
      <w:pPr>
        <w:pStyle w:val="NoSpacing"/>
        <w:rPr>
          <w:i/>
        </w:rPr>
      </w:pPr>
      <w:proofErr w:type="spellStart"/>
      <w:r w:rsidRPr="005864B3">
        <w:rPr>
          <w:i/>
        </w:rPr>
        <w:t>rownames</w:t>
      </w:r>
      <w:proofErr w:type="spellEnd"/>
      <w:r w:rsidRPr="005864B3">
        <w:rPr>
          <w:i/>
        </w:rPr>
        <w:t>(</w:t>
      </w:r>
      <w:proofErr w:type="spellStart"/>
      <w:r w:rsidRPr="005864B3">
        <w:rPr>
          <w:i/>
        </w:rPr>
        <w:t>results.matrix</w:t>
      </w:r>
      <w:proofErr w:type="spellEnd"/>
      <w:r w:rsidRPr="005864B3">
        <w:rPr>
          <w:i/>
        </w:rPr>
        <w:t>)&lt;-</w:t>
      </w:r>
      <w:proofErr w:type="spellStart"/>
      <w:r w:rsidRPr="005864B3">
        <w:rPr>
          <w:i/>
        </w:rPr>
        <w:t>rnames</w:t>
      </w:r>
      <w:proofErr w:type="spellEnd"/>
    </w:p>
    <w:p w:rsidR="00F27D24" w:rsidRPr="005864B3" w:rsidRDefault="00F27D24" w:rsidP="005864B3">
      <w:pPr>
        <w:pStyle w:val="NoSpacing"/>
        <w:rPr>
          <w:i/>
        </w:rPr>
      </w:pPr>
      <w:proofErr w:type="spellStart"/>
      <w:r w:rsidRPr="005864B3">
        <w:rPr>
          <w:i/>
        </w:rPr>
        <w:t>rownames</w:t>
      </w:r>
      <w:proofErr w:type="spellEnd"/>
      <w:r w:rsidRPr="005864B3">
        <w:rPr>
          <w:i/>
        </w:rPr>
        <w:t>(</w:t>
      </w:r>
      <w:proofErr w:type="spellStart"/>
      <w:r w:rsidRPr="005864B3">
        <w:rPr>
          <w:i/>
        </w:rPr>
        <w:t>costs.results.matrix</w:t>
      </w:r>
      <w:proofErr w:type="spellEnd"/>
      <w:r w:rsidRPr="005864B3">
        <w:rPr>
          <w:i/>
        </w:rPr>
        <w:t>)&lt;-</w:t>
      </w:r>
      <w:proofErr w:type="spellStart"/>
      <w:r w:rsidRPr="005864B3">
        <w:rPr>
          <w:i/>
        </w:rPr>
        <w:t>costs.rnames</w:t>
      </w:r>
      <w:proofErr w:type="spellEnd"/>
    </w:p>
    <w:p w:rsidR="00F27D24" w:rsidRPr="005864B3" w:rsidRDefault="00F27D24" w:rsidP="005864B3">
      <w:pPr>
        <w:pStyle w:val="NoSpacing"/>
        <w:rPr>
          <w:i/>
        </w:rPr>
      </w:pPr>
      <w:r w:rsidRPr="005864B3">
        <w:rPr>
          <w:i/>
        </w:rPr>
        <w:t>colnames(results.matrix)&lt;-colnames(costs.results.matrix)&lt;-c("Mean","Median","SD","LL 95%","UL 95%")</w:t>
      </w:r>
    </w:p>
    <w:p w:rsidR="00F27D24" w:rsidRPr="005864B3" w:rsidRDefault="00F27D24" w:rsidP="005864B3">
      <w:pPr>
        <w:pStyle w:val="NoSpacing"/>
        <w:rPr>
          <w:i/>
        </w:rPr>
      </w:pPr>
      <w:proofErr w:type="spellStart"/>
      <w:r w:rsidRPr="005864B3">
        <w:rPr>
          <w:i/>
        </w:rPr>
        <w:t>rownames</w:t>
      </w:r>
      <w:proofErr w:type="spellEnd"/>
      <w:r w:rsidRPr="005864B3">
        <w:rPr>
          <w:i/>
        </w:rPr>
        <w:t>(</w:t>
      </w:r>
      <w:proofErr w:type="spellStart"/>
      <w:r w:rsidRPr="005864B3">
        <w:rPr>
          <w:i/>
        </w:rPr>
        <w:t>manuscript.results.matrix</w:t>
      </w:r>
      <w:proofErr w:type="spellEnd"/>
      <w:r w:rsidRPr="005864B3">
        <w:rPr>
          <w:i/>
        </w:rPr>
        <w:t>)&lt;-c("Scenario 1","Scenario 2","Scenario 3","Scenario 4")</w:t>
      </w:r>
    </w:p>
    <w:p w:rsidR="00F27D24" w:rsidRPr="005864B3" w:rsidRDefault="00F27D24" w:rsidP="005864B3">
      <w:pPr>
        <w:pStyle w:val="NoSpacing"/>
        <w:rPr>
          <w:i/>
        </w:rPr>
      </w:pPr>
      <w:proofErr w:type="spellStart"/>
      <w:r w:rsidRPr="005864B3">
        <w:rPr>
          <w:i/>
        </w:rPr>
        <w:t>colnames</w:t>
      </w:r>
      <w:proofErr w:type="spellEnd"/>
      <w:r w:rsidRPr="005864B3">
        <w:rPr>
          <w:i/>
        </w:rPr>
        <w:t>(</w:t>
      </w:r>
      <w:proofErr w:type="spellStart"/>
      <w:r w:rsidRPr="005864B3">
        <w:rPr>
          <w:i/>
        </w:rPr>
        <w:t>manuscript.results.matrix</w:t>
      </w:r>
      <w:proofErr w:type="spellEnd"/>
      <w:r w:rsidRPr="005864B3">
        <w:rPr>
          <w:i/>
        </w:rPr>
        <w:t xml:space="preserve">)&lt;-c("Phase II </w:t>
      </w:r>
      <w:proofErr w:type="spellStart"/>
      <w:r w:rsidRPr="005864B3">
        <w:rPr>
          <w:i/>
        </w:rPr>
        <w:t>unadjusted","Phase</w:t>
      </w:r>
      <w:proofErr w:type="spellEnd"/>
      <w:r w:rsidRPr="005864B3">
        <w:rPr>
          <w:i/>
        </w:rPr>
        <w:t xml:space="preserve"> II </w:t>
      </w:r>
      <w:proofErr w:type="spellStart"/>
      <w:r w:rsidRPr="005864B3">
        <w:rPr>
          <w:i/>
        </w:rPr>
        <w:t>adjusted","Phase</w:t>
      </w:r>
      <w:proofErr w:type="spellEnd"/>
      <w:r w:rsidRPr="005864B3">
        <w:rPr>
          <w:i/>
        </w:rPr>
        <w:t xml:space="preserve"> </w:t>
      </w:r>
      <w:proofErr w:type="spellStart"/>
      <w:r w:rsidRPr="005864B3">
        <w:rPr>
          <w:i/>
        </w:rPr>
        <w:t>III","Profit</w:t>
      </w:r>
      <w:proofErr w:type="spellEnd"/>
      <w:r w:rsidRPr="005864B3">
        <w:rPr>
          <w:i/>
        </w:rPr>
        <w:t xml:space="preserve"> </w:t>
      </w:r>
      <w:proofErr w:type="spellStart"/>
      <w:r w:rsidRPr="005864B3">
        <w:rPr>
          <w:i/>
        </w:rPr>
        <w:t>unadjusted","Profit</w:t>
      </w:r>
      <w:proofErr w:type="spellEnd"/>
      <w:r w:rsidRPr="005864B3">
        <w:rPr>
          <w:i/>
        </w:rPr>
        <w:t xml:space="preserve"> adjusted")</w:t>
      </w:r>
    </w:p>
    <w:p w:rsidR="00F27D24" w:rsidRPr="005864B3" w:rsidRDefault="00F27D24" w:rsidP="005864B3">
      <w:pPr>
        <w:pStyle w:val="NoSpacing"/>
        <w:rPr>
          <w:i/>
        </w:rPr>
      </w:pPr>
      <w:r w:rsidRPr="005864B3">
        <w:rPr>
          <w:i/>
        </w:rPr>
        <w:t>for(</w:t>
      </w:r>
      <w:proofErr w:type="spellStart"/>
      <w:r w:rsidRPr="005864B3">
        <w:rPr>
          <w:i/>
        </w:rPr>
        <w:t>i.scenario</w:t>
      </w:r>
      <w:proofErr w:type="spellEnd"/>
      <w:r w:rsidRPr="005864B3">
        <w:rPr>
          <w:i/>
        </w:rPr>
        <w:t xml:space="preserve"> in 1:4)</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r w:rsidRPr="005864B3">
        <w:rPr>
          <w:i/>
        </w:rPr>
        <w:tab/>
        <w:t>results.matrix[(i.scenario-1)*4+1,]&lt;-summary.stats(successful.treatments[,i.scenario],text.format=FALSE)</w:t>
      </w:r>
    </w:p>
    <w:p w:rsidR="00F27D24" w:rsidRPr="005864B3" w:rsidRDefault="00F27D24" w:rsidP="005864B3">
      <w:pPr>
        <w:pStyle w:val="NoSpacing"/>
        <w:rPr>
          <w:i/>
        </w:rPr>
      </w:pPr>
      <w:r w:rsidRPr="005864B3">
        <w:rPr>
          <w:i/>
        </w:rPr>
        <w:tab/>
        <w:t>results.matrix[(i.scenario-1)*4+2,]&lt;-summary.stats(missed.opportunities[,i.scenario],text.format=FALSE)</w:t>
      </w:r>
    </w:p>
    <w:p w:rsidR="00F27D24" w:rsidRPr="005864B3" w:rsidRDefault="00F27D24" w:rsidP="005864B3">
      <w:pPr>
        <w:pStyle w:val="NoSpacing"/>
        <w:rPr>
          <w:i/>
        </w:rPr>
      </w:pPr>
      <w:r w:rsidRPr="005864B3">
        <w:rPr>
          <w:i/>
        </w:rPr>
        <w:tab/>
        <w:t>results.matrix[(i.scenario-1)*4+3,]&lt;-summary.stats(approved.placebos[,i.scenario],text.format=FALSE)</w:t>
      </w:r>
    </w:p>
    <w:p w:rsidR="00F27D24" w:rsidRPr="005864B3" w:rsidRDefault="00F27D24" w:rsidP="005864B3">
      <w:pPr>
        <w:pStyle w:val="NoSpacing"/>
        <w:rPr>
          <w:i/>
        </w:rPr>
      </w:pPr>
      <w:r w:rsidRPr="005864B3">
        <w:rPr>
          <w:i/>
        </w:rPr>
        <w:tab/>
        <w:t>results.matrix[(i.scenario-1)*4+4,]&lt;-summary.stats(lucky.escapes[,i.scenario],text.format=FALSE)</w:t>
      </w:r>
    </w:p>
    <w:p w:rsidR="00F27D24" w:rsidRPr="005864B3" w:rsidRDefault="00F27D24" w:rsidP="005864B3">
      <w:pPr>
        <w:pStyle w:val="NoSpacing"/>
        <w:rPr>
          <w:i/>
        </w:rPr>
      </w:pPr>
      <w:r w:rsidRPr="005864B3">
        <w:rPr>
          <w:i/>
        </w:rPr>
        <w:tab/>
      </w:r>
    </w:p>
    <w:p w:rsidR="00F27D24" w:rsidRPr="005864B3" w:rsidRDefault="00F27D24" w:rsidP="005864B3">
      <w:pPr>
        <w:pStyle w:val="NoSpacing"/>
        <w:rPr>
          <w:i/>
        </w:rPr>
      </w:pPr>
      <w:r w:rsidRPr="005864B3">
        <w:rPr>
          <w:i/>
        </w:rPr>
        <w:tab/>
        <w:t>costs.results.matrix[(i.scenario-1)*3+1,]&lt;-summary.stats(scenario.costs[1,,i.scenario],text.format=FALSE)</w:t>
      </w:r>
    </w:p>
    <w:p w:rsidR="00F27D24" w:rsidRPr="005864B3" w:rsidRDefault="00F27D24" w:rsidP="005864B3">
      <w:pPr>
        <w:pStyle w:val="NoSpacing"/>
        <w:rPr>
          <w:i/>
        </w:rPr>
      </w:pPr>
      <w:r w:rsidRPr="005864B3">
        <w:rPr>
          <w:i/>
        </w:rPr>
        <w:tab/>
        <w:t>costs.results.matrix[(i.scenario-1)*3+2,]&lt;-summary.stats(scenario.returns[1,,i.scenario],text.format=FALSE)</w:t>
      </w:r>
    </w:p>
    <w:p w:rsidR="00F27D24" w:rsidRPr="005864B3" w:rsidRDefault="00F27D24" w:rsidP="005864B3">
      <w:pPr>
        <w:pStyle w:val="NoSpacing"/>
        <w:rPr>
          <w:i/>
        </w:rPr>
      </w:pPr>
      <w:r w:rsidRPr="005864B3">
        <w:rPr>
          <w:i/>
        </w:rPr>
        <w:tab/>
        <w:t>costs.results.matrix[(i.scenario-1)*3+3,]&lt;-summary.stats(scenario.profit[1,,i.scenario],text.format=FALSE)</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ab/>
        <w:t>costs.results.matrix[4*3+(i.scenario-1)*3+1,]&lt;-summary.stats(scenario.costs[2,,i.scenario],text.format=FALSE)</w:t>
      </w:r>
    </w:p>
    <w:p w:rsidR="00F27D24" w:rsidRPr="005864B3" w:rsidRDefault="00F27D24" w:rsidP="005864B3">
      <w:pPr>
        <w:pStyle w:val="NoSpacing"/>
        <w:rPr>
          <w:i/>
        </w:rPr>
      </w:pPr>
      <w:r w:rsidRPr="005864B3">
        <w:rPr>
          <w:i/>
        </w:rPr>
        <w:tab/>
        <w:t>costs.results.matrix[4*3+(i.scenario-1)*3+2,]&lt;-summary.stats(scenario.returns[2,,i.scenario],text.format=FALSE)</w:t>
      </w:r>
    </w:p>
    <w:p w:rsidR="00F27D24" w:rsidRPr="005864B3" w:rsidRDefault="00F27D24" w:rsidP="005864B3">
      <w:pPr>
        <w:pStyle w:val="NoSpacing"/>
        <w:rPr>
          <w:i/>
        </w:rPr>
      </w:pPr>
      <w:r w:rsidRPr="005864B3">
        <w:rPr>
          <w:i/>
        </w:rPr>
        <w:tab/>
        <w:t>costs.results.matrix[4*3+(i.scenario-1)*3+3,]&lt;-summary.stats(scenario.profit[2,,i.scenario],text.format=FALSE)</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ab/>
        <w:t>manuscript.results.matrix[i.scenario,1]&lt;-summary.stats(phase2.costs[1,,i.scenario]/1000000,text.format=TRUE)</w:t>
      </w:r>
    </w:p>
    <w:p w:rsidR="00F27D24" w:rsidRPr="005864B3" w:rsidRDefault="00F27D24" w:rsidP="005864B3">
      <w:pPr>
        <w:pStyle w:val="NoSpacing"/>
        <w:rPr>
          <w:i/>
        </w:rPr>
      </w:pPr>
      <w:r w:rsidRPr="005864B3">
        <w:rPr>
          <w:i/>
        </w:rPr>
        <w:tab/>
        <w:t>manuscript.results.matrix[i.scenario,2]&lt;-summary.stats(phase2.costs[2,,i.scenario]/1000000,text.format=TRUE)</w:t>
      </w:r>
    </w:p>
    <w:p w:rsidR="00F27D24" w:rsidRPr="005864B3" w:rsidRDefault="00F27D24" w:rsidP="005864B3">
      <w:pPr>
        <w:pStyle w:val="NoSpacing"/>
        <w:rPr>
          <w:i/>
        </w:rPr>
      </w:pPr>
      <w:r w:rsidRPr="005864B3">
        <w:rPr>
          <w:i/>
        </w:rPr>
        <w:tab/>
        <w:t>manuscript.results.matrix[i.scenario,3]&lt;-summary.stats(phase3.costs[1,,i.scenario]/1000000,text.format=TRUE)</w:t>
      </w:r>
    </w:p>
    <w:p w:rsidR="00F27D24" w:rsidRPr="005864B3" w:rsidRDefault="00F27D24" w:rsidP="005864B3">
      <w:pPr>
        <w:pStyle w:val="NoSpacing"/>
        <w:rPr>
          <w:i/>
        </w:rPr>
      </w:pPr>
      <w:r w:rsidRPr="005864B3">
        <w:rPr>
          <w:i/>
        </w:rPr>
        <w:tab/>
        <w:t>manuscript.results.matrix[i.scenario,4]&lt;-summary.stats(scenario.profit[1,,i.scenario]/1000000,text.format=TRUE)</w:t>
      </w:r>
    </w:p>
    <w:p w:rsidR="00F27D24" w:rsidRPr="005864B3" w:rsidRDefault="00F27D24" w:rsidP="005864B3">
      <w:pPr>
        <w:pStyle w:val="NoSpacing"/>
        <w:rPr>
          <w:i/>
        </w:rPr>
      </w:pPr>
      <w:r w:rsidRPr="005864B3">
        <w:rPr>
          <w:i/>
        </w:rPr>
        <w:lastRenderedPageBreak/>
        <w:tab/>
        <w:t>manuscript.results.matrix[i.scenario,5]&lt;-summary.stats(scenario.profit[2,,i.scenario]/1000000,text.format=TRUE)</w:t>
      </w:r>
    </w:p>
    <w:p w:rsidR="00F27D24" w:rsidRPr="005864B3" w:rsidRDefault="00F27D24" w:rsidP="005864B3">
      <w:pPr>
        <w:pStyle w:val="NoSpacing"/>
        <w:rPr>
          <w:i/>
        </w:rPr>
      </w:pPr>
      <w:r w:rsidRPr="005864B3">
        <w:rPr>
          <w:i/>
        </w:rPr>
        <w:t>}</w:t>
      </w:r>
    </w:p>
    <w:p w:rsidR="00F27D24" w:rsidRPr="005864B3" w:rsidRDefault="00F27D24" w:rsidP="005864B3">
      <w:pPr>
        <w:pStyle w:val="NoSpacing"/>
        <w:rPr>
          <w:i/>
        </w:rPr>
      </w:pPr>
    </w:p>
    <w:p w:rsidR="00F27D24" w:rsidRPr="005864B3" w:rsidRDefault="00F27D24" w:rsidP="005864B3">
      <w:pPr>
        <w:pStyle w:val="NoSpacing"/>
        <w:rPr>
          <w:i/>
        </w:rPr>
      </w:pPr>
      <w:r w:rsidRPr="005864B3">
        <w:rPr>
          <w:i/>
        </w:rPr>
        <w:t>write.csv(results.matrix,file=paste(baseline.directory,"/results/clinical.results.matrix.csv",sep=""))</w:t>
      </w:r>
    </w:p>
    <w:p w:rsidR="00F27D24" w:rsidRPr="005864B3" w:rsidRDefault="00F27D24" w:rsidP="005864B3">
      <w:pPr>
        <w:pStyle w:val="NoSpacing"/>
        <w:rPr>
          <w:i/>
        </w:rPr>
      </w:pPr>
      <w:r w:rsidRPr="005864B3">
        <w:rPr>
          <w:i/>
        </w:rPr>
        <w:t>write.csv(costs.results.matrix,file=paste(baseline.directory,"/results/costs.results.matrix.csv",sep=""))</w:t>
      </w:r>
    </w:p>
    <w:p w:rsidR="00F27D24" w:rsidRPr="005864B3" w:rsidRDefault="00F27D24" w:rsidP="005864B3">
      <w:pPr>
        <w:pStyle w:val="NoSpacing"/>
        <w:rPr>
          <w:i/>
        </w:rPr>
      </w:pPr>
      <w:r w:rsidRPr="005864B3">
        <w:rPr>
          <w:i/>
        </w:rPr>
        <w:t>write.csv(manuscript.results.matrix,file=paste(baseline.directory,"/results/manuscript.results.matrix.csv",sep=""))</w:t>
      </w:r>
    </w:p>
    <w:p w:rsidR="00F27D24" w:rsidRPr="005864B3" w:rsidRDefault="00F27D24" w:rsidP="005864B3">
      <w:pPr>
        <w:spacing w:after="0" w:line="240" w:lineRule="auto"/>
      </w:pPr>
    </w:p>
    <w:p w:rsidR="00F27D24" w:rsidRPr="005864B3" w:rsidRDefault="00F27D24" w:rsidP="005864B3">
      <w:pPr>
        <w:spacing w:after="0" w:line="240" w:lineRule="auto"/>
      </w:pPr>
    </w:p>
    <w:p w:rsidR="00F27D24" w:rsidRPr="005864B3" w:rsidRDefault="00F27D24" w:rsidP="005864B3">
      <w:pPr>
        <w:pStyle w:val="EndNoteBibliographyTitle"/>
        <w:spacing w:line="240" w:lineRule="auto"/>
        <w:rPr>
          <w:rFonts w:asciiTheme="minorHAnsi" w:hAnsiTheme="minorHAnsi"/>
          <w:b/>
        </w:rPr>
      </w:pPr>
      <w:r w:rsidRPr="005864B3">
        <w:rPr>
          <w:rFonts w:asciiTheme="minorHAnsi" w:hAnsiTheme="minorHAnsi"/>
        </w:rPr>
        <w:fldChar w:fldCharType="begin"/>
      </w:r>
      <w:r w:rsidRPr="005864B3">
        <w:rPr>
          <w:rFonts w:asciiTheme="minorHAnsi" w:hAnsiTheme="minorHAnsi"/>
        </w:rPr>
        <w:instrText xml:space="preserve"> ADDIN EN.REFLIST </w:instrText>
      </w:r>
      <w:r w:rsidRPr="005864B3">
        <w:rPr>
          <w:rFonts w:asciiTheme="minorHAnsi" w:hAnsiTheme="minorHAnsi"/>
        </w:rPr>
        <w:fldChar w:fldCharType="separate"/>
      </w:r>
      <w:r w:rsidRPr="005864B3">
        <w:rPr>
          <w:rFonts w:asciiTheme="minorHAnsi" w:hAnsiTheme="minorHAnsi"/>
          <w:b/>
        </w:rPr>
        <w:t>References</w:t>
      </w:r>
    </w:p>
    <w:p w:rsidR="00F27D24" w:rsidRPr="005864B3" w:rsidRDefault="00F27D24" w:rsidP="005864B3">
      <w:pPr>
        <w:pStyle w:val="EndNoteBibliographyTitle"/>
        <w:spacing w:line="240" w:lineRule="auto"/>
        <w:rPr>
          <w:rFonts w:asciiTheme="minorHAnsi" w:hAnsiTheme="minorHAnsi"/>
          <w:b/>
        </w:rPr>
      </w:pPr>
    </w:p>
    <w:p w:rsidR="00F27D24" w:rsidRPr="005864B3" w:rsidRDefault="00F27D24" w:rsidP="005864B3">
      <w:pPr>
        <w:pStyle w:val="EndNoteBibliography"/>
        <w:spacing w:after="0"/>
        <w:ind w:left="720" w:hanging="720"/>
        <w:rPr>
          <w:rFonts w:asciiTheme="minorHAnsi" w:hAnsiTheme="minorHAnsi"/>
        </w:rPr>
      </w:pPr>
      <w:r w:rsidRPr="005864B3">
        <w:rPr>
          <w:rFonts w:asciiTheme="minorHAnsi" w:hAnsiTheme="minorHAnsi"/>
        </w:rPr>
        <w:t>(1)</w:t>
      </w:r>
      <w:r w:rsidRPr="005864B3">
        <w:rPr>
          <w:rFonts w:asciiTheme="minorHAnsi" w:hAnsiTheme="minorHAnsi"/>
        </w:rPr>
        <w:tab/>
        <w:t xml:space="preserve">R Core Team. </w:t>
      </w:r>
      <w:r w:rsidRPr="005864B3">
        <w:rPr>
          <w:rFonts w:asciiTheme="minorHAnsi" w:hAnsiTheme="minorHAnsi"/>
          <w:i/>
        </w:rPr>
        <w:t>R: A Language and Environment for Statistical Computing</w:t>
      </w:r>
      <w:r w:rsidRPr="005864B3">
        <w:rPr>
          <w:rFonts w:asciiTheme="minorHAnsi" w:hAnsiTheme="minorHAnsi"/>
        </w:rPr>
        <w:t xml:space="preserve"> (R Foundation for Statistical Computing: Vienna, Austria, 2015).</w:t>
      </w:r>
    </w:p>
    <w:p w:rsidR="003757E1" w:rsidRDefault="00F27D24" w:rsidP="005864B3">
      <w:pPr>
        <w:spacing w:after="0" w:line="240" w:lineRule="auto"/>
      </w:pPr>
      <w:r w:rsidRPr="005864B3">
        <w:fldChar w:fldCharType="end"/>
      </w:r>
    </w:p>
    <w:p w:rsidR="005864B3" w:rsidRPr="005864B3" w:rsidRDefault="005864B3" w:rsidP="005864B3">
      <w:pPr>
        <w:spacing w:after="0" w:line="240" w:lineRule="auto"/>
      </w:pPr>
    </w:p>
    <w:p w:rsidR="00DD2E5B" w:rsidRPr="005864B3" w:rsidRDefault="00DD2E5B" w:rsidP="005864B3">
      <w:pPr>
        <w:spacing w:after="0" w:line="240" w:lineRule="auto"/>
        <w:rPr>
          <w:b/>
        </w:rPr>
      </w:pPr>
      <w:r w:rsidRPr="005864B3">
        <w:rPr>
          <w:b/>
        </w:rPr>
        <w:t>Figure legends:</w:t>
      </w:r>
    </w:p>
    <w:p w:rsidR="005864B3" w:rsidRDefault="005864B3" w:rsidP="005864B3">
      <w:pPr>
        <w:spacing w:after="0" w:line="240" w:lineRule="auto"/>
        <w:rPr>
          <w:b/>
        </w:rPr>
      </w:pPr>
    </w:p>
    <w:p w:rsidR="00DD2E5B" w:rsidRPr="005864B3" w:rsidRDefault="00DD2E5B" w:rsidP="005864B3">
      <w:pPr>
        <w:spacing w:after="0" w:line="240" w:lineRule="auto"/>
      </w:pPr>
      <w:r w:rsidRPr="005864B3">
        <w:rPr>
          <w:b/>
        </w:rPr>
        <w:t>Figure A.</w:t>
      </w:r>
      <w:r w:rsidRPr="005864B3">
        <w:t xml:space="preserve"> Correlation between Scenario 2 and Scenario 1. Input parameters: Effect size, proportion of good treatments, and return on success.</w:t>
      </w:r>
    </w:p>
    <w:p w:rsidR="00DD2E5B" w:rsidRPr="005864B3" w:rsidRDefault="00DD2E5B" w:rsidP="005864B3">
      <w:pPr>
        <w:spacing w:after="0" w:line="240" w:lineRule="auto"/>
      </w:pPr>
    </w:p>
    <w:p w:rsidR="00DD2E5B" w:rsidRPr="005864B3" w:rsidRDefault="00DD2E5B" w:rsidP="005864B3">
      <w:pPr>
        <w:spacing w:after="0" w:line="240" w:lineRule="auto"/>
      </w:pPr>
      <w:r w:rsidRPr="005864B3">
        <w:rPr>
          <w:b/>
        </w:rPr>
        <w:t>Figure B.</w:t>
      </w:r>
      <w:r w:rsidRPr="005864B3">
        <w:t xml:space="preserve"> Correlation between Scenario 4 and Scenario 1. Input parameters: Effect size, proportion of good treatments, and return on success.</w:t>
      </w:r>
    </w:p>
    <w:p w:rsidR="00DD2E5B" w:rsidRPr="005864B3" w:rsidRDefault="00DD2E5B" w:rsidP="005864B3">
      <w:pPr>
        <w:spacing w:after="0" w:line="240" w:lineRule="auto"/>
      </w:pPr>
    </w:p>
    <w:p w:rsidR="005864B3" w:rsidRDefault="005864B3" w:rsidP="005864B3">
      <w:pPr>
        <w:spacing w:after="0" w:line="240" w:lineRule="auto"/>
        <w:rPr>
          <w:b/>
        </w:rPr>
      </w:pPr>
    </w:p>
    <w:p w:rsidR="00DD2E5B" w:rsidRPr="005864B3" w:rsidRDefault="00DD2E5B" w:rsidP="005864B3">
      <w:pPr>
        <w:spacing w:after="0" w:line="240" w:lineRule="auto"/>
        <w:rPr>
          <w:b/>
        </w:rPr>
      </w:pPr>
      <w:r w:rsidRPr="005864B3">
        <w:rPr>
          <w:b/>
        </w:rPr>
        <w:t>Table legends:</w:t>
      </w:r>
    </w:p>
    <w:p w:rsidR="005864B3" w:rsidRDefault="005864B3" w:rsidP="005864B3">
      <w:pPr>
        <w:spacing w:after="0" w:line="240" w:lineRule="auto"/>
        <w:rPr>
          <w:b/>
        </w:rPr>
      </w:pPr>
    </w:p>
    <w:p w:rsidR="00DD2E5B" w:rsidRPr="005864B3" w:rsidRDefault="00DD2E5B" w:rsidP="005864B3">
      <w:pPr>
        <w:spacing w:after="0" w:line="240" w:lineRule="auto"/>
        <w:rPr>
          <w:b/>
        </w:rPr>
      </w:pPr>
      <w:r w:rsidRPr="005864B3">
        <w:rPr>
          <w:b/>
        </w:rPr>
        <w:t>Table A.  Simulation Assumptions.</w:t>
      </w:r>
    </w:p>
    <w:p w:rsidR="005864B3" w:rsidRDefault="005864B3" w:rsidP="005864B3">
      <w:pPr>
        <w:spacing w:after="0" w:line="240" w:lineRule="auto"/>
        <w:rPr>
          <w:rFonts w:cs="Arial"/>
          <w:b/>
          <w:color w:val="222222"/>
          <w:shd w:val="clear" w:color="auto" w:fill="FFFFFF"/>
        </w:rPr>
      </w:pPr>
    </w:p>
    <w:p w:rsidR="008B1EB6" w:rsidRPr="005864B3" w:rsidRDefault="008B1EB6" w:rsidP="005864B3">
      <w:pPr>
        <w:spacing w:after="0" w:line="240" w:lineRule="auto"/>
      </w:pPr>
      <w:r w:rsidRPr="005864B3">
        <w:rPr>
          <w:rFonts w:cs="Arial"/>
          <w:b/>
          <w:color w:val="222222"/>
          <w:shd w:val="clear" w:color="auto" w:fill="FFFFFF"/>
        </w:rPr>
        <w:t xml:space="preserve">Table B. Probabilistic simulation (Monte Carlo) analysis results. </w:t>
      </w:r>
      <w:r w:rsidRPr="005864B3">
        <w:rPr>
          <w:rFonts w:cs="Arial"/>
          <w:color w:val="222222"/>
          <w:shd w:val="clear" w:color="auto" w:fill="FFFFFF"/>
        </w:rPr>
        <w:t>Percent treatments in the ‘true positives’, ‘false negatives’, false positives’, and ‘true negatives’ categories for each of the scenarios.</w:t>
      </w:r>
    </w:p>
    <w:p w:rsidR="005864B3" w:rsidRDefault="005864B3" w:rsidP="005864B3">
      <w:pPr>
        <w:spacing w:after="0" w:line="240" w:lineRule="auto"/>
        <w:rPr>
          <w:b/>
        </w:rPr>
      </w:pPr>
    </w:p>
    <w:p w:rsidR="008B1EB6" w:rsidRPr="005864B3" w:rsidRDefault="008B1EB6" w:rsidP="005864B3">
      <w:pPr>
        <w:spacing w:after="0" w:line="240" w:lineRule="auto"/>
        <w:rPr>
          <w:b/>
        </w:rPr>
      </w:pPr>
      <w:r w:rsidRPr="005864B3">
        <w:rPr>
          <w:b/>
        </w:rPr>
        <w:t>Table C.1</w:t>
      </w:r>
      <w:r w:rsidRPr="005864B3">
        <w:rPr>
          <w:b/>
        </w:rPr>
        <w:t>.</w:t>
      </w:r>
      <w:r w:rsidRPr="005864B3">
        <w:rPr>
          <w:b/>
        </w:rPr>
        <w:t xml:space="preserve"> Economic Model. Costs, returns, and profits ($ Billions) in each of the 4 scenarios.</w:t>
      </w:r>
    </w:p>
    <w:p w:rsidR="005864B3" w:rsidRDefault="005864B3" w:rsidP="005864B3">
      <w:pPr>
        <w:spacing w:after="0" w:line="240" w:lineRule="auto"/>
        <w:rPr>
          <w:b/>
        </w:rPr>
      </w:pPr>
    </w:p>
    <w:p w:rsidR="00DD2E5B" w:rsidRPr="005864B3" w:rsidRDefault="008B1EB6" w:rsidP="005864B3">
      <w:pPr>
        <w:spacing w:after="0" w:line="240" w:lineRule="auto"/>
        <w:rPr>
          <w:b/>
        </w:rPr>
      </w:pPr>
      <w:bookmarkStart w:id="0" w:name="_GoBack"/>
      <w:bookmarkEnd w:id="0"/>
      <w:r w:rsidRPr="005864B3">
        <w:rPr>
          <w:b/>
        </w:rPr>
        <w:t>Table C.2</w:t>
      </w:r>
      <w:r w:rsidRPr="005864B3">
        <w:rPr>
          <w:b/>
        </w:rPr>
        <w:t>.</w:t>
      </w:r>
      <w:r w:rsidRPr="005864B3">
        <w:rPr>
          <w:b/>
        </w:rPr>
        <w:t xml:space="preserve"> Economic Model. Costs, returns, and profits ($ Billions) in each of the 4 scenarios with </w:t>
      </w:r>
      <w:r w:rsidRPr="005864B3">
        <w:rPr>
          <w:b/>
        </w:rPr>
        <w:t>adjusted effect size at Phase-2</w:t>
      </w:r>
    </w:p>
    <w:p w:rsidR="008B1EB6" w:rsidRPr="005864B3" w:rsidRDefault="008B1EB6" w:rsidP="005864B3">
      <w:pPr>
        <w:spacing w:after="0" w:line="240" w:lineRule="auto"/>
        <w:rPr>
          <w:b/>
        </w:rPr>
      </w:pPr>
    </w:p>
    <w:p w:rsidR="008B1EB6" w:rsidRPr="005864B3" w:rsidRDefault="008B1EB6" w:rsidP="005864B3">
      <w:pPr>
        <w:spacing w:after="0" w:line="240" w:lineRule="auto"/>
        <w:rPr>
          <w:b/>
        </w:rPr>
      </w:pPr>
    </w:p>
    <w:sectPr w:rsidR="008B1EB6" w:rsidRPr="005864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athematica1">
    <w:panose1 w:val="05000502060100000001"/>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206C3D"/>
    <w:multiLevelType w:val="hybridMultilevel"/>
    <w:tmpl w:val="F03841FA"/>
    <w:lvl w:ilvl="0" w:tplc="C5503D38">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lin Pharma Therapeutic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55fxvtcvrrp5evw2np0pwjzfvf0vwt5dra&quot;&gt;Microdose Endnote Database&lt;record-ids&gt;&lt;item&gt;6725&lt;/item&gt;&lt;/record-ids&gt;&lt;/item&gt;&lt;/Libraries&gt;"/>
  </w:docVars>
  <w:rsids>
    <w:rsidRoot w:val="007A617B"/>
    <w:rsid w:val="000261EC"/>
    <w:rsid w:val="00042E5E"/>
    <w:rsid w:val="00066571"/>
    <w:rsid w:val="00072512"/>
    <w:rsid w:val="00087251"/>
    <w:rsid w:val="000C168F"/>
    <w:rsid w:val="00154CC3"/>
    <w:rsid w:val="00156618"/>
    <w:rsid w:val="002C0D2C"/>
    <w:rsid w:val="002D34C8"/>
    <w:rsid w:val="002D5CFC"/>
    <w:rsid w:val="002E3127"/>
    <w:rsid w:val="00332142"/>
    <w:rsid w:val="00337818"/>
    <w:rsid w:val="003757E1"/>
    <w:rsid w:val="00382406"/>
    <w:rsid w:val="00422FED"/>
    <w:rsid w:val="004363DB"/>
    <w:rsid w:val="00446CF7"/>
    <w:rsid w:val="004538A6"/>
    <w:rsid w:val="004D24FD"/>
    <w:rsid w:val="005864B3"/>
    <w:rsid w:val="005E439F"/>
    <w:rsid w:val="005E4B32"/>
    <w:rsid w:val="0061446B"/>
    <w:rsid w:val="00615E32"/>
    <w:rsid w:val="00667E78"/>
    <w:rsid w:val="00677D41"/>
    <w:rsid w:val="00692B4D"/>
    <w:rsid w:val="006E73DA"/>
    <w:rsid w:val="0071046E"/>
    <w:rsid w:val="007413BB"/>
    <w:rsid w:val="00756430"/>
    <w:rsid w:val="007806C4"/>
    <w:rsid w:val="007A617B"/>
    <w:rsid w:val="00805557"/>
    <w:rsid w:val="00857B4C"/>
    <w:rsid w:val="0086090B"/>
    <w:rsid w:val="008B1EB6"/>
    <w:rsid w:val="00917CA4"/>
    <w:rsid w:val="00963F36"/>
    <w:rsid w:val="00985EE9"/>
    <w:rsid w:val="00993918"/>
    <w:rsid w:val="009E7137"/>
    <w:rsid w:val="00A41F14"/>
    <w:rsid w:val="00AF47DE"/>
    <w:rsid w:val="00BE4A6A"/>
    <w:rsid w:val="00C13D03"/>
    <w:rsid w:val="00C9420D"/>
    <w:rsid w:val="00CF36B7"/>
    <w:rsid w:val="00D00ADB"/>
    <w:rsid w:val="00D02C9B"/>
    <w:rsid w:val="00D328C3"/>
    <w:rsid w:val="00D6728A"/>
    <w:rsid w:val="00DA0D1B"/>
    <w:rsid w:val="00DA78A4"/>
    <w:rsid w:val="00DD2E5B"/>
    <w:rsid w:val="00DD3922"/>
    <w:rsid w:val="00E7461E"/>
    <w:rsid w:val="00E76FE1"/>
    <w:rsid w:val="00EF1260"/>
    <w:rsid w:val="00F2288B"/>
    <w:rsid w:val="00F27D24"/>
    <w:rsid w:val="00F673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D8A95"/>
  <w15:docId w15:val="{DAC37A92-8177-4C55-B68E-822C4798B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78A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16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A78A4"/>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DA78A4"/>
    <w:pPr>
      <w:ind w:left="720"/>
      <w:contextualSpacing/>
    </w:pPr>
  </w:style>
  <w:style w:type="paragraph" w:styleId="BalloonText">
    <w:name w:val="Balloon Text"/>
    <w:basedOn w:val="Normal"/>
    <w:link w:val="BalloonTextChar"/>
    <w:uiPriority w:val="99"/>
    <w:semiHidden/>
    <w:unhideWhenUsed/>
    <w:rsid w:val="00AF47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47DE"/>
    <w:rPr>
      <w:rFonts w:ascii="Tahoma" w:hAnsi="Tahoma" w:cs="Tahoma"/>
      <w:sz w:val="16"/>
      <w:szCs w:val="16"/>
    </w:rPr>
  </w:style>
  <w:style w:type="table" w:customStyle="1" w:styleId="TableGrid1">
    <w:name w:val="Table Grid1"/>
    <w:basedOn w:val="TableNormal"/>
    <w:next w:val="TableGrid"/>
    <w:uiPriority w:val="39"/>
    <w:rsid w:val="00DA0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7D2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27D24"/>
    <w:rPr>
      <w:rFonts w:ascii="Calibri" w:hAnsi="Calibri"/>
      <w:noProof/>
      <w:lang w:val="en-US"/>
    </w:rPr>
  </w:style>
  <w:style w:type="paragraph" w:customStyle="1" w:styleId="EndNoteBibliography">
    <w:name w:val="EndNote Bibliography"/>
    <w:basedOn w:val="Normal"/>
    <w:link w:val="EndNoteBibliographyChar"/>
    <w:rsid w:val="00F27D2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27D24"/>
    <w:rPr>
      <w:rFonts w:ascii="Calibri" w:hAnsi="Calibri"/>
      <w:noProof/>
      <w:lang w:val="en-US"/>
    </w:rPr>
  </w:style>
  <w:style w:type="paragraph" w:styleId="NoSpacing">
    <w:name w:val="No Spacing"/>
    <w:link w:val="NoSpacingChar"/>
    <w:uiPriority w:val="1"/>
    <w:qFormat/>
    <w:rsid w:val="00F27D24"/>
    <w:pPr>
      <w:spacing w:after="0" w:line="240" w:lineRule="auto"/>
    </w:pPr>
  </w:style>
  <w:style w:type="character" w:customStyle="1" w:styleId="NoSpacingChar">
    <w:name w:val="No Spacing Char"/>
    <w:basedOn w:val="DefaultParagraphFont"/>
    <w:link w:val="NoSpacing"/>
    <w:uiPriority w:val="1"/>
    <w:rsid w:val="00F27D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1</Pages>
  <Words>5484</Words>
  <Characters>31263</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3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ard Thom</dc:creator>
  <cp:lastModifiedBy>Tal Burt, M.D.</cp:lastModifiedBy>
  <cp:revision>10</cp:revision>
  <dcterms:created xsi:type="dcterms:W3CDTF">2017-04-15T21:15:00Z</dcterms:created>
  <dcterms:modified xsi:type="dcterms:W3CDTF">2017-05-01T23:30:00Z</dcterms:modified>
</cp:coreProperties>
</file>